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6646A6" w14:textId="43F07077" w:rsidR="002B3220" w:rsidRPr="00580597" w:rsidRDefault="00FD21D8" w:rsidP="00507CD3">
      <w:pPr>
        <w:spacing w:after="160" w:line="259" w:lineRule="auto"/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val="en-IN" w:eastAsia="en-US" w:bidi="or-IN"/>
        </w:rPr>
      </w:pPr>
      <w:proofErr w:type="spellStart"/>
      <w:r w:rsidRPr="00580597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val="en-IN" w:eastAsia="en-US" w:bidi="or-IN"/>
        </w:rPr>
        <w:t>Appendex</w:t>
      </w:r>
      <w:proofErr w:type="spellEnd"/>
      <w:r w:rsidRPr="00580597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  <w:lang w:val="en-IN" w:eastAsia="en-US" w:bidi="or-IN"/>
        </w:rPr>
        <w:t xml:space="preserve"> A</w:t>
      </w:r>
    </w:p>
    <w:tbl>
      <w:tblPr>
        <w:tblStyle w:val="PlainTable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2"/>
        <w:gridCol w:w="1784"/>
        <w:gridCol w:w="1918"/>
        <w:gridCol w:w="573"/>
        <w:gridCol w:w="1064"/>
        <w:gridCol w:w="624"/>
        <w:gridCol w:w="399"/>
        <w:gridCol w:w="427"/>
        <w:gridCol w:w="427"/>
        <w:gridCol w:w="362"/>
      </w:tblGrid>
      <w:tr w:rsidR="00580597" w:rsidRPr="00580597" w14:paraId="5D81ED99" w14:textId="77777777" w:rsidTr="00D24A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none" w:sz="0" w:space="0" w:color="auto"/>
              <w:right w:val="none" w:sz="0" w:space="0" w:color="auto"/>
            </w:tcBorders>
            <w:noWrap/>
            <w:hideMark/>
          </w:tcPr>
          <w:p w14:paraId="7184EFB8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Family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hideMark/>
          </w:tcPr>
          <w:p w14:paraId="13ED4D19" w14:textId="77777777" w:rsidR="00FD21D8" w:rsidRPr="00580597" w:rsidRDefault="00FD21D8" w:rsidP="00507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cientific Name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hideMark/>
          </w:tcPr>
          <w:p w14:paraId="11B37740" w14:textId="77777777" w:rsidR="00FD21D8" w:rsidRPr="00580597" w:rsidRDefault="00FD21D8" w:rsidP="00507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Common Name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hideMark/>
          </w:tcPr>
          <w:p w14:paraId="2CF28A73" w14:textId="77777777" w:rsidR="00FD21D8" w:rsidRPr="00580597" w:rsidRDefault="00FD21D8" w:rsidP="00507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Code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hideMark/>
          </w:tcPr>
          <w:p w14:paraId="6FB61A18" w14:textId="77777777" w:rsidR="00FD21D8" w:rsidRPr="00580597" w:rsidRDefault="00FD21D8" w:rsidP="00507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IUCN Status 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hideMark/>
          </w:tcPr>
          <w:p w14:paraId="3813ED07" w14:textId="77777777" w:rsidR="00FD21D8" w:rsidRPr="00580597" w:rsidRDefault="00FD21D8" w:rsidP="00507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Guild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hideMark/>
          </w:tcPr>
          <w:p w14:paraId="6F78E501" w14:textId="77777777" w:rsidR="00FD21D8" w:rsidRPr="00580597" w:rsidRDefault="00FD21D8" w:rsidP="00507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RA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hideMark/>
          </w:tcPr>
          <w:p w14:paraId="0BF651CD" w14:textId="77777777" w:rsidR="00FD21D8" w:rsidRPr="00580597" w:rsidRDefault="00FD21D8" w:rsidP="00507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WB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hideMark/>
          </w:tcPr>
          <w:p w14:paraId="03ACD176" w14:textId="77777777" w:rsidR="00FD21D8" w:rsidRPr="00580597" w:rsidRDefault="00FD21D8" w:rsidP="00507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CW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hideMark/>
          </w:tcPr>
          <w:p w14:paraId="17EC40E2" w14:textId="77777777" w:rsidR="00FD21D8" w:rsidRPr="00580597" w:rsidRDefault="00FD21D8" w:rsidP="00507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F</w:t>
            </w:r>
          </w:p>
        </w:tc>
      </w:tr>
      <w:tr w:rsidR="00580597" w:rsidRPr="00580597" w14:paraId="7B6C803F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5C84FC11" w14:textId="77777777" w:rsidR="00FD21D8" w:rsidRPr="00580597" w:rsidRDefault="00FD21D8" w:rsidP="00507CD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sittacidae</w:t>
            </w:r>
          </w:p>
        </w:tc>
        <w:tc>
          <w:tcPr>
            <w:tcW w:w="0" w:type="auto"/>
            <w:noWrap/>
            <w:hideMark/>
          </w:tcPr>
          <w:p w14:paraId="74C7112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sittacul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upatria</w:t>
            </w:r>
            <w:proofErr w:type="spellEnd"/>
          </w:p>
        </w:tc>
        <w:tc>
          <w:tcPr>
            <w:tcW w:w="0" w:type="auto"/>
            <w:noWrap/>
            <w:hideMark/>
          </w:tcPr>
          <w:p w14:paraId="13EB1F5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exandrine parakeet</w:t>
            </w:r>
          </w:p>
        </w:tc>
        <w:tc>
          <w:tcPr>
            <w:tcW w:w="0" w:type="auto"/>
            <w:noWrap/>
            <w:hideMark/>
          </w:tcPr>
          <w:p w14:paraId="3E1D98A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</w:t>
            </w:r>
            <w:proofErr w:type="spellEnd"/>
          </w:p>
        </w:tc>
        <w:tc>
          <w:tcPr>
            <w:tcW w:w="0" w:type="auto"/>
            <w:noWrap/>
            <w:hideMark/>
          </w:tcPr>
          <w:p w14:paraId="107729C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T</w:t>
            </w:r>
          </w:p>
        </w:tc>
        <w:tc>
          <w:tcPr>
            <w:tcW w:w="0" w:type="auto"/>
            <w:noWrap/>
            <w:hideMark/>
          </w:tcPr>
          <w:p w14:paraId="468A4D3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2C24C3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2F1D9A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336C99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DF452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199B3933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0C80DFA2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audidae</w:t>
            </w:r>
          </w:p>
        </w:tc>
        <w:tc>
          <w:tcPr>
            <w:tcW w:w="0" w:type="auto"/>
            <w:noWrap/>
            <w:hideMark/>
          </w:tcPr>
          <w:p w14:paraId="47100F4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remopterix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riseus</w:t>
            </w:r>
            <w:proofErr w:type="spellEnd"/>
          </w:p>
        </w:tc>
        <w:tc>
          <w:tcPr>
            <w:tcW w:w="0" w:type="auto"/>
            <w:noWrap/>
            <w:hideMark/>
          </w:tcPr>
          <w:p w14:paraId="4E28322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hy-crown Sparrow-lark</w:t>
            </w:r>
          </w:p>
        </w:tc>
        <w:tc>
          <w:tcPr>
            <w:tcW w:w="0" w:type="auto"/>
            <w:noWrap/>
            <w:hideMark/>
          </w:tcPr>
          <w:p w14:paraId="7718BD9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sl</w:t>
            </w:r>
            <w:proofErr w:type="spellEnd"/>
          </w:p>
        </w:tc>
        <w:tc>
          <w:tcPr>
            <w:tcW w:w="0" w:type="auto"/>
            <w:noWrap/>
            <w:hideMark/>
          </w:tcPr>
          <w:p w14:paraId="0B2DFEE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7E98D4D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829E55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A4F2AA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A24BE9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EB0398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26F352F8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72EE0E80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sticolidae</w:t>
            </w:r>
          </w:p>
        </w:tc>
        <w:tc>
          <w:tcPr>
            <w:tcW w:w="0" w:type="auto"/>
            <w:noWrap/>
            <w:hideMark/>
          </w:tcPr>
          <w:p w14:paraId="31AF2E7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rini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ocialis</w:t>
            </w:r>
            <w:proofErr w:type="spellEnd"/>
          </w:p>
        </w:tc>
        <w:tc>
          <w:tcPr>
            <w:tcW w:w="0" w:type="auto"/>
            <w:noWrap/>
            <w:hideMark/>
          </w:tcPr>
          <w:p w14:paraId="2895C5A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shy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nia</w:t>
            </w:r>
            <w:proofErr w:type="spellEnd"/>
          </w:p>
        </w:tc>
        <w:tc>
          <w:tcPr>
            <w:tcW w:w="0" w:type="auto"/>
            <w:noWrap/>
            <w:hideMark/>
          </w:tcPr>
          <w:p w14:paraId="14CB486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p</w:t>
            </w:r>
          </w:p>
        </w:tc>
        <w:tc>
          <w:tcPr>
            <w:tcW w:w="0" w:type="auto"/>
            <w:noWrap/>
            <w:hideMark/>
          </w:tcPr>
          <w:p w14:paraId="55A5FAA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5B8E957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0808CF2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50095C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7E3E5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029998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5AD98F0F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5FC2AACA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culidae</w:t>
            </w:r>
          </w:p>
        </w:tc>
        <w:tc>
          <w:tcPr>
            <w:tcW w:w="0" w:type="auto"/>
            <w:noWrap/>
            <w:hideMark/>
          </w:tcPr>
          <w:p w14:paraId="4A1EF82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udynamysscolopace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122B1C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sian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el</w:t>
            </w:r>
            <w:proofErr w:type="spellEnd"/>
          </w:p>
        </w:tc>
        <w:tc>
          <w:tcPr>
            <w:tcW w:w="0" w:type="auto"/>
            <w:noWrap/>
            <w:hideMark/>
          </w:tcPr>
          <w:p w14:paraId="4B0C0A2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</w:t>
            </w:r>
            <w:proofErr w:type="spellEnd"/>
          </w:p>
        </w:tc>
        <w:tc>
          <w:tcPr>
            <w:tcW w:w="0" w:type="auto"/>
            <w:noWrap/>
            <w:hideMark/>
          </w:tcPr>
          <w:p w14:paraId="27EF07C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18098C2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41524C2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D40061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35F08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C5A2F6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3C2C7535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67520A0A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coniidae</w:t>
            </w:r>
          </w:p>
        </w:tc>
        <w:tc>
          <w:tcPr>
            <w:tcW w:w="0" w:type="auto"/>
            <w:noWrap/>
            <w:hideMark/>
          </w:tcPr>
          <w:p w14:paraId="5158086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astom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scitans</w:t>
            </w:r>
            <w:proofErr w:type="spellEnd"/>
          </w:p>
        </w:tc>
        <w:tc>
          <w:tcPr>
            <w:tcW w:w="0" w:type="auto"/>
            <w:noWrap/>
            <w:hideMark/>
          </w:tcPr>
          <w:p w14:paraId="39486C4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sian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penbill</w:t>
            </w:r>
            <w:proofErr w:type="spellEnd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ork</w:t>
            </w:r>
          </w:p>
        </w:tc>
        <w:tc>
          <w:tcPr>
            <w:tcW w:w="0" w:type="auto"/>
            <w:noWrap/>
            <w:hideMark/>
          </w:tcPr>
          <w:p w14:paraId="2A6DE2F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os</w:t>
            </w:r>
            <w:proofErr w:type="spellEnd"/>
          </w:p>
        </w:tc>
        <w:tc>
          <w:tcPr>
            <w:tcW w:w="0" w:type="auto"/>
            <w:noWrap/>
            <w:hideMark/>
          </w:tcPr>
          <w:p w14:paraId="54A8E00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6DA7D65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AD5D6D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89FC1D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3DCE0E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BACB87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71C5B034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109947E6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odidae</w:t>
            </w:r>
          </w:p>
        </w:tc>
        <w:tc>
          <w:tcPr>
            <w:tcW w:w="0" w:type="auto"/>
            <w:noWrap/>
            <w:hideMark/>
          </w:tcPr>
          <w:p w14:paraId="63680DA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ypsiur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alasi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29DFD9D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ian Palm-swift</w:t>
            </w:r>
          </w:p>
        </w:tc>
        <w:tc>
          <w:tcPr>
            <w:tcW w:w="0" w:type="auto"/>
            <w:noWrap/>
            <w:hideMark/>
          </w:tcPr>
          <w:p w14:paraId="0BB4ECB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s</w:t>
            </w:r>
          </w:p>
        </w:tc>
        <w:tc>
          <w:tcPr>
            <w:tcW w:w="0" w:type="auto"/>
            <w:noWrap/>
            <w:hideMark/>
          </w:tcPr>
          <w:p w14:paraId="36E9F9A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491A647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148CEDF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D90FFA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EAD9AD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51A01D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062188AA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4805BAF1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narchidae</w:t>
            </w:r>
          </w:p>
        </w:tc>
        <w:tc>
          <w:tcPr>
            <w:tcW w:w="0" w:type="auto"/>
            <w:noWrap/>
            <w:hideMark/>
          </w:tcPr>
          <w:p w14:paraId="1EE199B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erpsiphone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aradisi</w:t>
            </w:r>
            <w:proofErr w:type="spellEnd"/>
          </w:p>
        </w:tc>
        <w:tc>
          <w:tcPr>
            <w:tcW w:w="0" w:type="auto"/>
            <w:noWrap/>
            <w:hideMark/>
          </w:tcPr>
          <w:p w14:paraId="4FD336C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ian Paradise-flycatcher</w:t>
            </w:r>
          </w:p>
        </w:tc>
        <w:tc>
          <w:tcPr>
            <w:tcW w:w="0" w:type="auto"/>
            <w:noWrap/>
            <w:hideMark/>
          </w:tcPr>
          <w:p w14:paraId="74EA6C8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fc</w:t>
            </w:r>
            <w:proofErr w:type="spellEnd"/>
          </w:p>
        </w:tc>
        <w:tc>
          <w:tcPr>
            <w:tcW w:w="0" w:type="auto"/>
            <w:noWrap/>
            <w:hideMark/>
          </w:tcPr>
          <w:p w14:paraId="605356C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78341BE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02204FE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CA7289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3CDEFF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E7CD5C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1B11760A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4F8487AC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rnidae</w:t>
            </w:r>
          </w:p>
        </w:tc>
        <w:tc>
          <w:tcPr>
            <w:tcW w:w="0" w:type="auto"/>
            <w:noWrap/>
            <w:hideMark/>
          </w:tcPr>
          <w:p w14:paraId="2A55A7E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racupic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contra</w:t>
            </w:r>
          </w:p>
        </w:tc>
        <w:tc>
          <w:tcPr>
            <w:tcW w:w="0" w:type="auto"/>
            <w:noWrap/>
            <w:hideMark/>
          </w:tcPr>
          <w:p w14:paraId="331626C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ian Pied Starling</w:t>
            </w:r>
          </w:p>
        </w:tc>
        <w:tc>
          <w:tcPr>
            <w:tcW w:w="0" w:type="auto"/>
            <w:noWrap/>
            <w:hideMark/>
          </w:tcPr>
          <w:p w14:paraId="73DA511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st</w:t>
            </w:r>
            <w:proofErr w:type="spellEnd"/>
          </w:p>
        </w:tc>
        <w:tc>
          <w:tcPr>
            <w:tcW w:w="0" w:type="auto"/>
            <w:noWrap/>
            <w:hideMark/>
          </w:tcPr>
          <w:p w14:paraId="196502E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532CDFA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7B8C3EE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E55800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11D663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FE7CF8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191B8874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07EA2B1D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rnidae</w:t>
            </w:r>
          </w:p>
        </w:tc>
        <w:tc>
          <w:tcPr>
            <w:tcW w:w="0" w:type="auto"/>
            <w:noWrap/>
            <w:hideMark/>
          </w:tcPr>
          <w:p w14:paraId="3D84A3F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cridothere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inginian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4932FE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nk Myna</w:t>
            </w:r>
          </w:p>
        </w:tc>
        <w:tc>
          <w:tcPr>
            <w:tcW w:w="0" w:type="auto"/>
            <w:noWrap/>
            <w:hideMark/>
          </w:tcPr>
          <w:p w14:paraId="3DA2278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</w:t>
            </w:r>
            <w:proofErr w:type="spellEnd"/>
          </w:p>
        </w:tc>
        <w:tc>
          <w:tcPr>
            <w:tcW w:w="0" w:type="auto"/>
            <w:noWrap/>
            <w:hideMark/>
          </w:tcPr>
          <w:p w14:paraId="10D2779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75430C7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2841E99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3AA9D0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56A2E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DB3785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1E276E42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504E997D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rundinidae</w:t>
            </w:r>
          </w:p>
        </w:tc>
        <w:tc>
          <w:tcPr>
            <w:tcW w:w="0" w:type="auto"/>
            <w:noWrap/>
            <w:hideMark/>
          </w:tcPr>
          <w:p w14:paraId="726337F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Hirundo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ustica</w:t>
            </w:r>
            <w:proofErr w:type="spellEnd"/>
          </w:p>
        </w:tc>
        <w:tc>
          <w:tcPr>
            <w:tcW w:w="0" w:type="auto"/>
            <w:noWrap/>
            <w:hideMark/>
          </w:tcPr>
          <w:p w14:paraId="6366B34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rn Swallow</w:t>
            </w:r>
          </w:p>
        </w:tc>
        <w:tc>
          <w:tcPr>
            <w:tcW w:w="0" w:type="auto"/>
            <w:noWrap/>
            <w:hideMark/>
          </w:tcPr>
          <w:p w14:paraId="75F7AB3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s</w:t>
            </w:r>
            <w:proofErr w:type="spellEnd"/>
          </w:p>
        </w:tc>
        <w:tc>
          <w:tcPr>
            <w:tcW w:w="0" w:type="auto"/>
            <w:noWrap/>
            <w:hideMark/>
          </w:tcPr>
          <w:p w14:paraId="396F43D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7C89EB5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5217365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F8C5C4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6BD043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C582F9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6E637FCC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69BD93BE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oceidae</w:t>
            </w:r>
          </w:p>
        </w:tc>
        <w:tc>
          <w:tcPr>
            <w:tcW w:w="0" w:type="auto"/>
            <w:noWrap/>
            <w:hideMark/>
          </w:tcPr>
          <w:p w14:paraId="28D9E1F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loc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hilippinus</w:t>
            </w:r>
            <w:proofErr w:type="spellEnd"/>
          </w:p>
        </w:tc>
        <w:tc>
          <w:tcPr>
            <w:tcW w:w="0" w:type="auto"/>
            <w:noWrap/>
            <w:hideMark/>
          </w:tcPr>
          <w:p w14:paraId="49BDFFC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ya</w:t>
            </w:r>
            <w:proofErr w:type="spellEnd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eaver</w:t>
            </w:r>
          </w:p>
        </w:tc>
        <w:tc>
          <w:tcPr>
            <w:tcW w:w="0" w:type="auto"/>
            <w:noWrap/>
            <w:hideMark/>
          </w:tcPr>
          <w:p w14:paraId="1909EFE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w</w:t>
            </w:r>
            <w:proofErr w:type="spellEnd"/>
          </w:p>
        </w:tc>
        <w:tc>
          <w:tcPr>
            <w:tcW w:w="0" w:type="auto"/>
            <w:noWrap/>
            <w:hideMark/>
          </w:tcPr>
          <w:p w14:paraId="2D45216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501F0D8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257258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448517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56A016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EC45E5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2E4A2214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7A2AB9A8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iidae.</w:t>
            </w:r>
          </w:p>
        </w:tc>
        <w:tc>
          <w:tcPr>
            <w:tcW w:w="0" w:type="auto"/>
            <w:noWrap/>
            <w:hideMark/>
          </w:tcPr>
          <w:p w14:paraId="5421484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ani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ttat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BDFD64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y-backed Shrike</w:t>
            </w:r>
          </w:p>
        </w:tc>
        <w:tc>
          <w:tcPr>
            <w:tcW w:w="0" w:type="auto"/>
            <w:noWrap/>
            <w:hideMark/>
          </w:tcPr>
          <w:p w14:paraId="752CBBA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bs</w:t>
            </w:r>
            <w:proofErr w:type="spellEnd"/>
          </w:p>
        </w:tc>
        <w:tc>
          <w:tcPr>
            <w:tcW w:w="0" w:type="auto"/>
            <w:noWrap/>
            <w:hideMark/>
          </w:tcPr>
          <w:p w14:paraId="50290A8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5184E04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19D402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8B3577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32F195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0ECFA4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03F1E09D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6D0A1A27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rucadae</w:t>
            </w:r>
          </w:p>
        </w:tc>
        <w:tc>
          <w:tcPr>
            <w:tcW w:w="0" w:type="auto"/>
            <w:noWrap/>
            <w:hideMark/>
          </w:tcPr>
          <w:p w14:paraId="379A2F8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icrur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crocerc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11EDE8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lack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rongo</w:t>
            </w:r>
            <w:proofErr w:type="spellEnd"/>
          </w:p>
        </w:tc>
        <w:tc>
          <w:tcPr>
            <w:tcW w:w="0" w:type="auto"/>
            <w:noWrap/>
            <w:hideMark/>
          </w:tcPr>
          <w:p w14:paraId="084CDF7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d</w:t>
            </w:r>
            <w:proofErr w:type="spellEnd"/>
          </w:p>
        </w:tc>
        <w:tc>
          <w:tcPr>
            <w:tcW w:w="0" w:type="auto"/>
            <w:noWrap/>
            <w:hideMark/>
          </w:tcPr>
          <w:p w14:paraId="082628C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3AF6615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1901D9D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70E072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03485E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A01038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3A9C8CDD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714296D6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trildidae</w:t>
            </w:r>
          </w:p>
        </w:tc>
        <w:tc>
          <w:tcPr>
            <w:tcW w:w="0" w:type="auto"/>
            <w:noWrap/>
            <w:hideMark/>
          </w:tcPr>
          <w:p w14:paraId="22A18B9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onchur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tricapilla</w:t>
            </w:r>
            <w:proofErr w:type="spellEnd"/>
          </w:p>
        </w:tc>
        <w:tc>
          <w:tcPr>
            <w:tcW w:w="0" w:type="auto"/>
            <w:noWrap/>
            <w:hideMark/>
          </w:tcPr>
          <w:p w14:paraId="2A75502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lack-headed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nia</w:t>
            </w:r>
            <w:proofErr w:type="spellEnd"/>
          </w:p>
        </w:tc>
        <w:tc>
          <w:tcPr>
            <w:tcW w:w="0" w:type="auto"/>
            <w:noWrap/>
            <w:hideMark/>
          </w:tcPr>
          <w:p w14:paraId="71911E1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m</w:t>
            </w:r>
            <w:proofErr w:type="spellEnd"/>
          </w:p>
        </w:tc>
        <w:tc>
          <w:tcPr>
            <w:tcW w:w="0" w:type="auto"/>
            <w:noWrap/>
            <w:hideMark/>
          </w:tcPr>
          <w:p w14:paraId="673C597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1140B62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A987EB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741DAB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4708D2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CE3CF8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6D89DC7B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22D4BD93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cipitridae</w:t>
            </w:r>
          </w:p>
        </w:tc>
        <w:tc>
          <w:tcPr>
            <w:tcW w:w="0" w:type="auto"/>
            <w:noWrap/>
            <w:hideMark/>
          </w:tcPr>
          <w:p w14:paraId="5679683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ilvus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igran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AA038E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ck kite</w:t>
            </w:r>
          </w:p>
        </w:tc>
        <w:tc>
          <w:tcPr>
            <w:tcW w:w="0" w:type="auto"/>
            <w:noWrap/>
            <w:hideMark/>
          </w:tcPr>
          <w:p w14:paraId="3FB4133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k</w:t>
            </w:r>
            <w:proofErr w:type="spellEnd"/>
          </w:p>
        </w:tc>
        <w:tc>
          <w:tcPr>
            <w:tcW w:w="0" w:type="auto"/>
            <w:noWrap/>
            <w:hideMark/>
          </w:tcPr>
          <w:p w14:paraId="7A5122C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15AF2BC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C2FD0F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170020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10B654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D39CD6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467B59EF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5CDC4262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cipitridae</w:t>
            </w:r>
          </w:p>
        </w:tc>
        <w:tc>
          <w:tcPr>
            <w:tcW w:w="0" w:type="auto"/>
            <w:noWrap/>
            <w:hideMark/>
          </w:tcPr>
          <w:p w14:paraId="08EB926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lan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xillaris</w:t>
            </w:r>
            <w:proofErr w:type="spellEnd"/>
          </w:p>
        </w:tc>
        <w:tc>
          <w:tcPr>
            <w:tcW w:w="0" w:type="auto"/>
            <w:noWrap/>
            <w:hideMark/>
          </w:tcPr>
          <w:p w14:paraId="505D3DD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ck-winged Kite</w:t>
            </w:r>
          </w:p>
        </w:tc>
        <w:tc>
          <w:tcPr>
            <w:tcW w:w="0" w:type="auto"/>
            <w:noWrap/>
            <w:hideMark/>
          </w:tcPr>
          <w:p w14:paraId="241AE7B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wk</w:t>
            </w:r>
            <w:proofErr w:type="spellEnd"/>
          </w:p>
        </w:tc>
        <w:tc>
          <w:tcPr>
            <w:tcW w:w="0" w:type="auto"/>
            <w:noWrap/>
            <w:hideMark/>
          </w:tcPr>
          <w:p w14:paraId="3738BD5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16C556C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B9DE5E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389CD2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890ED4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AEC4E0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64CF4287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0536006B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mpephagidae</w:t>
            </w:r>
          </w:p>
        </w:tc>
        <w:tc>
          <w:tcPr>
            <w:tcW w:w="0" w:type="auto"/>
            <w:noWrap/>
            <w:hideMark/>
          </w:tcPr>
          <w:p w14:paraId="03BAAD2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racin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elanopt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2B90EE4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lack-headed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ckooshrike</w:t>
            </w:r>
            <w:proofErr w:type="spellEnd"/>
          </w:p>
        </w:tc>
        <w:tc>
          <w:tcPr>
            <w:tcW w:w="0" w:type="auto"/>
            <w:noWrap/>
            <w:hideMark/>
          </w:tcPr>
          <w:p w14:paraId="72112BF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cs</w:t>
            </w:r>
            <w:proofErr w:type="spellEnd"/>
          </w:p>
        </w:tc>
        <w:tc>
          <w:tcPr>
            <w:tcW w:w="0" w:type="auto"/>
            <w:noWrap/>
            <w:hideMark/>
          </w:tcPr>
          <w:p w14:paraId="17CFD82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1BA51A8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27F7814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26C77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3BF488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C4DEEC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3357D207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7E38323F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iolidae</w:t>
            </w:r>
          </w:p>
        </w:tc>
        <w:tc>
          <w:tcPr>
            <w:tcW w:w="0" w:type="auto"/>
            <w:noWrap/>
            <w:hideMark/>
          </w:tcPr>
          <w:p w14:paraId="4CEC88B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iol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xanthorn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94652D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ck-hooded Oriole</w:t>
            </w:r>
          </w:p>
        </w:tc>
        <w:tc>
          <w:tcPr>
            <w:tcW w:w="0" w:type="auto"/>
            <w:noWrap/>
            <w:hideMark/>
          </w:tcPr>
          <w:p w14:paraId="09E5B57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o</w:t>
            </w:r>
            <w:proofErr w:type="spellEnd"/>
          </w:p>
        </w:tc>
        <w:tc>
          <w:tcPr>
            <w:tcW w:w="0" w:type="auto"/>
            <w:noWrap/>
            <w:hideMark/>
          </w:tcPr>
          <w:p w14:paraId="4C6F4D2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64EFB07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5A5213F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9D47D7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7DE017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AEA234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69F256FB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4B2126CA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iolidae</w:t>
            </w:r>
          </w:p>
        </w:tc>
        <w:tc>
          <w:tcPr>
            <w:tcW w:w="0" w:type="auto"/>
            <w:noWrap/>
            <w:hideMark/>
          </w:tcPr>
          <w:p w14:paraId="51DA01D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iol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in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3384F1D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ck-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ped</w:t>
            </w:r>
            <w:proofErr w:type="spellEnd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iole</w:t>
            </w:r>
          </w:p>
        </w:tc>
        <w:tc>
          <w:tcPr>
            <w:tcW w:w="0" w:type="auto"/>
            <w:noWrap/>
            <w:hideMark/>
          </w:tcPr>
          <w:p w14:paraId="0E3DA39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no</w:t>
            </w:r>
            <w:proofErr w:type="spellEnd"/>
          </w:p>
        </w:tc>
        <w:tc>
          <w:tcPr>
            <w:tcW w:w="0" w:type="auto"/>
            <w:noWrap/>
            <w:hideMark/>
          </w:tcPr>
          <w:p w14:paraId="6DB88D7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5C1843B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29EA4E3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CC6AD0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CE8CFB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A75881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19C14DE6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10FFD4B8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cidae</w:t>
            </w:r>
          </w:p>
        </w:tc>
        <w:tc>
          <w:tcPr>
            <w:tcW w:w="0" w:type="auto"/>
            <w:noWrap/>
            <w:hideMark/>
          </w:tcPr>
          <w:p w14:paraId="4190622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inopium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enghalense</w:t>
            </w:r>
            <w:proofErr w:type="spellEnd"/>
          </w:p>
        </w:tc>
        <w:tc>
          <w:tcPr>
            <w:tcW w:w="0" w:type="auto"/>
            <w:noWrap/>
            <w:hideMark/>
          </w:tcPr>
          <w:p w14:paraId="5B12145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ck-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mped</w:t>
            </w:r>
            <w:proofErr w:type="spellEnd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oodpecker</w:t>
            </w:r>
          </w:p>
        </w:tc>
        <w:tc>
          <w:tcPr>
            <w:tcW w:w="0" w:type="auto"/>
            <w:noWrap/>
            <w:hideMark/>
          </w:tcPr>
          <w:p w14:paraId="5FA2FA7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w</w:t>
            </w:r>
            <w:proofErr w:type="spellEnd"/>
          </w:p>
        </w:tc>
        <w:tc>
          <w:tcPr>
            <w:tcW w:w="0" w:type="auto"/>
            <w:noWrap/>
            <w:hideMark/>
          </w:tcPr>
          <w:p w14:paraId="0A705FA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141380F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4B48172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7AD9B5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A2E61A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6625B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667688DC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27D62C6D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umbidae</w:t>
            </w:r>
          </w:p>
        </w:tc>
        <w:tc>
          <w:tcPr>
            <w:tcW w:w="0" w:type="auto"/>
            <w:noWrap/>
            <w:hideMark/>
          </w:tcPr>
          <w:p w14:paraId="5E730A1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Columba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i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7E5712E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ck Pigeon</w:t>
            </w:r>
          </w:p>
        </w:tc>
        <w:tc>
          <w:tcPr>
            <w:tcW w:w="0" w:type="auto"/>
            <w:noWrap/>
            <w:hideMark/>
          </w:tcPr>
          <w:p w14:paraId="6D7D467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p</w:t>
            </w:r>
            <w:proofErr w:type="spellEnd"/>
          </w:p>
        </w:tc>
        <w:tc>
          <w:tcPr>
            <w:tcW w:w="0" w:type="auto"/>
            <w:noWrap/>
            <w:hideMark/>
          </w:tcPr>
          <w:p w14:paraId="7A052A8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333E760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E41FE4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4C48B3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1D710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B87092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170A020E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6C6D5781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galaimidae</w:t>
            </w:r>
          </w:p>
        </w:tc>
        <w:tc>
          <w:tcPr>
            <w:tcW w:w="0" w:type="auto"/>
            <w:noWrap/>
            <w:hideMark/>
          </w:tcPr>
          <w:p w14:paraId="39C2EC2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egalaim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siatica</w:t>
            </w:r>
            <w:proofErr w:type="spellEnd"/>
          </w:p>
        </w:tc>
        <w:tc>
          <w:tcPr>
            <w:tcW w:w="0" w:type="auto"/>
            <w:noWrap/>
            <w:hideMark/>
          </w:tcPr>
          <w:p w14:paraId="05EB14A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ue-throated Barbet</w:t>
            </w:r>
          </w:p>
        </w:tc>
        <w:tc>
          <w:tcPr>
            <w:tcW w:w="0" w:type="auto"/>
            <w:noWrap/>
            <w:hideMark/>
          </w:tcPr>
          <w:p w14:paraId="2683F4C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tb</w:t>
            </w:r>
            <w:proofErr w:type="spellEnd"/>
          </w:p>
        </w:tc>
        <w:tc>
          <w:tcPr>
            <w:tcW w:w="0" w:type="auto"/>
            <w:noWrap/>
            <w:hideMark/>
          </w:tcPr>
          <w:p w14:paraId="2F52534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0451B49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D89F0F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FEE84C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C68BDF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94C168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1F300689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75FD9CF6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ropidae</w:t>
            </w:r>
          </w:p>
        </w:tc>
        <w:tc>
          <w:tcPr>
            <w:tcW w:w="0" w:type="auto"/>
            <w:noWrap/>
            <w:hideMark/>
          </w:tcPr>
          <w:p w14:paraId="1D7B8D5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yctyorni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thertoni</w:t>
            </w:r>
            <w:proofErr w:type="spellEnd"/>
          </w:p>
        </w:tc>
        <w:tc>
          <w:tcPr>
            <w:tcW w:w="0" w:type="auto"/>
            <w:noWrap/>
            <w:hideMark/>
          </w:tcPr>
          <w:p w14:paraId="27E9315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ue-bearded Bee-eater</w:t>
            </w:r>
          </w:p>
        </w:tc>
        <w:tc>
          <w:tcPr>
            <w:tcW w:w="0" w:type="auto"/>
            <w:noWrap/>
            <w:hideMark/>
          </w:tcPr>
          <w:p w14:paraId="3815E8E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bbe</w:t>
            </w:r>
            <w:proofErr w:type="spellEnd"/>
          </w:p>
        </w:tc>
        <w:tc>
          <w:tcPr>
            <w:tcW w:w="0" w:type="auto"/>
            <w:noWrap/>
            <w:hideMark/>
          </w:tcPr>
          <w:p w14:paraId="3B950F7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607FBD8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1F9771D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FF7E22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3AB0AB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C6080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5E19749F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10777C81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rnicidae</w:t>
            </w:r>
          </w:p>
        </w:tc>
        <w:tc>
          <w:tcPr>
            <w:tcW w:w="0" w:type="auto"/>
            <w:noWrap/>
            <w:hideMark/>
          </w:tcPr>
          <w:p w14:paraId="52F0265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urnix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ylvaticus</w:t>
            </w:r>
            <w:proofErr w:type="spellEnd"/>
          </w:p>
        </w:tc>
        <w:tc>
          <w:tcPr>
            <w:tcW w:w="0" w:type="auto"/>
            <w:noWrap/>
            <w:hideMark/>
          </w:tcPr>
          <w:p w14:paraId="61FB003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all Buttonquail</w:t>
            </w:r>
          </w:p>
        </w:tc>
        <w:tc>
          <w:tcPr>
            <w:tcW w:w="0" w:type="auto"/>
            <w:noWrap/>
            <w:hideMark/>
          </w:tcPr>
          <w:p w14:paraId="754505F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q</w:t>
            </w:r>
            <w:proofErr w:type="spellEnd"/>
          </w:p>
        </w:tc>
        <w:tc>
          <w:tcPr>
            <w:tcW w:w="0" w:type="auto"/>
            <w:noWrap/>
            <w:hideMark/>
          </w:tcPr>
          <w:p w14:paraId="7401C9F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03ADD34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3E8F672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E75B9A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56138F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DD3B6D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46587A28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119BEBE7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rnidae</w:t>
            </w:r>
          </w:p>
        </w:tc>
        <w:tc>
          <w:tcPr>
            <w:tcW w:w="0" w:type="auto"/>
            <w:noWrap/>
            <w:hideMark/>
          </w:tcPr>
          <w:p w14:paraId="25B5C53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turni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agodarum</w:t>
            </w:r>
            <w:proofErr w:type="spellEnd"/>
          </w:p>
        </w:tc>
        <w:tc>
          <w:tcPr>
            <w:tcW w:w="0" w:type="auto"/>
            <w:noWrap/>
            <w:hideMark/>
          </w:tcPr>
          <w:p w14:paraId="495C006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hminy</w:t>
            </w:r>
            <w:proofErr w:type="spellEnd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arling</w:t>
            </w:r>
          </w:p>
        </w:tc>
        <w:tc>
          <w:tcPr>
            <w:tcW w:w="0" w:type="auto"/>
            <w:noWrap/>
            <w:hideMark/>
          </w:tcPr>
          <w:p w14:paraId="69889AC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st</w:t>
            </w:r>
            <w:proofErr w:type="spellEnd"/>
          </w:p>
        </w:tc>
        <w:tc>
          <w:tcPr>
            <w:tcW w:w="0" w:type="auto"/>
            <w:noWrap/>
            <w:hideMark/>
          </w:tcPr>
          <w:p w14:paraId="38A6ADF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6D6BD4B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5CCD167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2E4FD0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5CC995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52277B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7DFD80CB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4B532AF8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rucadae</w:t>
            </w:r>
          </w:p>
        </w:tc>
        <w:tc>
          <w:tcPr>
            <w:tcW w:w="0" w:type="auto"/>
            <w:noWrap/>
            <w:hideMark/>
          </w:tcPr>
          <w:p w14:paraId="50A44F2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icrur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neus</w:t>
            </w:r>
            <w:proofErr w:type="spellEnd"/>
          </w:p>
        </w:tc>
        <w:tc>
          <w:tcPr>
            <w:tcW w:w="0" w:type="auto"/>
            <w:noWrap/>
            <w:hideMark/>
          </w:tcPr>
          <w:p w14:paraId="4A7D439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ronzed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rongo</w:t>
            </w:r>
            <w:proofErr w:type="spellEnd"/>
          </w:p>
        </w:tc>
        <w:tc>
          <w:tcPr>
            <w:tcW w:w="0" w:type="auto"/>
            <w:noWrap/>
            <w:hideMark/>
          </w:tcPr>
          <w:p w14:paraId="4296C91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d</w:t>
            </w:r>
            <w:proofErr w:type="spellEnd"/>
          </w:p>
        </w:tc>
        <w:tc>
          <w:tcPr>
            <w:tcW w:w="0" w:type="auto"/>
            <w:noWrap/>
            <w:hideMark/>
          </w:tcPr>
          <w:p w14:paraId="2DACDA3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5B3C0A3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29605CC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0D35F9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06C08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615D0F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7EDB7844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0142E463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canidae</w:t>
            </w:r>
          </w:p>
        </w:tc>
        <w:tc>
          <w:tcPr>
            <w:tcW w:w="0" w:type="auto"/>
            <w:noWrap/>
            <w:hideMark/>
          </w:tcPr>
          <w:p w14:paraId="7E40482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etopidi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indic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31D2E7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onze-winged Jacana</w:t>
            </w:r>
          </w:p>
        </w:tc>
        <w:tc>
          <w:tcPr>
            <w:tcW w:w="0" w:type="auto"/>
            <w:noWrap/>
            <w:hideMark/>
          </w:tcPr>
          <w:p w14:paraId="118BEA3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wj</w:t>
            </w:r>
            <w:proofErr w:type="spellEnd"/>
          </w:p>
        </w:tc>
        <w:tc>
          <w:tcPr>
            <w:tcW w:w="0" w:type="auto"/>
            <w:noWrap/>
            <w:hideMark/>
          </w:tcPr>
          <w:p w14:paraId="3FA4094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1305EC5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6547F0B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3EA57A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0324E5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4F4CFF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77584E12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44A1CFB9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iidae.</w:t>
            </w:r>
          </w:p>
        </w:tc>
        <w:tc>
          <w:tcPr>
            <w:tcW w:w="0" w:type="auto"/>
            <w:noWrap/>
            <w:hideMark/>
          </w:tcPr>
          <w:p w14:paraId="0EAAD25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ani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0" w:type="auto"/>
            <w:noWrap/>
            <w:hideMark/>
          </w:tcPr>
          <w:p w14:paraId="4A53F6D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own Shrike</w:t>
            </w:r>
          </w:p>
        </w:tc>
        <w:tc>
          <w:tcPr>
            <w:tcW w:w="0" w:type="auto"/>
            <w:noWrap/>
            <w:hideMark/>
          </w:tcPr>
          <w:p w14:paraId="1230BE5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s</w:t>
            </w:r>
            <w:proofErr w:type="spellEnd"/>
          </w:p>
        </w:tc>
        <w:tc>
          <w:tcPr>
            <w:tcW w:w="0" w:type="auto"/>
            <w:noWrap/>
            <w:hideMark/>
          </w:tcPr>
          <w:p w14:paraId="7303DB1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75F8CB0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6490FAD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8F418B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764318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9CD62E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14E46B45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11B8090B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galaimidae</w:t>
            </w:r>
          </w:p>
        </w:tc>
        <w:tc>
          <w:tcPr>
            <w:tcW w:w="0" w:type="auto"/>
            <w:noWrap/>
            <w:hideMark/>
          </w:tcPr>
          <w:p w14:paraId="5C3FB24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silopogon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zeylanicus</w:t>
            </w:r>
            <w:proofErr w:type="spellEnd"/>
          </w:p>
        </w:tc>
        <w:tc>
          <w:tcPr>
            <w:tcW w:w="0" w:type="auto"/>
            <w:noWrap/>
            <w:hideMark/>
          </w:tcPr>
          <w:p w14:paraId="12A6377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own-headed Barbet</w:t>
            </w:r>
          </w:p>
        </w:tc>
        <w:tc>
          <w:tcPr>
            <w:tcW w:w="0" w:type="auto"/>
            <w:noWrap/>
            <w:hideMark/>
          </w:tcPr>
          <w:p w14:paraId="0DAB820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b</w:t>
            </w:r>
            <w:proofErr w:type="spellEnd"/>
          </w:p>
        </w:tc>
        <w:tc>
          <w:tcPr>
            <w:tcW w:w="0" w:type="auto"/>
            <w:noWrap/>
            <w:hideMark/>
          </w:tcPr>
          <w:p w14:paraId="07A7917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428577E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555865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D0EFAD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B9D80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A1812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33237251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19F3EF3D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deidae</w:t>
            </w:r>
          </w:p>
        </w:tc>
        <w:tc>
          <w:tcPr>
            <w:tcW w:w="0" w:type="auto"/>
            <w:noWrap/>
            <w:hideMark/>
          </w:tcPr>
          <w:p w14:paraId="3E2DC15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ubulc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ibis</w:t>
            </w:r>
          </w:p>
        </w:tc>
        <w:tc>
          <w:tcPr>
            <w:tcW w:w="0" w:type="auto"/>
            <w:noWrap/>
            <w:hideMark/>
          </w:tcPr>
          <w:p w14:paraId="7C5EF9B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tle Egret</w:t>
            </w:r>
          </w:p>
        </w:tc>
        <w:tc>
          <w:tcPr>
            <w:tcW w:w="0" w:type="auto"/>
            <w:noWrap/>
            <w:hideMark/>
          </w:tcPr>
          <w:p w14:paraId="629E32B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</w:t>
            </w:r>
            <w:proofErr w:type="spellEnd"/>
          </w:p>
        </w:tc>
        <w:tc>
          <w:tcPr>
            <w:tcW w:w="0" w:type="auto"/>
            <w:noWrap/>
            <w:hideMark/>
          </w:tcPr>
          <w:p w14:paraId="6A0CD63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09831B9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05C5D29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12B90F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F65257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65B99A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629EEA9C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71E559A0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ropidae</w:t>
            </w:r>
          </w:p>
        </w:tc>
        <w:tc>
          <w:tcPr>
            <w:tcW w:w="0" w:type="auto"/>
            <w:noWrap/>
            <w:hideMark/>
          </w:tcPr>
          <w:p w14:paraId="06AC44E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erop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eschenaulti</w:t>
            </w:r>
            <w:proofErr w:type="spellEnd"/>
          </w:p>
        </w:tc>
        <w:tc>
          <w:tcPr>
            <w:tcW w:w="0" w:type="auto"/>
            <w:noWrap/>
            <w:hideMark/>
          </w:tcPr>
          <w:p w14:paraId="19DC8D2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estnut-headed Bee-eater</w:t>
            </w:r>
          </w:p>
        </w:tc>
        <w:tc>
          <w:tcPr>
            <w:tcW w:w="0" w:type="auto"/>
            <w:noWrap/>
            <w:hideMark/>
          </w:tcPr>
          <w:p w14:paraId="3D205B0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be</w:t>
            </w:r>
            <w:proofErr w:type="spellEnd"/>
          </w:p>
        </w:tc>
        <w:tc>
          <w:tcPr>
            <w:tcW w:w="0" w:type="auto"/>
            <w:noWrap/>
            <w:hideMark/>
          </w:tcPr>
          <w:p w14:paraId="1D50DC0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4216EDF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04B4C1C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57AB1F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F0AB6F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91AC25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6F541C8F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059B3C71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rnidae</w:t>
            </w:r>
          </w:p>
        </w:tc>
        <w:tc>
          <w:tcPr>
            <w:tcW w:w="0" w:type="auto"/>
            <w:noWrap/>
            <w:hideMark/>
          </w:tcPr>
          <w:p w14:paraId="2F6A5F6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turni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labarica</w:t>
            </w:r>
            <w:proofErr w:type="spellEnd"/>
          </w:p>
        </w:tc>
        <w:tc>
          <w:tcPr>
            <w:tcW w:w="0" w:type="auto"/>
            <w:noWrap/>
            <w:hideMark/>
          </w:tcPr>
          <w:p w14:paraId="1EDA5CD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estnut-tailed Starling</w:t>
            </w:r>
          </w:p>
        </w:tc>
        <w:tc>
          <w:tcPr>
            <w:tcW w:w="0" w:type="auto"/>
            <w:noWrap/>
            <w:hideMark/>
          </w:tcPr>
          <w:p w14:paraId="3A2871F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s</w:t>
            </w:r>
            <w:proofErr w:type="spellEnd"/>
          </w:p>
        </w:tc>
        <w:tc>
          <w:tcPr>
            <w:tcW w:w="0" w:type="auto"/>
            <w:noWrap/>
            <w:hideMark/>
          </w:tcPr>
          <w:p w14:paraId="3CA8934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2A26EB6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3220A0E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8C8E43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DE8750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9DDDC2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2EF6E598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08D889F9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lloscopidae</w:t>
            </w:r>
          </w:p>
        </w:tc>
        <w:tc>
          <w:tcPr>
            <w:tcW w:w="0" w:type="auto"/>
            <w:noWrap/>
            <w:hideMark/>
          </w:tcPr>
          <w:p w14:paraId="7631B7D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hylloscop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llybita</w:t>
            </w:r>
            <w:proofErr w:type="spellEnd"/>
          </w:p>
        </w:tc>
        <w:tc>
          <w:tcPr>
            <w:tcW w:w="0" w:type="auto"/>
            <w:noWrap/>
            <w:hideMark/>
          </w:tcPr>
          <w:p w14:paraId="6C66E7F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mon Chiffchaff</w:t>
            </w:r>
          </w:p>
        </w:tc>
        <w:tc>
          <w:tcPr>
            <w:tcW w:w="0" w:type="auto"/>
            <w:noWrap/>
            <w:hideMark/>
          </w:tcPr>
          <w:p w14:paraId="42DE749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0" w:type="auto"/>
            <w:noWrap/>
            <w:hideMark/>
          </w:tcPr>
          <w:p w14:paraId="6B2C31D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1981665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143FF20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435730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18B988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366848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7595E819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50D2B4AF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llidae</w:t>
            </w:r>
          </w:p>
        </w:tc>
        <w:tc>
          <w:tcPr>
            <w:tcW w:w="0" w:type="auto"/>
            <w:noWrap/>
            <w:hideMark/>
          </w:tcPr>
          <w:p w14:paraId="3E6A8DD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ulic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tra</w:t>
            </w:r>
            <w:proofErr w:type="spellEnd"/>
          </w:p>
        </w:tc>
        <w:tc>
          <w:tcPr>
            <w:tcW w:w="0" w:type="auto"/>
            <w:noWrap/>
            <w:hideMark/>
          </w:tcPr>
          <w:p w14:paraId="18CF688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mon Coot</w:t>
            </w:r>
          </w:p>
        </w:tc>
        <w:tc>
          <w:tcPr>
            <w:tcW w:w="0" w:type="auto"/>
            <w:noWrap/>
            <w:hideMark/>
          </w:tcPr>
          <w:p w14:paraId="67E93E6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t</w:t>
            </w:r>
            <w:proofErr w:type="spellEnd"/>
          </w:p>
        </w:tc>
        <w:tc>
          <w:tcPr>
            <w:tcW w:w="0" w:type="auto"/>
            <w:noWrap/>
            <w:hideMark/>
          </w:tcPr>
          <w:p w14:paraId="7A0C0D4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3B66FD9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791A7F4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892FF8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A617B0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8BA13C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131EF2BF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12F5FE5F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culidae</w:t>
            </w:r>
          </w:p>
        </w:tc>
        <w:tc>
          <w:tcPr>
            <w:tcW w:w="0" w:type="auto"/>
            <w:noWrap/>
            <w:hideMark/>
          </w:tcPr>
          <w:p w14:paraId="022C3C9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Hierococcyx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arius</w:t>
            </w:r>
            <w:proofErr w:type="spellEnd"/>
          </w:p>
        </w:tc>
        <w:tc>
          <w:tcPr>
            <w:tcW w:w="0" w:type="auto"/>
            <w:noWrap/>
            <w:hideMark/>
          </w:tcPr>
          <w:p w14:paraId="761CF13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mon Hawk-Cuckoo</w:t>
            </w:r>
          </w:p>
        </w:tc>
        <w:tc>
          <w:tcPr>
            <w:tcW w:w="0" w:type="auto"/>
            <w:noWrap/>
            <w:hideMark/>
          </w:tcPr>
          <w:p w14:paraId="4F5E1FE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c</w:t>
            </w:r>
            <w:proofErr w:type="spellEnd"/>
          </w:p>
        </w:tc>
        <w:tc>
          <w:tcPr>
            <w:tcW w:w="0" w:type="auto"/>
            <w:noWrap/>
            <w:hideMark/>
          </w:tcPr>
          <w:p w14:paraId="68FA9A6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7101AE0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687DB86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A1919D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02458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32D4E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0C443F96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255345C8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pupidae</w:t>
            </w:r>
          </w:p>
        </w:tc>
        <w:tc>
          <w:tcPr>
            <w:tcW w:w="0" w:type="auto"/>
            <w:noWrap/>
            <w:hideMark/>
          </w:tcPr>
          <w:p w14:paraId="06A8CC9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Upup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pops</w:t>
            </w:r>
            <w:proofErr w:type="spellEnd"/>
          </w:p>
        </w:tc>
        <w:tc>
          <w:tcPr>
            <w:tcW w:w="0" w:type="auto"/>
            <w:noWrap/>
            <w:hideMark/>
          </w:tcPr>
          <w:p w14:paraId="14BCB86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urasian Hoopoe</w:t>
            </w:r>
          </w:p>
        </w:tc>
        <w:tc>
          <w:tcPr>
            <w:tcW w:w="0" w:type="auto"/>
            <w:noWrap/>
            <w:hideMark/>
          </w:tcPr>
          <w:p w14:paraId="26FA5C0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h</w:t>
            </w:r>
          </w:p>
        </w:tc>
        <w:tc>
          <w:tcPr>
            <w:tcW w:w="0" w:type="auto"/>
            <w:noWrap/>
            <w:hideMark/>
          </w:tcPr>
          <w:p w14:paraId="6DAA070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2EDCB37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63DDDC4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158A04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008BF3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A9DA15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7B44E5A8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31480608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egithinidae</w:t>
            </w:r>
          </w:p>
        </w:tc>
        <w:tc>
          <w:tcPr>
            <w:tcW w:w="0" w:type="auto"/>
            <w:noWrap/>
            <w:hideMark/>
          </w:tcPr>
          <w:p w14:paraId="331C1EA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egithin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iphia</w:t>
            </w:r>
            <w:proofErr w:type="spellEnd"/>
          </w:p>
        </w:tc>
        <w:tc>
          <w:tcPr>
            <w:tcW w:w="0" w:type="auto"/>
            <w:noWrap/>
            <w:hideMark/>
          </w:tcPr>
          <w:p w14:paraId="58D0938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mmon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ora</w:t>
            </w:r>
            <w:proofErr w:type="spellEnd"/>
          </w:p>
        </w:tc>
        <w:tc>
          <w:tcPr>
            <w:tcW w:w="0" w:type="auto"/>
            <w:noWrap/>
            <w:hideMark/>
          </w:tcPr>
          <w:p w14:paraId="54B992D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</w:t>
            </w:r>
          </w:p>
        </w:tc>
        <w:tc>
          <w:tcPr>
            <w:tcW w:w="0" w:type="auto"/>
            <w:noWrap/>
            <w:hideMark/>
          </w:tcPr>
          <w:p w14:paraId="6E431D4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1FC7A24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48A899E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7257AF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EBA1E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1AF405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6ADAA517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1D2B4EE0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cedinidae</w:t>
            </w:r>
          </w:p>
        </w:tc>
        <w:tc>
          <w:tcPr>
            <w:tcW w:w="0" w:type="auto"/>
            <w:noWrap/>
            <w:hideMark/>
          </w:tcPr>
          <w:p w14:paraId="217DB02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lcedo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tthis</w:t>
            </w:r>
            <w:proofErr w:type="spellEnd"/>
          </w:p>
        </w:tc>
        <w:tc>
          <w:tcPr>
            <w:tcW w:w="0" w:type="auto"/>
            <w:noWrap/>
            <w:hideMark/>
          </w:tcPr>
          <w:p w14:paraId="6DDACA2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mon Kingfisher</w:t>
            </w:r>
          </w:p>
        </w:tc>
        <w:tc>
          <w:tcPr>
            <w:tcW w:w="0" w:type="auto"/>
            <w:noWrap/>
            <w:hideMark/>
          </w:tcPr>
          <w:p w14:paraId="7D898CF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k</w:t>
            </w:r>
            <w:proofErr w:type="spellEnd"/>
          </w:p>
        </w:tc>
        <w:tc>
          <w:tcPr>
            <w:tcW w:w="0" w:type="auto"/>
            <w:noWrap/>
            <w:hideMark/>
          </w:tcPr>
          <w:p w14:paraId="20F28B8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13DF3D6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643EC0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6C22D7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258251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A94004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7DCF4286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60FC4E44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Rallidae</w:t>
            </w:r>
          </w:p>
        </w:tc>
        <w:tc>
          <w:tcPr>
            <w:tcW w:w="0" w:type="auto"/>
            <w:noWrap/>
            <w:hideMark/>
          </w:tcPr>
          <w:p w14:paraId="4A537F6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allinul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lorop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04BD0E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urasian Moorhen</w:t>
            </w:r>
          </w:p>
        </w:tc>
        <w:tc>
          <w:tcPr>
            <w:tcW w:w="0" w:type="auto"/>
            <w:noWrap/>
            <w:hideMark/>
          </w:tcPr>
          <w:p w14:paraId="779963F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h</w:t>
            </w:r>
            <w:proofErr w:type="spellEnd"/>
          </w:p>
        </w:tc>
        <w:tc>
          <w:tcPr>
            <w:tcW w:w="0" w:type="auto"/>
            <w:noWrap/>
            <w:hideMark/>
          </w:tcPr>
          <w:p w14:paraId="529CC9D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63F8B79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57A7FE4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2D4107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C88710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9661F6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7C99A43C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133810E8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rnidae</w:t>
            </w:r>
          </w:p>
        </w:tc>
        <w:tc>
          <w:tcPr>
            <w:tcW w:w="0" w:type="auto"/>
            <w:noWrap/>
            <w:hideMark/>
          </w:tcPr>
          <w:p w14:paraId="68ED626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cridothere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ristis</w:t>
            </w:r>
            <w:proofErr w:type="spellEnd"/>
          </w:p>
        </w:tc>
        <w:tc>
          <w:tcPr>
            <w:tcW w:w="0" w:type="auto"/>
            <w:noWrap/>
            <w:hideMark/>
          </w:tcPr>
          <w:p w14:paraId="75E6011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mon Myna</w:t>
            </w:r>
          </w:p>
        </w:tc>
        <w:tc>
          <w:tcPr>
            <w:tcW w:w="0" w:type="auto"/>
            <w:noWrap/>
            <w:hideMark/>
          </w:tcPr>
          <w:p w14:paraId="13C55F4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m</w:t>
            </w:r>
          </w:p>
        </w:tc>
        <w:tc>
          <w:tcPr>
            <w:tcW w:w="0" w:type="auto"/>
            <w:noWrap/>
            <w:hideMark/>
          </w:tcPr>
          <w:p w14:paraId="15E4BAA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02D9515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6611503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13E316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9F9555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D4AE0A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59E36BCA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2D3E80C4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olopacidae</w:t>
            </w:r>
          </w:p>
        </w:tc>
        <w:tc>
          <w:tcPr>
            <w:tcW w:w="0" w:type="auto"/>
            <w:noWrap/>
            <w:hideMark/>
          </w:tcPr>
          <w:p w14:paraId="51DEB97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ctiti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hypoleucos</w:t>
            </w:r>
            <w:proofErr w:type="spellEnd"/>
          </w:p>
        </w:tc>
        <w:tc>
          <w:tcPr>
            <w:tcW w:w="0" w:type="auto"/>
            <w:noWrap/>
            <w:hideMark/>
          </w:tcPr>
          <w:p w14:paraId="687EEBE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mon Sandpiper</w:t>
            </w:r>
          </w:p>
        </w:tc>
        <w:tc>
          <w:tcPr>
            <w:tcW w:w="0" w:type="auto"/>
            <w:noWrap/>
            <w:hideMark/>
          </w:tcPr>
          <w:p w14:paraId="682C70D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p</w:t>
            </w:r>
            <w:proofErr w:type="spellEnd"/>
          </w:p>
        </w:tc>
        <w:tc>
          <w:tcPr>
            <w:tcW w:w="0" w:type="auto"/>
            <w:noWrap/>
            <w:hideMark/>
          </w:tcPr>
          <w:p w14:paraId="0BF2520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6A41D9E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7B50E9A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A1F8B3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72DCDE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341AF0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6B0020FB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04AB0798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olopacidae</w:t>
            </w:r>
          </w:p>
        </w:tc>
        <w:tc>
          <w:tcPr>
            <w:tcW w:w="0" w:type="auto"/>
            <w:noWrap/>
            <w:hideMark/>
          </w:tcPr>
          <w:p w14:paraId="304EF23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allinago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allinago</w:t>
            </w:r>
            <w:proofErr w:type="spellEnd"/>
          </w:p>
        </w:tc>
        <w:tc>
          <w:tcPr>
            <w:tcW w:w="0" w:type="auto"/>
            <w:noWrap/>
            <w:hideMark/>
          </w:tcPr>
          <w:p w14:paraId="5FAEF0F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mon Snipe</w:t>
            </w:r>
          </w:p>
        </w:tc>
        <w:tc>
          <w:tcPr>
            <w:tcW w:w="0" w:type="auto"/>
            <w:noWrap/>
            <w:hideMark/>
          </w:tcPr>
          <w:p w14:paraId="555EE40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n</w:t>
            </w:r>
            <w:proofErr w:type="spellEnd"/>
          </w:p>
        </w:tc>
        <w:tc>
          <w:tcPr>
            <w:tcW w:w="0" w:type="auto"/>
            <w:noWrap/>
            <w:hideMark/>
          </w:tcPr>
          <w:p w14:paraId="345FF35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6007D71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27D2FF1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4920E7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241F30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71425E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3E625503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7EFE313E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sticolidae</w:t>
            </w:r>
          </w:p>
        </w:tc>
        <w:tc>
          <w:tcPr>
            <w:tcW w:w="0" w:type="auto"/>
            <w:noWrap/>
            <w:hideMark/>
          </w:tcPr>
          <w:p w14:paraId="78B425A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thotom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utori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215B44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mon Tailorbird</w:t>
            </w:r>
          </w:p>
        </w:tc>
        <w:tc>
          <w:tcPr>
            <w:tcW w:w="0" w:type="auto"/>
            <w:noWrap/>
            <w:hideMark/>
          </w:tcPr>
          <w:p w14:paraId="05B14F8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b</w:t>
            </w:r>
            <w:proofErr w:type="spellEnd"/>
          </w:p>
        </w:tc>
        <w:tc>
          <w:tcPr>
            <w:tcW w:w="0" w:type="auto"/>
            <w:noWrap/>
            <w:hideMark/>
          </w:tcPr>
          <w:p w14:paraId="7E4491B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2796B84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5C28487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070104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62D965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DEC541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02B7225C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5D643472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galaimidae</w:t>
            </w:r>
          </w:p>
        </w:tc>
        <w:tc>
          <w:tcPr>
            <w:tcW w:w="0" w:type="auto"/>
            <w:noWrap/>
            <w:hideMark/>
          </w:tcPr>
          <w:p w14:paraId="683CE9E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egalaim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haemacephala</w:t>
            </w:r>
            <w:proofErr w:type="spellEnd"/>
          </w:p>
        </w:tc>
        <w:tc>
          <w:tcPr>
            <w:tcW w:w="0" w:type="auto"/>
            <w:noWrap/>
            <w:hideMark/>
          </w:tcPr>
          <w:p w14:paraId="03E54F3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ppersmith Barbet</w:t>
            </w:r>
          </w:p>
        </w:tc>
        <w:tc>
          <w:tcPr>
            <w:tcW w:w="0" w:type="auto"/>
            <w:noWrap/>
            <w:hideMark/>
          </w:tcPr>
          <w:p w14:paraId="0F1D52E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b</w:t>
            </w:r>
            <w:proofErr w:type="spellEnd"/>
          </w:p>
        </w:tc>
        <w:tc>
          <w:tcPr>
            <w:tcW w:w="0" w:type="auto"/>
            <w:noWrap/>
            <w:hideMark/>
          </w:tcPr>
          <w:p w14:paraId="7301C11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2559FF3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8A0320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4AB081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062F96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006DF7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7B02B25D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46ADE642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atidae</w:t>
            </w:r>
          </w:p>
        </w:tc>
        <w:tc>
          <w:tcPr>
            <w:tcW w:w="0" w:type="auto"/>
            <w:noWrap/>
            <w:hideMark/>
          </w:tcPr>
          <w:p w14:paraId="18674CB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ettap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romandelianus</w:t>
            </w:r>
            <w:proofErr w:type="spellEnd"/>
          </w:p>
        </w:tc>
        <w:tc>
          <w:tcPr>
            <w:tcW w:w="0" w:type="auto"/>
            <w:noWrap/>
            <w:hideMark/>
          </w:tcPr>
          <w:p w14:paraId="4DF6F80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tton Pygmy-Goose</w:t>
            </w:r>
          </w:p>
        </w:tc>
        <w:tc>
          <w:tcPr>
            <w:tcW w:w="0" w:type="auto"/>
            <w:noWrap/>
            <w:hideMark/>
          </w:tcPr>
          <w:p w14:paraId="1696CFF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pg</w:t>
            </w:r>
            <w:proofErr w:type="spellEnd"/>
          </w:p>
        </w:tc>
        <w:tc>
          <w:tcPr>
            <w:tcW w:w="0" w:type="auto"/>
            <w:noWrap/>
            <w:hideMark/>
          </w:tcPr>
          <w:p w14:paraId="32B4BD8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5AD8920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41660AA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2B37DC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AED6F0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1C9EFD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21C4CD8A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3181A0E2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cipitridae</w:t>
            </w:r>
          </w:p>
        </w:tc>
        <w:tc>
          <w:tcPr>
            <w:tcW w:w="0" w:type="auto"/>
            <w:noWrap/>
            <w:hideMark/>
          </w:tcPr>
          <w:p w14:paraId="5505C4C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pilorni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eela</w:t>
            </w:r>
            <w:proofErr w:type="spellEnd"/>
          </w:p>
        </w:tc>
        <w:tc>
          <w:tcPr>
            <w:tcW w:w="0" w:type="auto"/>
            <w:noWrap/>
            <w:hideMark/>
          </w:tcPr>
          <w:p w14:paraId="595A2B5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sted Serpent-Eagle</w:t>
            </w:r>
          </w:p>
        </w:tc>
        <w:tc>
          <w:tcPr>
            <w:tcW w:w="0" w:type="auto"/>
            <w:noWrap/>
            <w:hideMark/>
          </w:tcPr>
          <w:p w14:paraId="733D221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e</w:t>
            </w:r>
            <w:proofErr w:type="spellEnd"/>
          </w:p>
        </w:tc>
        <w:tc>
          <w:tcPr>
            <w:tcW w:w="0" w:type="auto"/>
            <w:noWrap/>
            <w:hideMark/>
          </w:tcPr>
          <w:p w14:paraId="0B51876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51C432F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EE4F31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04DC73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E156F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9D0FE9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3600FF53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160DEE51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tacillidae</w:t>
            </w:r>
          </w:p>
        </w:tc>
        <w:tc>
          <w:tcPr>
            <w:tcW w:w="0" w:type="auto"/>
            <w:noWrap/>
            <w:hideMark/>
          </w:tcPr>
          <w:p w14:paraId="2F7C625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otacill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itreola</w:t>
            </w:r>
            <w:proofErr w:type="spellEnd"/>
          </w:p>
        </w:tc>
        <w:tc>
          <w:tcPr>
            <w:tcW w:w="0" w:type="auto"/>
            <w:noWrap/>
            <w:hideMark/>
          </w:tcPr>
          <w:p w14:paraId="51D5269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trine Wagtail</w:t>
            </w:r>
          </w:p>
        </w:tc>
        <w:tc>
          <w:tcPr>
            <w:tcW w:w="0" w:type="auto"/>
            <w:noWrap/>
            <w:hideMark/>
          </w:tcPr>
          <w:p w14:paraId="7936C5F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w</w:t>
            </w:r>
            <w:proofErr w:type="spellEnd"/>
          </w:p>
        </w:tc>
        <w:tc>
          <w:tcPr>
            <w:tcW w:w="0" w:type="auto"/>
            <w:noWrap/>
            <w:hideMark/>
          </w:tcPr>
          <w:p w14:paraId="4555CE1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07D0A3F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6A2F49D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330BAC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F7995C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673729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1E5EA5A1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5F4FEA84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lloscopidae</w:t>
            </w:r>
          </w:p>
        </w:tc>
        <w:tc>
          <w:tcPr>
            <w:tcW w:w="0" w:type="auto"/>
            <w:noWrap/>
            <w:hideMark/>
          </w:tcPr>
          <w:p w14:paraId="17E4C23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hylloscop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uscat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DFB7FE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sky Warbler</w:t>
            </w:r>
          </w:p>
        </w:tc>
        <w:tc>
          <w:tcPr>
            <w:tcW w:w="0" w:type="auto"/>
            <w:noWrap/>
            <w:hideMark/>
          </w:tcPr>
          <w:p w14:paraId="7466F5D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w</w:t>
            </w:r>
            <w:proofErr w:type="spellEnd"/>
          </w:p>
        </w:tc>
        <w:tc>
          <w:tcPr>
            <w:tcW w:w="0" w:type="auto"/>
            <w:noWrap/>
            <w:hideMark/>
          </w:tcPr>
          <w:p w14:paraId="2CF338E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09DA446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157E87B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228899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832213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6322FC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0AAEB49A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3004D2E7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umbidae</w:t>
            </w:r>
          </w:p>
        </w:tc>
        <w:tc>
          <w:tcPr>
            <w:tcW w:w="0" w:type="auto"/>
            <w:noWrap/>
            <w:hideMark/>
          </w:tcPr>
          <w:p w14:paraId="441BB15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treptopeli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ranquebarica</w:t>
            </w:r>
            <w:proofErr w:type="spellEnd"/>
          </w:p>
        </w:tc>
        <w:tc>
          <w:tcPr>
            <w:tcW w:w="0" w:type="auto"/>
            <w:noWrap/>
            <w:hideMark/>
          </w:tcPr>
          <w:p w14:paraId="756F7D7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d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lered</w:t>
            </w:r>
            <w:proofErr w:type="spellEnd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Dove</w:t>
            </w:r>
          </w:p>
        </w:tc>
        <w:tc>
          <w:tcPr>
            <w:tcW w:w="0" w:type="auto"/>
            <w:noWrap/>
            <w:hideMark/>
          </w:tcPr>
          <w:p w14:paraId="512D522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cd</w:t>
            </w:r>
            <w:proofErr w:type="spellEnd"/>
          </w:p>
        </w:tc>
        <w:tc>
          <w:tcPr>
            <w:tcW w:w="0" w:type="auto"/>
            <w:noWrap/>
            <w:hideMark/>
          </w:tcPr>
          <w:p w14:paraId="52B4F82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03A00E0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E4664E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98D2C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ADAB0E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2C13F8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210520D5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6B531EE8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umbidae</w:t>
            </w:r>
          </w:p>
        </w:tc>
        <w:tc>
          <w:tcPr>
            <w:tcW w:w="0" w:type="auto"/>
            <w:noWrap/>
            <w:hideMark/>
          </w:tcPr>
          <w:p w14:paraId="6ED5958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treptopeli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caocto</w:t>
            </w:r>
            <w:proofErr w:type="spellEnd"/>
          </w:p>
        </w:tc>
        <w:tc>
          <w:tcPr>
            <w:tcW w:w="0" w:type="auto"/>
            <w:noWrap/>
            <w:hideMark/>
          </w:tcPr>
          <w:p w14:paraId="12D54D0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urasian Collared-Dove</w:t>
            </w:r>
          </w:p>
        </w:tc>
        <w:tc>
          <w:tcPr>
            <w:tcW w:w="0" w:type="auto"/>
            <w:noWrap/>
            <w:hideMark/>
          </w:tcPr>
          <w:p w14:paraId="1BF802C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cd</w:t>
            </w:r>
            <w:proofErr w:type="spellEnd"/>
          </w:p>
        </w:tc>
        <w:tc>
          <w:tcPr>
            <w:tcW w:w="0" w:type="auto"/>
            <w:noWrap/>
            <w:hideMark/>
          </w:tcPr>
          <w:p w14:paraId="1490010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73838CB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8B9D39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F65D6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5694E2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3E8B21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5750FC1A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5CC94440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iolidae</w:t>
            </w:r>
          </w:p>
        </w:tc>
        <w:tc>
          <w:tcPr>
            <w:tcW w:w="0" w:type="auto"/>
            <w:noWrap/>
            <w:hideMark/>
          </w:tcPr>
          <w:p w14:paraId="304C1FE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iol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iolus</w:t>
            </w:r>
            <w:proofErr w:type="spellEnd"/>
          </w:p>
        </w:tc>
        <w:tc>
          <w:tcPr>
            <w:tcW w:w="0" w:type="auto"/>
            <w:noWrap/>
            <w:hideMark/>
          </w:tcPr>
          <w:p w14:paraId="73715DF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urasian Golden Oriole</w:t>
            </w:r>
          </w:p>
        </w:tc>
        <w:tc>
          <w:tcPr>
            <w:tcW w:w="0" w:type="auto"/>
            <w:noWrap/>
            <w:hideMark/>
          </w:tcPr>
          <w:p w14:paraId="5F2E1C7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go</w:t>
            </w:r>
          </w:p>
        </w:tc>
        <w:tc>
          <w:tcPr>
            <w:tcW w:w="0" w:type="auto"/>
            <w:noWrap/>
            <w:hideMark/>
          </w:tcPr>
          <w:p w14:paraId="07074F1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3E70CB0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082926C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DC08CD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EE7B59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A2E8FD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1F6264E4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58E458D8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tacillidae</w:t>
            </w:r>
          </w:p>
        </w:tc>
        <w:tc>
          <w:tcPr>
            <w:tcW w:w="0" w:type="auto"/>
            <w:noWrap/>
            <w:hideMark/>
          </w:tcPr>
          <w:p w14:paraId="4B3149C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ndronanth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indic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CE86C6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est Wagtail</w:t>
            </w:r>
          </w:p>
        </w:tc>
        <w:tc>
          <w:tcPr>
            <w:tcW w:w="0" w:type="auto"/>
            <w:noWrap/>
            <w:hideMark/>
          </w:tcPr>
          <w:p w14:paraId="3B9370B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0" w:type="auto"/>
            <w:noWrap/>
            <w:hideMark/>
          </w:tcPr>
          <w:p w14:paraId="22586A1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34EA91A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25E28E5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F7B247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2332EB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95015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5B06CB69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1CC54E7B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cidae</w:t>
            </w:r>
          </w:p>
        </w:tc>
        <w:tc>
          <w:tcPr>
            <w:tcW w:w="0" w:type="auto"/>
            <w:noWrap/>
            <w:hideMark/>
          </w:tcPr>
          <w:p w14:paraId="58607B6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ndrocopo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cei</w:t>
            </w:r>
            <w:proofErr w:type="spellEnd"/>
          </w:p>
        </w:tc>
        <w:tc>
          <w:tcPr>
            <w:tcW w:w="0" w:type="auto"/>
            <w:noWrap/>
            <w:hideMark/>
          </w:tcPr>
          <w:p w14:paraId="086A290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lvous-breasted Woodpecker</w:t>
            </w:r>
          </w:p>
        </w:tc>
        <w:tc>
          <w:tcPr>
            <w:tcW w:w="0" w:type="auto"/>
            <w:noWrap/>
            <w:hideMark/>
          </w:tcPr>
          <w:p w14:paraId="6BB3F35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bw</w:t>
            </w:r>
            <w:proofErr w:type="spellEnd"/>
          </w:p>
        </w:tc>
        <w:tc>
          <w:tcPr>
            <w:tcW w:w="0" w:type="auto"/>
            <w:noWrap/>
            <w:hideMark/>
          </w:tcPr>
          <w:p w14:paraId="718C151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2613141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44F76BE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2F2A4A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1A3758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6E1AF1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1AFDB594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2EB674FB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culidae</w:t>
            </w:r>
          </w:p>
        </w:tc>
        <w:tc>
          <w:tcPr>
            <w:tcW w:w="0" w:type="auto"/>
            <w:noWrap/>
            <w:hideMark/>
          </w:tcPr>
          <w:p w14:paraId="28B2820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entrop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in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6331F20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reater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ucal</w:t>
            </w:r>
            <w:proofErr w:type="spellEnd"/>
          </w:p>
        </w:tc>
        <w:tc>
          <w:tcPr>
            <w:tcW w:w="0" w:type="auto"/>
            <w:noWrap/>
            <w:hideMark/>
          </w:tcPr>
          <w:p w14:paraId="0E1F8B1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</w:t>
            </w:r>
            <w:proofErr w:type="spellEnd"/>
          </w:p>
        </w:tc>
        <w:tc>
          <w:tcPr>
            <w:tcW w:w="0" w:type="auto"/>
            <w:noWrap/>
            <w:hideMark/>
          </w:tcPr>
          <w:p w14:paraId="6B284EF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046B4B5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233696E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047381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7408C7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259D2E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498138C8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122B9C53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cidae</w:t>
            </w:r>
          </w:p>
        </w:tc>
        <w:tc>
          <w:tcPr>
            <w:tcW w:w="0" w:type="auto"/>
            <w:noWrap/>
            <w:hideMark/>
          </w:tcPr>
          <w:p w14:paraId="2E18E06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rysocolapte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uttacristat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B66083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reater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ameback</w:t>
            </w:r>
            <w:proofErr w:type="spellEnd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odpeaker</w:t>
            </w:r>
            <w:proofErr w:type="spellEnd"/>
          </w:p>
        </w:tc>
        <w:tc>
          <w:tcPr>
            <w:tcW w:w="0" w:type="auto"/>
            <w:noWrap/>
            <w:hideMark/>
          </w:tcPr>
          <w:p w14:paraId="645516C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fw</w:t>
            </w:r>
            <w:proofErr w:type="spellEnd"/>
          </w:p>
        </w:tc>
        <w:tc>
          <w:tcPr>
            <w:tcW w:w="0" w:type="auto"/>
            <w:noWrap/>
            <w:hideMark/>
          </w:tcPr>
          <w:p w14:paraId="2F583F2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677C0AC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1CB6F41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1BF419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143336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A17436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5CE45833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7D6C283E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ropidae</w:t>
            </w:r>
          </w:p>
        </w:tc>
        <w:tc>
          <w:tcPr>
            <w:tcW w:w="0" w:type="auto"/>
            <w:noWrap/>
            <w:hideMark/>
          </w:tcPr>
          <w:p w14:paraId="3950DFB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erop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0" w:type="auto"/>
            <w:noWrap/>
            <w:hideMark/>
          </w:tcPr>
          <w:p w14:paraId="6EA244D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een Bee-eater</w:t>
            </w:r>
          </w:p>
        </w:tc>
        <w:tc>
          <w:tcPr>
            <w:tcW w:w="0" w:type="auto"/>
            <w:noWrap/>
            <w:hideMark/>
          </w:tcPr>
          <w:p w14:paraId="6238E1F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be</w:t>
            </w:r>
            <w:proofErr w:type="spellEnd"/>
          </w:p>
        </w:tc>
        <w:tc>
          <w:tcPr>
            <w:tcW w:w="0" w:type="auto"/>
            <w:noWrap/>
            <w:hideMark/>
          </w:tcPr>
          <w:p w14:paraId="3B42DC7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0F10792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0603ADC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62F378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C72671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BEA0C3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6EFEA904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3F1886DA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culidae</w:t>
            </w:r>
          </w:p>
        </w:tc>
        <w:tc>
          <w:tcPr>
            <w:tcW w:w="0" w:type="auto"/>
            <w:noWrap/>
            <w:hideMark/>
          </w:tcPr>
          <w:p w14:paraId="2AFA295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haenicophae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ristis</w:t>
            </w:r>
            <w:proofErr w:type="spellEnd"/>
          </w:p>
        </w:tc>
        <w:tc>
          <w:tcPr>
            <w:tcW w:w="0" w:type="auto"/>
            <w:noWrap/>
            <w:hideMark/>
          </w:tcPr>
          <w:p w14:paraId="5A11E2A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reen-billed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koha</w:t>
            </w:r>
            <w:proofErr w:type="spellEnd"/>
          </w:p>
        </w:tc>
        <w:tc>
          <w:tcPr>
            <w:tcW w:w="0" w:type="auto"/>
            <w:noWrap/>
            <w:hideMark/>
          </w:tcPr>
          <w:p w14:paraId="7B2FE80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bm</w:t>
            </w:r>
            <w:proofErr w:type="spellEnd"/>
          </w:p>
        </w:tc>
        <w:tc>
          <w:tcPr>
            <w:tcW w:w="0" w:type="auto"/>
            <w:noWrap/>
            <w:hideMark/>
          </w:tcPr>
          <w:p w14:paraId="77E5D89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47B4118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210F95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03AC9F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A62BB2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8B2D0B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14CFF476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3AA6EDCC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tacillidae</w:t>
            </w:r>
          </w:p>
        </w:tc>
        <w:tc>
          <w:tcPr>
            <w:tcW w:w="0" w:type="auto"/>
            <w:noWrap/>
            <w:hideMark/>
          </w:tcPr>
          <w:p w14:paraId="30FD81F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otacill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inerea</w:t>
            </w:r>
            <w:proofErr w:type="spellEnd"/>
          </w:p>
        </w:tc>
        <w:tc>
          <w:tcPr>
            <w:tcW w:w="0" w:type="auto"/>
            <w:noWrap/>
            <w:hideMark/>
          </w:tcPr>
          <w:p w14:paraId="086F352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ey Wagtail</w:t>
            </w:r>
          </w:p>
        </w:tc>
        <w:tc>
          <w:tcPr>
            <w:tcW w:w="0" w:type="auto"/>
            <w:noWrap/>
            <w:hideMark/>
          </w:tcPr>
          <w:p w14:paraId="2D55CB0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w</w:t>
            </w:r>
            <w:proofErr w:type="spellEnd"/>
          </w:p>
        </w:tc>
        <w:tc>
          <w:tcPr>
            <w:tcW w:w="0" w:type="auto"/>
            <w:noWrap/>
            <w:hideMark/>
          </w:tcPr>
          <w:p w14:paraId="4F5B243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7689F75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25E209B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B9B6DF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4D5CD2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92C554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48411C24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08E215C8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vidae</w:t>
            </w:r>
          </w:p>
        </w:tc>
        <w:tc>
          <w:tcPr>
            <w:tcW w:w="0" w:type="auto"/>
            <w:noWrap/>
            <w:hideMark/>
          </w:tcPr>
          <w:p w14:paraId="646A54F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rv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plend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5E4BB57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use Crow</w:t>
            </w:r>
          </w:p>
        </w:tc>
        <w:tc>
          <w:tcPr>
            <w:tcW w:w="0" w:type="auto"/>
            <w:noWrap/>
            <w:hideMark/>
          </w:tcPr>
          <w:p w14:paraId="197CA51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c</w:t>
            </w:r>
            <w:proofErr w:type="spellEnd"/>
          </w:p>
        </w:tc>
        <w:tc>
          <w:tcPr>
            <w:tcW w:w="0" w:type="auto"/>
            <w:noWrap/>
            <w:hideMark/>
          </w:tcPr>
          <w:p w14:paraId="5DD6328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7D5E4B3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2577C6A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F0D00D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0E6CBF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12CA19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718D380F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04E16095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sseridae</w:t>
            </w:r>
          </w:p>
        </w:tc>
        <w:tc>
          <w:tcPr>
            <w:tcW w:w="0" w:type="auto"/>
            <w:noWrap/>
            <w:hideMark/>
          </w:tcPr>
          <w:p w14:paraId="5542DCE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Passer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omestic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120E97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use Sparrow</w:t>
            </w:r>
          </w:p>
        </w:tc>
        <w:tc>
          <w:tcPr>
            <w:tcW w:w="0" w:type="auto"/>
            <w:noWrap/>
            <w:hideMark/>
          </w:tcPr>
          <w:p w14:paraId="66A9AE3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s</w:t>
            </w:r>
            <w:proofErr w:type="spellEnd"/>
          </w:p>
        </w:tc>
        <w:tc>
          <w:tcPr>
            <w:tcW w:w="0" w:type="auto"/>
            <w:noWrap/>
            <w:hideMark/>
          </w:tcPr>
          <w:p w14:paraId="168D0CA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3C2A7EF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554A01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A8E899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940592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4A88F4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1E90A498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51AC8A2A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odidae</w:t>
            </w:r>
          </w:p>
        </w:tc>
        <w:tc>
          <w:tcPr>
            <w:tcW w:w="0" w:type="auto"/>
            <w:noWrap/>
            <w:hideMark/>
          </w:tcPr>
          <w:p w14:paraId="633D4AB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Apus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ipal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4167558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use Swift</w:t>
            </w:r>
          </w:p>
        </w:tc>
        <w:tc>
          <w:tcPr>
            <w:tcW w:w="0" w:type="auto"/>
            <w:noWrap/>
            <w:hideMark/>
          </w:tcPr>
          <w:p w14:paraId="3449AF4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sw</w:t>
            </w:r>
            <w:proofErr w:type="spellEnd"/>
          </w:p>
        </w:tc>
        <w:tc>
          <w:tcPr>
            <w:tcW w:w="0" w:type="auto"/>
            <w:noWrap/>
            <w:hideMark/>
          </w:tcPr>
          <w:p w14:paraId="09D530D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52BECAD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7C77AEA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674511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75825D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BB0895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0F7F536F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2E072F97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primulg</w:t>
            </w:r>
          </w:p>
        </w:tc>
        <w:tc>
          <w:tcPr>
            <w:tcW w:w="0" w:type="auto"/>
            <w:noWrap/>
            <w:hideMark/>
          </w:tcPr>
          <w:p w14:paraId="64B97B8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aprimulg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siatic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AC616A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n Nightjar</w:t>
            </w:r>
          </w:p>
        </w:tc>
        <w:tc>
          <w:tcPr>
            <w:tcW w:w="0" w:type="auto"/>
            <w:noWrap/>
            <w:hideMark/>
          </w:tcPr>
          <w:p w14:paraId="5C5F1E1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j</w:t>
            </w:r>
            <w:proofErr w:type="spellEnd"/>
          </w:p>
        </w:tc>
        <w:tc>
          <w:tcPr>
            <w:tcW w:w="0" w:type="auto"/>
            <w:noWrap/>
            <w:hideMark/>
          </w:tcPr>
          <w:p w14:paraId="48123F0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7F0803B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71839B6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0EED94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61143B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F5EB62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6CB89020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22B08B90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deidae</w:t>
            </w:r>
          </w:p>
        </w:tc>
        <w:tc>
          <w:tcPr>
            <w:tcW w:w="0" w:type="auto"/>
            <w:noWrap/>
            <w:hideMark/>
          </w:tcPr>
          <w:p w14:paraId="69E6DCA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deol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rayii</w:t>
            </w:r>
            <w:proofErr w:type="spellEnd"/>
          </w:p>
        </w:tc>
        <w:tc>
          <w:tcPr>
            <w:tcW w:w="0" w:type="auto"/>
            <w:noWrap/>
            <w:hideMark/>
          </w:tcPr>
          <w:p w14:paraId="58AC5F4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n Pond-Heron</w:t>
            </w:r>
          </w:p>
        </w:tc>
        <w:tc>
          <w:tcPr>
            <w:tcW w:w="0" w:type="auto"/>
            <w:noWrap/>
            <w:hideMark/>
          </w:tcPr>
          <w:p w14:paraId="67D08B8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</w:t>
            </w:r>
            <w:proofErr w:type="spellEnd"/>
          </w:p>
        </w:tc>
        <w:tc>
          <w:tcPr>
            <w:tcW w:w="0" w:type="auto"/>
            <w:noWrap/>
            <w:hideMark/>
          </w:tcPr>
          <w:p w14:paraId="468668C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2D6D875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DEEA6B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77DBF1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E180F8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C18566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483D78B5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7F7E177A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scicapidae</w:t>
            </w:r>
          </w:p>
        </w:tc>
        <w:tc>
          <w:tcPr>
            <w:tcW w:w="0" w:type="auto"/>
            <w:noWrap/>
            <w:hideMark/>
          </w:tcPr>
          <w:p w14:paraId="2357AD4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axicoloide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ulicatus</w:t>
            </w:r>
            <w:proofErr w:type="spellEnd"/>
          </w:p>
        </w:tc>
        <w:tc>
          <w:tcPr>
            <w:tcW w:w="0" w:type="auto"/>
            <w:noWrap/>
            <w:hideMark/>
          </w:tcPr>
          <w:p w14:paraId="759ECC9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n Robin</w:t>
            </w:r>
          </w:p>
        </w:tc>
        <w:tc>
          <w:tcPr>
            <w:tcW w:w="0" w:type="auto"/>
            <w:noWrap/>
            <w:hideMark/>
          </w:tcPr>
          <w:p w14:paraId="681C84B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o</w:t>
            </w:r>
            <w:proofErr w:type="spellEnd"/>
          </w:p>
        </w:tc>
        <w:tc>
          <w:tcPr>
            <w:tcW w:w="0" w:type="auto"/>
            <w:noWrap/>
            <w:hideMark/>
          </w:tcPr>
          <w:p w14:paraId="291D417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6265674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6737914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9CCB75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DA1818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7F40A5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4ED907BC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794C8E11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aciidae</w:t>
            </w:r>
          </w:p>
        </w:tc>
        <w:tc>
          <w:tcPr>
            <w:tcW w:w="0" w:type="auto"/>
            <w:noWrap/>
            <w:hideMark/>
          </w:tcPr>
          <w:p w14:paraId="08F32BF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racia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enghal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73EAA46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n Roller</w:t>
            </w:r>
          </w:p>
        </w:tc>
        <w:tc>
          <w:tcPr>
            <w:tcW w:w="0" w:type="auto"/>
            <w:noWrap/>
            <w:hideMark/>
          </w:tcPr>
          <w:p w14:paraId="0BB2F9E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l</w:t>
            </w:r>
            <w:proofErr w:type="spellEnd"/>
          </w:p>
        </w:tc>
        <w:tc>
          <w:tcPr>
            <w:tcW w:w="0" w:type="auto"/>
            <w:noWrap/>
            <w:hideMark/>
          </w:tcPr>
          <w:p w14:paraId="6C2A337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2A06261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8EF242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949EA8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B7A73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795F4B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3574E94F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770AA49D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culidae</w:t>
            </w:r>
          </w:p>
        </w:tc>
        <w:tc>
          <w:tcPr>
            <w:tcW w:w="0" w:type="auto"/>
            <w:noWrap/>
            <w:hideMark/>
          </w:tcPr>
          <w:p w14:paraId="6E5A1BC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lamator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jacobinus</w:t>
            </w:r>
            <w:proofErr w:type="spellEnd"/>
          </w:p>
        </w:tc>
        <w:tc>
          <w:tcPr>
            <w:tcW w:w="0" w:type="auto"/>
            <w:noWrap/>
            <w:hideMark/>
          </w:tcPr>
          <w:p w14:paraId="11E7E41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cobin Cuckoo</w:t>
            </w:r>
          </w:p>
        </w:tc>
        <w:tc>
          <w:tcPr>
            <w:tcW w:w="0" w:type="auto"/>
            <w:noWrap/>
            <w:hideMark/>
          </w:tcPr>
          <w:p w14:paraId="08259DD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c</w:t>
            </w:r>
            <w:proofErr w:type="spellEnd"/>
          </w:p>
        </w:tc>
        <w:tc>
          <w:tcPr>
            <w:tcW w:w="0" w:type="auto"/>
            <w:noWrap/>
            <w:hideMark/>
          </w:tcPr>
          <w:p w14:paraId="262450D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5A3F046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3E97CBC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070DF7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539BA1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2A4C05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456D79A1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61274BA5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cipitridae</w:t>
            </w:r>
          </w:p>
        </w:tc>
        <w:tc>
          <w:tcPr>
            <w:tcW w:w="0" w:type="auto"/>
            <w:noWrap/>
            <w:hideMark/>
          </w:tcPr>
          <w:p w14:paraId="3B8DF1E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viced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jerdoni</w:t>
            </w:r>
            <w:proofErr w:type="spellEnd"/>
          </w:p>
        </w:tc>
        <w:tc>
          <w:tcPr>
            <w:tcW w:w="0" w:type="auto"/>
            <w:noWrap/>
            <w:hideMark/>
          </w:tcPr>
          <w:p w14:paraId="4F84FEA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erdon's</w:t>
            </w:r>
            <w:proofErr w:type="spellEnd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za</w:t>
            </w:r>
            <w:proofErr w:type="spellEnd"/>
          </w:p>
        </w:tc>
        <w:tc>
          <w:tcPr>
            <w:tcW w:w="0" w:type="auto"/>
            <w:noWrap/>
            <w:hideMark/>
          </w:tcPr>
          <w:p w14:paraId="3C2A5C8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b</w:t>
            </w:r>
            <w:proofErr w:type="spellEnd"/>
          </w:p>
        </w:tc>
        <w:tc>
          <w:tcPr>
            <w:tcW w:w="0" w:type="auto"/>
            <w:noWrap/>
            <w:hideMark/>
          </w:tcPr>
          <w:p w14:paraId="402C9DA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0AA8FE1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0296E5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07A9DE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B0782E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A359A4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4737A079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13DFE06B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maliidae</w:t>
            </w:r>
          </w:p>
        </w:tc>
        <w:tc>
          <w:tcPr>
            <w:tcW w:w="0" w:type="auto"/>
            <w:noWrap/>
            <w:hideMark/>
          </w:tcPr>
          <w:p w14:paraId="0EB134E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gy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triata</w:t>
            </w:r>
            <w:proofErr w:type="spellEnd"/>
          </w:p>
        </w:tc>
        <w:tc>
          <w:tcPr>
            <w:tcW w:w="0" w:type="auto"/>
            <w:noWrap/>
            <w:hideMark/>
          </w:tcPr>
          <w:p w14:paraId="3F48299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ungle Babbler</w:t>
            </w:r>
          </w:p>
        </w:tc>
        <w:tc>
          <w:tcPr>
            <w:tcW w:w="0" w:type="auto"/>
            <w:noWrap/>
            <w:hideMark/>
          </w:tcPr>
          <w:p w14:paraId="4E702FE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bb</w:t>
            </w:r>
            <w:proofErr w:type="spellEnd"/>
          </w:p>
        </w:tc>
        <w:tc>
          <w:tcPr>
            <w:tcW w:w="0" w:type="auto"/>
            <w:noWrap/>
            <w:hideMark/>
          </w:tcPr>
          <w:p w14:paraId="40EA13D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6F08336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28A848B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AFA4FB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FD2463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0DCF1D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74484EB3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3C141F18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rnidae</w:t>
            </w:r>
          </w:p>
        </w:tc>
        <w:tc>
          <w:tcPr>
            <w:tcW w:w="0" w:type="auto"/>
            <w:noWrap/>
            <w:hideMark/>
          </w:tcPr>
          <w:p w14:paraId="6AF9AD1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cridothere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usc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7722F3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ungle Myna</w:t>
            </w:r>
          </w:p>
        </w:tc>
        <w:tc>
          <w:tcPr>
            <w:tcW w:w="0" w:type="auto"/>
            <w:noWrap/>
            <w:hideMark/>
          </w:tcPr>
          <w:p w14:paraId="428AEF9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m</w:t>
            </w:r>
            <w:proofErr w:type="spellEnd"/>
          </w:p>
        </w:tc>
        <w:tc>
          <w:tcPr>
            <w:tcW w:w="0" w:type="auto"/>
            <w:noWrap/>
            <w:hideMark/>
          </w:tcPr>
          <w:p w14:paraId="6715F85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50E56AA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0C38D62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B7CF91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46E21B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010EC5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0822E362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15001B98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mpephagidae</w:t>
            </w:r>
          </w:p>
        </w:tc>
        <w:tc>
          <w:tcPr>
            <w:tcW w:w="0" w:type="auto"/>
            <w:noWrap/>
            <w:hideMark/>
          </w:tcPr>
          <w:p w14:paraId="402F65B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racin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cei</w:t>
            </w:r>
            <w:proofErr w:type="spellEnd"/>
          </w:p>
        </w:tc>
        <w:tc>
          <w:tcPr>
            <w:tcW w:w="0" w:type="auto"/>
            <w:noWrap/>
            <w:hideMark/>
          </w:tcPr>
          <w:p w14:paraId="755E12F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arge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ckooshrike</w:t>
            </w:r>
            <w:proofErr w:type="spellEnd"/>
          </w:p>
        </w:tc>
        <w:tc>
          <w:tcPr>
            <w:tcW w:w="0" w:type="auto"/>
            <w:noWrap/>
            <w:hideMark/>
          </w:tcPr>
          <w:p w14:paraId="350A86B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cs</w:t>
            </w:r>
            <w:proofErr w:type="spellEnd"/>
          </w:p>
        </w:tc>
        <w:tc>
          <w:tcPr>
            <w:tcW w:w="0" w:type="auto"/>
            <w:noWrap/>
            <w:hideMark/>
          </w:tcPr>
          <w:p w14:paraId="6FDFE7F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7BD39AE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7FEA0FD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16EA46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CA6535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3D832D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69855E64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3D79DD73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deidae</w:t>
            </w:r>
          </w:p>
        </w:tc>
        <w:tc>
          <w:tcPr>
            <w:tcW w:w="0" w:type="auto"/>
            <w:noWrap/>
            <w:hideMark/>
          </w:tcPr>
          <w:p w14:paraId="07315D1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de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alba</w:t>
            </w:r>
          </w:p>
        </w:tc>
        <w:tc>
          <w:tcPr>
            <w:tcW w:w="0" w:type="auto"/>
            <w:noWrap/>
            <w:hideMark/>
          </w:tcPr>
          <w:p w14:paraId="0BCE27A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rge Egret</w:t>
            </w:r>
          </w:p>
        </w:tc>
        <w:tc>
          <w:tcPr>
            <w:tcW w:w="0" w:type="auto"/>
            <w:noWrap/>
            <w:hideMark/>
          </w:tcPr>
          <w:p w14:paraId="7ED4371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</w:t>
            </w:r>
          </w:p>
        </w:tc>
        <w:tc>
          <w:tcPr>
            <w:tcW w:w="0" w:type="auto"/>
            <w:noWrap/>
            <w:hideMark/>
          </w:tcPr>
          <w:p w14:paraId="2E5340A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4AE34C4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CF35B2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EFCA29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CF62FE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B98A1D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1682541C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3C82FF64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atidae</w:t>
            </w:r>
          </w:p>
        </w:tc>
        <w:tc>
          <w:tcPr>
            <w:tcW w:w="0" w:type="auto"/>
            <w:noWrap/>
            <w:hideMark/>
          </w:tcPr>
          <w:p w14:paraId="088C69B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ndrocygn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javanica</w:t>
            </w:r>
            <w:proofErr w:type="spellEnd"/>
          </w:p>
        </w:tc>
        <w:tc>
          <w:tcPr>
            <w:tcW w:w="0" w:type="auto"/>
            <w:noWrap/>
            <w:hideMark/>
          </w:tcPr>
          <w:p w14:paraId="0DC112F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sser Whistling-Duck</w:t>
            </w:r>
          </w:p>
        </w:tc>
        <w:tc>
          <w:tcPr>
            <w:tcW w:w="0" w:type="auto"/>
            <w:noWrap/>
            <w:hideMark/>
          </w:tcPr>
          <w:p w14:paraId="4300392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wd</w:t>
            </w:r>
            <w:proofErr w:type="spellEnd"/>
          </w:p>
        </w:tc>
        <w:tc>
          <w:tcPr>
            <w:tcW w:w="0" w:type="auto"/>
            <w:noWrap/>
            <w:hideMark/>
          </w:tcPr>
          <w:p w14:paraId="7A9DA7A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0D3639C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7453DF2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0A50D7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703A6A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1DA65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029A7B9F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20E1721E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deidae</w:t>
            </w:r>
          </w:p>
        </w:tc>
        <w:tc>
          <w:tcPr>
            <w:tcW w:w="0" w:type="auto"/>
            <w:noWrap/>
            <w:hideMark/>
          </w:tcPr>
          <w:p w14:paraId="03E3A85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grett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arzetta</w:t>
            </w:r>
            <w:proofErr w:type="spellEnd"/>
          </w:p>
        </w:tc>
        <w:tc>
          <w:tcPr>
            <w:tcW w:w="0" w:type="auto"/>
            <w:noWrap/>
            <w:hideMark/>
          </w:tcPr>
          <w:p w14:paraId="4FBECBD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ttle Egret</w:t>
            </w:r>
          </w:p>
        </w:tc>
        <w:tc>
          <w:tcPr>
            <w:tcW w:w="0" w:type="auto"/>
            <w:noWrap/>
            <w:hideMark/>
          </w:tcPr>
          <w:p w14:paraId="659F62C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g</w:t>
            </w:r>
          </w:p>
        </w:tc>
        <w:tc>
          <w:tcPr>
            <w:tcW w:w="0" w:type="auto"/>
            <w:noWrap/>
            <w:hideMark/>
          </w:tcPr>
          <w:p w14:paraId="2E9C69E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4198341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7140AE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6F3665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2A9B4F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390BC7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32E43C03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7B852F31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dicipedidae</w:t>
            </w:r>
          </w:p>
        </w:tc>
        <w:tc>
          <w:tcPr>
            <w:tcW w:w="0" w:type="auto"/>
            <w:noWrap/>
            <w:hideMark/>
          </w:tcPr>
          <w:p w14:paraId="3F705FF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achybapt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uficollis</w:t>
            </w:r>
            <w:proofErr w:type="spellEnd"/>
          </w:p>
        </w:tc>
        <w:tc>
          <w:tcPr>
            <w:tcW w:w="0" w:type="auto"/>
            <w:noWrap/>
            <w:hideMark/>
          </w:tcPr>
          <w:p w14:paraId="551F611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ttle Grebe</w:t>
            </w:r>
          </w:p>
        </w:tc>
        <w:tc>
          <w:tcPr>
            <w:tcW w:w="0" w:type="auto"/>
            <w:noWrap/>
            <w:hideMark/>
          </w:tcPr>
          <w:p w14:paraId="2FDDD7E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g</w:t>
            </w:r>
            <w:proofErr w:type="spellEnd"/>
          </w:p>
        </w:tc>
        <w:tc>
          <w:tcPr>
            <w:tcW w:w="0" w:type="auto"/>
            <w:noWrap/>
            <w:hideMark/>
          </w:tcPr>
          <w:p w14:paraId="6CB0732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483DE4B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97C735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66173D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3A5275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1E4001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38CE6495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78DF07C4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scicapidae</w:t>
            </w:r>
          </w:p>
        </w:tc>
        <w:tc>
          <w:tcPr>
            <w:tcW w:w="0" w:type="auto"/>
            <w:noWrap/>
            <w:hideMark/>
          </w:tcPr>
          <w:p w14:paraId="1F39F1C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psych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aularis</w:t>
            </w:r>
            <w:proofErr w:type="spellEnd"/>
          </w:p>
        </w:tc>
        <w:tc>
          <w:tcPr>
            <w:tcW w:w="0" w:type="auto"/>
            <w:noWrap/>
            <w:hideMark/>
          </w:tcPr>
          <w:p w14:paraId="0CFC1CD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iental Magpie-Robin</w:t>
            </w:r>
          </w:p>
        </w:tc>
        <w:tc>
          <w:tcPr>
            <w:tcW w:w="0" w:type="auto"/>
            <w:noWrap/>
            <w:hideMark/>
          </w:tcPr>
          <w:p w14:paraId="3EEBC9B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r</w:t>
            </w:r>
            <w:proofErr w:type="spellEnd"/>
          </w:p>
        </w:tc>
        <w:tc>
          <w:tcPr>
            <w:tcW w:w="0" w:type="auto"/>
            <w:noWrap/>
            <w:hideMark/>
          </w:tcPr>
          <w:p w14:paraId="76A52D6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39CB47F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4694CBA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554FE2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8A8465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A9F355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67D5557B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60F58C62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audidae</w:t>
            </w:r>
          </w:p>
        </w:tc>
        <w:tc>
          <w:tcPr>
            <w:tcW w:w="0" w:type="auto"/>
            <w:noWrap/>
            <w:hideMark/>
          </w:tcPr>
          <w:p w14:paraId="471766C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laud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ulgula</w:t>
            </w:r>
            <w:proofErr w:type="spellEnd"/>
          </w:p>
        </w:tc>
        <w:tc>
          <w:tcPr>
            <w:tcW w:w="0" w:type="auto"/>
            <w:noWrap/>
            <w:hideMark/>
          </w:tcPr>
          <w:p w14:paraId="67CF2F6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iental Skylark</w:t>
            </w:r>
          </w:p>
        </w:tc>
        <w:tc>
          <w:tcPr>
            <w:tcW w:w="0" w:type="auto"/>
            <w:noWrap/>
            <w:hideMark/>
          </w:tcPr>
          <w:p w14:paraId="125A11A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sl</w:t>
            </w:r>
            <w:proofErr w:type="spellEnd"/>
          </w:p>
        </w:tc>
        <w:tc>
          <w:tcPr>
            <w:tcW w:w="0" w:type="auto"/>
            <w:noWrap/>
            <w:hideMark/>
          </w:tcPr>
          <w:p w14:paraId="2463227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0A2DBB9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7828EF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6B2431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FC3874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B2A10D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59AC5A22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7E3D4B29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osteropidae</w:t>
            </w:r>
          </w:p>
        </w:tc>
        <w:tc>
          <w:tcPr>
            <w:tcW w:w="0" w:type="auto"/>
            <w:noWrap/>
            <w:hideMark/>
          </w:tcPr>
          <w:p w14:paraId="1079714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Zosterop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alpebrosus</w:t>
            </w:r>
            <w:proofErr w:type="spellEnd"/>
          </w:p>
        </w:tc>
        <w:tc>
          <w:tcPr>
            <w:tcW w:w="0" w:type="auto"/>
            <w:noWrap/>
            <w:hideMark/>
          </w:tcPr>
          <w:p w14:paraId="1DFBCE1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iental White-eye</w:t>
            </w:r>
          </w:p>
        </w:tc>
        <w:tc>
          <w:tcPr>
            <w:tcW w:w="0" w:type="auto"/>
            <w:noWrap/>
            <w:hideMark/>
          </w:tcPr>
          <w:p w14:paraId="601D462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we</w:t>
            </w:r>
          </w:p>
        </w:tc>
        <w:tc>
          <w:tcPr>
            <w:tcW w:w="0" w:type="auto"/>
            <w:noWrap/>
            <w:hideMark/>
          </w:tcPr>
          <w:p w14:paraId="5E1845A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6435774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722CD30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CA97CC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D24BD3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57C393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3DAF4F71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440AB20D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tacillidae</w:t>
            </w:r>
          </w:p>
        </w:tc>
        <w:tc>
          <w:tcPr>
            <w:tcW w:w="0" w:type="auto"/>
            <w:noWrap/>
            <w:hideMark/>
          </w:tcPr>
          <w:p w14:paraId="695D858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th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ufulus</w:t>
            </w:r>
            <w:proofErr w:type="spellEnd"/>
          </w:p>
        </w:tc>
        <w:tc>
          <w:tcPr>
            <w:tcW w:w="0" w:type="auto"/>
            <w:noWrap/>
            <w:hideMark/>
          </w:tcPr>
          <w:p w14:paraId="43D92A1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ddyfield</w:t>
            </w:r>
            <w:proofErr w:type="spellEnd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ipit</w:t>
            </w:r>
          </w:p>
        </w:tc>
        <w:tc>
          <w:tcPr>
            <w:tcW w:w="0" w:type="auto"/>
            <w:noWrap/>
            <w:hideMark/>
          </w:tcPr>
          <w:p w14:paraId="7D31AE1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fp</w:t>
            </w:r>
            <w:proofErr w:type="spellEnd"/>
          </w:p>
        </w:tc>
        <w:tc>
          <w:tcPr>
            <w:tcW w:w="0" w:type="auto"/>
            <w:noWrap/>
            <w:hideMark/>
          </w:tcPr>
          <w:p w14:paraId="75EFB4F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07FE4C1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41B8BDA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7519B1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0B6D9B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1CBACC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570764B9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0987680A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Jacanidae</w:t>
            </w:r>
          </w:p>
        </w:tc>
        <w:tc>
          <w:tcPr>
            <w:tcW w:w="0" w:type="auto"/>
            <w:noWrap/>
            <w:hideMark/>
          </w:tcPr>
          <w:p w14:paraId="2AAEEDC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Hydrophasian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irurgus</w:t>
            </w:r>
            <w:proofErr w:type="spellEnd"/>
          </w:p>
        </w:tc>
        <w:tc>
          <w:tcPr>
            <w:tcW w:w="0" w:type="auto"/>
            <w:noWrap/>
            <w:hideMark/>
          </w:tcPr>
          <w:p w14:paraId="13E489D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easant-tailed Jacana</w:t>
            </w:r>
          </w:p>
        </w:tc>
        <w:tc>
          <w:tcPr>
            <w:tcW w:w="0" w:type="auto"/>
            <w:noWrap/>
            <w:hideMark/>
          </w:tcPr>
          <w:p w14:paraId="4189C15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tj</w:t>
            </w:r>
            <w:proofErr w:type="spellEnd"/>
          </w:p>
        </w:tc>
        <w:tc>
          <w:tcPr>
            <w:tcW w:w="0" w:type="auto"/>
            <w:noWrap/>
            <w:hideMark/>
          </w:tcPr>
          <w:p w14:paraId="5CCA3F0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55E1D4E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53B0789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40EB27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2E22E6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A1A890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4C927455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51AFFA3A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cedinidae</w:t>
            </w:r>
          </w:p>
        </w:tc>
        <w:tc>
          <w:tcPr>
            <w:tcW w:w="0" w:type="auto"/>
            <w:noWrap/>
            <w:hideMark/>
          </w:tcPr>
          <w:p w14:paraId="671F67E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eryle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udis</w:t>
            </w:r>
            <w:proofErr w:type="spellEnd"/>
          </w:p>
        </w:tc>
        <w:tc>
          <w:tcPr>
            <w:tcW w:w="0" w:type="auto"/>
            <w:noWrap/>
            <w:hideMark/>
          </w:tcPr>
          <w:p w14:paraId="3AE2B54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ed Kingfisher</w:t>
            </w:r>
          </w:p>
        </w:tc>
        <w:tc>
          <w:tcPr>
            <w:tcW w:w="0" w:type="auto"/>
            <w:noWrap/>
            <w:hideMark/>
          </w:tcPr>
          <w:p w14:paraId="265252B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k</w:t>
            </w:r>
            <w:proofErr w:type="spellEnd"/>
          </w:p>
        </w:tc>
        <w:tc>
          <w:tcPr>
            <w:tcW w:w="0" w:type="auto"/>
            <w:noWrap/>
            <w:hideMark/>
          </w:tcPr>
          <w:p w14:paraId="3F3D21F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274C932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FB67FF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757C1B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CAEFF3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081BF3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4C270C5C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2985AD4F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sticolidae</w:t>
            </w:r>
          </w:p>
        </w:tc>
        <w:tc>
          <w:tcPr>
            <w:tcW w:w="0" w:type="auto"/>
            <w:noWrap/>
            <w:hideMark/>
          </w:tcPr>
          <w:p w14:paraId="08566DA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rini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inornata</w:t>
            </w:r>
            <w:proofErr w:type="spellEnd"/>
          </w:p>
        </w:tc>
        <w:tc>
          <w:tcPr>
            <w:tcW w:w="0" w:type="auto"/>
            <w:noWrap/>
            <w:hideMark/>
          </w:tcPr>
          <w:p w14:paraId="76B9F4E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lain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nia</w:t>
            </w:r>
            <w:proofErr w:type="spellEnd"/>
          </w:p>
        </w:tc>
        <w:tc>
          <w:tcPr>
            <w:tcW w:w="0" w:type="auto"/>
            <w:noWrap/>
            <w:hideMark/>
          </w:tcPr>
          <w:p w14:paraId="56F58CE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</w:t>
            </w:r>
          </w:p>
        </w:tc>
        <w:tc>
          <w:tcPr>
            <w:tcW w:w="0" w:type="auto"/>
            <w:noWrap/>
            <w:hideMark/>
          </w:tcPr>
          <w:p w14:paraId="252B2FF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04DB08F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61F3D27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1DDAD7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0549BB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8E60A5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7C0E9219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11120914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sittacidae</w:t>
            </w:r>
          </w:p>
        </w:tc>
        <w:tc>
          <w:tcPr>
            <w:tcW w:w="0" w:type="auto"/>
            <w:noWrap/>
            <w:hideMark/>
          </w:tcPr>
          <w:p w14:paraId="7BF30E1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sittacul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yanocephala</w:t>
            </w:r>
            <w:proofErr w:type="spellEnd"/>
          </w:p>
        </w:tc>
        <w:tc>
          <w:tcPr>
            <w:tcW w:w="0" w:type="auto"/>
            <w:noWrap/>
            <w:hideMark/>
          </w:tcPr>
          <w:p w14:paraId="366F9F2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lm</w:t>
            </w:r>
            <w:proofErr w:type="spellEnd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headed Parakeet</w:t>
            </w:r>
          </w:p>
        </w:tc>
        <w:tc>
          <w:tcPr>
            <w:tcW w:w="0" w:type="auto"/>
            <w:noWrap/>
            <w:hideMark/>
          </w:tcPr>
          <w:p w14:paraId="73399A7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p</w:t>
            </w:r>
            <w:proofErr w:type="spellEnd"/>
          </w:p>
        </w:tc>
        <w:tc>
          <w:tcPr>
            <w:tcW w:w="0" w:type="auto"/>
            <w:noWrap/>
            <w:hideMark/>
          </w:tcPr>
          <w:p w14:paraId="03E7DEB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7158B6E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36E79C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421BC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32FCD4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BE3C52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42AC4544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5607C6BC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ctariniidae</w:t>
            </w:r>
          </w:p>
        </w:tc>
        <w:tc>
          <w:tcPr>
            <w:tcW w:w="0" w:type="auto"/>
            <w:noWrap/>
            <w:hideMark/>
          </w:tcPr>
          <w:p w14:paraId="03600BA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innyri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siaticus</w:t>
            </w:r>
            <w:proofErr w:type="spellEnd"/>
          </w:p>
        </w:tc>
        <w:tc>
          <w:tcPr>
            <w:tcW w:w="0" w:type="auto"/>
            <w:noWrap/>
            <w:hideMark/>
          </w:tcPr>
          <w:p w14:paraId="16AC4BC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rple Sunbird</w:t>
            </w:r>
          </w:p>
        </w:tc>
        <w:tc>
          <w:tcPr>
            <w:tcW w:w="0" w:type="auto"/>
            <w:noWrap/>
            <w:hideMark/>
          </w:tcPr>
          <w:p w14:paraId="6AE3F50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sb</w:t>
            </w:r>
            <w:proofErr w:type="spellEnd"/>
          </w:p>
        </w:tc>
        <w:tc>
          <w:tcPr>
            <w:tcW w:w="0" w:type="auto"/>
            <w:noWrap/>
            <w:hideMark/>
          </w:tcPr>
          <w:p w14:paraId="463BB7F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7C0CDE4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4B87DC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4BDD41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17E7B4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C4C357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47A19081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65EA0CB4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ctariniidae</w:t>
            </w:r>
          </w:p>
        </w:tc>
        <w:tc>
          <w:tcPr>
            <w:tcW w:w="0" w:type="auto"/>
            <w:noWrap/>
            <w:hideMark/>
          </w:tcPr>
          <w:p w14:paraId="5EF64EC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eptocom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zeylonica</w:t>
            </w:r>
            <w:proofErr w:type="spellEnd"/>
          </w:p>
        </w:tc>
        <w:tc>
          <w:tcPr>
            <w:tcW w:w="0" w:type="auto"/>
            <w:noWrap/>
            <w:hideMark/>
          </w:tcPr>
          <w:p w14:paraId="2A38E5A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rple-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mped</w:t>
            </w:r>
            <w:proofErr w:type="spellEnd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unbird</w:t>
            </w:r>
          </w:p>
        </w:tc>
        <w:tc>
          <w:tcPr>
            <w:tcW w:w="0" w:type="auto"/>
            <w:noWrap/>
            <w:hideMark/>
          </w:tcPr>
          <w:p w14:paraId="63CF552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sb</w:t>
            </w:r>
            <w:proofErr w:type="spellEnd"/>
          </w:p>
        </w:tc>
        <w:tc>
          <w:tcPr>
            <w:tcW w:w="0" w:type="auto"/>
            <w:noWrap/>
            <w:hideMark/>
          </w:tcPr>
          <w:p w14:paraId="2403251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27B3C93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73B0A3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F04960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DFCA2E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001297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6405AA23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1C317484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rucadae</w:t>
            </w:r>
          </w:p>
        </w:tc>
        <w:tc>
          <w:tcPr>
            <w:tcW w:w="0" w:type="auto"/>
            <w:noWrap/>
            <w:hideMark/>
          </w:tcPr>
          <w:p w14:paraId="304FB08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icrur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mifer</w:t>
            </w:r>
            <w:proofErr w:type="spellEnd"/>
          </w:p>
        </w:tc>
        <w:tc>
          <w:tcPr>
            <w:tcW w:w="0" w:type="auto"/>
            <w:noWrap/>
            <w:hideMark/>
          </w:tcPr>
          <w:p w14:paraId="7C33732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esser Racket-tailed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rongo</w:t>
            </w:r>
            <w:proofErr w:type="spellEnd"/>
          </w:p>
        </w:tc>
        <w:tc>
          <w:tcPr>
            <w:tcW w:w="0" w:type="auto"/>
            <w:noWrap/>
            <w:hideMark/>
          </w:tcPr>
          <w:p w14:paraId="5CD53F5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rtd</w:t>
            </w:r>
            <w:proofErr w:type="spellEnd"/>
          </w:p>
        </w:tc>
        <w:tc>
          <w:tcPr>
            <w:tcW w:w="0" w:type="auto"/>
            <w:noWrap/>
            <w:hideMark/>
          </w:tcPr>
          <w:p w14:paraId="7BEAB70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7D698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4445566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3106D7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844ED2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74A2F4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468D88A6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485CE2A5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rundininae</w:t>
            </w:r>
          </w:p>
        </w:tc>
        <w:tc>
          <w:tcPr>
            <w:tcW w:w="0" w:type="auto"/>
            <w:noWrap/>
            <w:hideMark/>
          </w:tcPr>
          <w:p w14:paraId="2E6FBD4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ecropi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aurica</w:t>
            </w:r>
            <w:proofErr w:type="spellEnd"/>
          </w:p>
        </w:tc>
        <w:tc>
          <w:tcPr>
            <w:tcW w:w="0" w:type="auto"/>
            <w:noWrap/>
            <w:hideMark/>
          </w:tcPr>
          <w:p w14:paraId="0FBDA89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d-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mped</w:t>
            </w:r>
            <w:proofErr w:type="spellEnd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wallow</w:t>
            </w:r>
          </w:p>
        </w:tc>
        <w:tc>
          <w:tcPr>
            <w:tcW w:w="0" w:type="auto"/>
            <w:noWrap/>
            <w:hideMark/>
          </w:tcPr>
          <w:p w14:paraId="79F8464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rsw</w:t>
            </w:r>
            <w:proofErr w:type="spellEnd"/>
          </w:p>
        </w:tc>
        <w:tc>
          <w:tcPr>
            <w:tcW w:w="0" w:type="auto"/>
            <w:noWrap/>
            <w:hideMark/>
          </w:tcPr>
          <w:p w14:paraId="44ACBA7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317ACC7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4F01B0A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EE34AA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0B34A1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92E76B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1EEB063A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3EC0224B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ycnonotidae</w:t>
            </w:r>
          </w:p>
        </w:tc>
        <w:tc>
          <w:tcPr>
            <w:tcW w:w="0" w:type="auto"/>
            <w:noWrap/>
            <w:hideMark/>
          </w:tcPr>
          <w:p w14:paraId="6BF076D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ycnonot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afer</w:t>
            </w:r>
            <w:proofErr w:type="spellEnd"/>
          </w:p>
        </w:tc>
        <w:tc>
          <w:tcPr>
            <w:tcW w:w="0" w:type="auto"/>
            <w:noWrap/>
            <w:hideMark/>
          </w:tcPr>
          <w:p w14:paraId="030C80B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d-vented Bulbul</w:t>
            </w:r>
          </w:p>
        </w:tc>
        <w:tc>
          <w:tcPr>
            <w:tcW w:w="0" w:type="auto"/>
            <w:noWrap/>
            <w:hideMark/>
          </w:tcPr>
          <w:p w14:paraId="11B26EC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vb</w:t>
            </w:r>
            <w:proofErr w:type="spellEnd"/>
          </w:p>
        </w:tc>
        <w:tc>
          <w:tcPr>
            <w:tcW w:w="0" w:type="auto"/>
            <w:noWrap/>
            <w:hideMark/>
          </w:tcPr>
          <w:p w14:paraId="0551A08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2787C3F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1E75B6A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4ED931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930B27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C3A982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1CCB7728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395AA9A0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ycnonotidae</w:t>
            </w:r>
          </w:p>
        </w:tc>
        <w:tc>
          <w:tcPr>
            <w:tcW w:w="0" w:type="auto"/>
            <w:noWrap/>
            <w:hideMark/>
          </w:tcPr>
          <w:p w14:paraId="662A2EB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ycnonot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jocosus</w:t>
            </w:r>
            <w:proofErr w:type="spellEnd"/>
          </w:p>
        </w:tc>
        <w:tc>
          <w:tcPr>
            <w:tcW w:w="0" w:type="auto"/>
            <w:noWrap/>
            <w:hideMark/>
          </w:tcPr>
          <w:p w14:paraId="7B4E5F1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d-whiskered Bulbul</w:t>
            </w:r>
          </w:p>
        </w:tc>
        <w:tc>
          <w:tcPr>
            <w:tcW w:w="0" w:type="auto"/>
            <w:noWrap/>
            <w:hideMark/>
          </w:tcPr>
          <w:p w14:paraId="08A3F6C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wb</w:t>
            </w:r>
            <w:proofErr w:type="spellEnd"/>
          </w:p>
        </w:tc>
        <w:tc>
          <w:tcPr>
            <w:tcW w:w="0" w:type="auto"/>
            <w:noWrap/>
            <w:hideMark/>
          </w:tcPr>
          <w:p w14:paraId="153F64A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3C04EFC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2470477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273733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217883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BD1057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2977FE24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44A6F39A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sittacidae</w:t>
            </w:r>
          </w:p>
        </w:tc>
        <w:tc>
          <w:tcPr>
            <w:tcW w:w="0" w:type="auto"/>
            <w:noWrap/>
            <w:hideMark/>
          </w:tcPr>
          <w:p w14:paraId="53DC2C0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sittacul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krameri</w:t>
            </w:r>
            <w:proofErr w:type="spellEnd"/>
          </w:p>
        </w:tc>
        <w:tc>
          <w:tcPr>
            <w:tcW w:w="0" w:type="auto"/>
            <w:noWrap/>
            <w:hideMark/>
          </w:tcPr>
          <w:p w14:paraId="409183D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se-ringed Parakeet</w:t>
            </w:r>
          </w:p>
        </w:tc>
        <w:tc>
          <w:tcPr>
            <w:tcW w:w="0" w:type="auto"/>
            <w:noWrap/>
            <w:hideMark/>
          </w:tcPr>
          <w:p w14:paraId="297AFE7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rp</w:t>
            </w:r>
            <w:proofErr w:type="spellEnd"/>
          </w:p>
        </w:tc>
        <w:tc>
          <w:tcPr>
            <w:tcW w:w="0" w:type="auto"/>
            <w:noWrap/>
            <w:hideMark/>
          </w:tcPr>
          <w:p w14:paraId="6E81A3C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7E75D79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9DDDB3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F2E6D9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330348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B5C92C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6109B9A0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7B5D6BBD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rnidae</w:t>
            </w:r>
          </w:p>
        </w:tc>
        <w:tc>
          <w:tcPr>
            <w:tcW w:w="0" w:type="auto"/>
            <w:noWrap/>
            <w:hideMark/>
          </w:tcPr>
          <w:p w14:paraId="49FB287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Pastor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oseus</w:t>
            </w:r>
            <w:proofErr w:type="spellEnd"/>
          </w:p>
        </w:tc>
        <w:tc>
          <w:tcPr>
            <w:tcW w:w="0" w:type="auto"/>
            <w:noWrap/>
            <w:hideMark/>
          </w:tcPr>
          <w:p w14:paraId="434D6D4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sy Starling</w:t>
            </w:r>
          </w:p>
        </w:tc>
        <w:tc>
          <w:tcPr>
            <w:tcW w:w="0" w:type="auto"/>
            <w:noWrap/>
            <w:hideMark/>
          </w:tcPr>
          <w:p w14:paraId="0C65E7C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s</w:t>
            </w:r>
            <w:proofErr w:type="spellEnd"/>
          </w:p>
        </w:tc>
        <w:tc>
          <w:tcPr>
            <w:tcW w:w="0" w:type="auto"/>
            <w:noWrap/>
            <w:hideMark/>
          </w:tcPr>
          <w:p w14:paraId="3C7A875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43A7666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08106E0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95A295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F0887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0AFBD9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3ED8EDEF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4D23128E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vidae</w:t>
            </w:r>
          </w:p>
        </w:tc>
        <w:tc>
          <w:tcPr>
            <w:tcW w:w="0" w:type="auto"/>
            <w:noWrap/>
            <w:hideMark/>
          </w:tcPr>
          <w:p w14:paraId="558BACD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ndrocitt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agabunda</w:t>
            </w:r>
            <w:proofErr w:type="spellEnd"/>
          </w:p>
        </w:tc>
        <w:tc>
          <w:tcPr>
            <w:tcW w:w="0" w:type="auto"/>
            <w:noWrap/>
            <w:hideMark/>
          </w:tcPr>
          <w:p w14:paraId="6A72E3C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ufous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epie</w:t>
            </w:r>
            <w:proofErr w:type="spellEnd"/>
          </w:p>
        </w:tc>
        <w:tc>
          <w:tcPr>
            <w:tcW w:w="0" w:type="auto"/>
            <w:noWrap/>
            <w:hideMark/>
          </w:tcPr>
          <w:p w14:paraId="549A7A6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p</w:t>
            </w:r>
            <w:proofErr w:type="spellEnd"/>
          </w:p>
        </w:tc>
        <w:tc>
          <w:tcPr>
            <w:tcW w:w="0" w:type="auto"/>
            <w:noWrap/>
            <w:hideMark/>
          </w:tcPr>
          <w:p w14:paraId="4555B09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036419B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323AAC2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FEA98D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5F5B5E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E4F9A2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665C9691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232CACAA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cidae</w:t>
            </w:r>
          </w:p>
        </w:tc>
        <w:tc>
          <w:tcPr>
            <w:tcW w:w="0" w:type="auto"/>
            <w:noWrap/>
            <w:hideMark/>
          </w:tcPr>
          <w:p w14:paraId="03E8AA2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icroptern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rachyur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FD3B2E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fous Woodpecker</w:t>
            </w:r>
          </w:p>
        </w:tc>
        <w:tc>
          <w:tcPr>
            <w:tcW w:w="0" w:type="auto"/>
            <w:noWrap/>
            <w:hideMark/>
          </w:tcPr>
          <w:p w14:paraId="4783AFA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w</w:t>
            </w:r>
            <w:proofErr w:type="spellEnd"/>
          </w:p>
        </w:tc>
        <w:tc>
          <w:tcPr>
            <w:tcW w:w="0" w:type="auto"/>
            <w:noWrap/>
            <w:hideMark/>
          </w:tcPr>
          <w:p w14:paraId="21F72C3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2267B51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7F9BD46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83150F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6FBAE7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061789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75CE036A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090924CD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trildidae</w:t>
            </w:r>
          </w:p>
        </w:tc>
        <w:tc>
          <w:tcPr>
            <w:tcW w:w="0" w:type="auto"/>
            <w:noWrap/>
            <w:hideMark/>
          </w:tcPr>
          <w:p w14:paraId="3ED5841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onchur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unctulata</w:t>
            </w:r>
            <w:proofErr w:type="spellEnd"/>
          </w:p>
        </w:tc>
        <w:tc>
          <w:tcPr>
            <w:tcW w:w="0" w:type="auto"/>
            <w:noWrap/>
            <w:hideMark/>
          </w:tcPr>
          <w:p w14:paraId="203877D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caly-breasted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nia</w:t>
            </w:r>
            <w:proofErr w:type="spellEnd"/>
          </w:p>
        </w:tc>
        <w:tc>
          <w:tcPr>
            <w:tcW w:w="0" w:type="auto"/>
            <w:noWrap/>
            <w:hideMark/>
          </w:tcPr>
          <w:p w14:paraId="315A29A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m</w:t>
            </w:r>
            <w:proofErr w:type="spellEnd"/>
          </w:p>
        </w:tc>
        <w:tc>
          <w:tcPr>
            <w:tcW w:w="0" w:type="auto"/>
            <w:noWrap/>
            <w:hideMark/>
          </w:tcPr>
          <w:p w14:paraId="6AFCCE7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7F8ACE6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B1C3CF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55BFF4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55D83C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F94AD6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52A085DD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7B65EB05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cipitridae</w:t>
            </w:r>
          </w:p>
        </w:tc>
        <w:tc>
          <w:tcPr>
            <w:tcW w:w="0" w:type="auto"/>
            <w:noWrap/>
            <w:hideMark/>
          </w:tcPr>
          <w:p w14:paraId="0FF6263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Accipiter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adius</w:t>
            </w:r>
            <w:proofErr w:type="spellEnd"/>
          </w:p>
        </w:tc>
        <w:tc>
          <w:tcPr>
            <w:tcW w:w="0" w:type="auto"/>
            <w:noWrap/>
            <w:hideMark/>
          </w:tcPr>
          <w:p w14:paraId="7124C82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ikra</w:t>
            </w:r>
            <w:proofErr w:type="spellEnd"/>
          </w:p>
        </w:tc>
        <w:tc>
          <w:tcPr>
            <w:tcW w:w="0" w:type="auto"/>
            <w:noWrap/>
            <w:hideMark/>
          </w:tcPr>
          <w:p w14:paraId="2B1F2E2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k</w:t>
            </w:r>
            <w:proofErr w:type="spellEnd"/>
          </w:p>
        </w:tc>
        <w:tc>
          <w:tcPr>
            <w:tcW w:w="0" w:type="auto"/>
            <w:noWrap/>
            <w:hideMark/>
          </w:tcPr>
          <w:p w14:paraId="663B3C3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0981782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6EB1AC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47011E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A6A8B5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46FDDE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69015CBC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733C49CC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cipitridae</w:t>
            </w:r>
          </w:p>
        </w:tc>
        <w:tc>
          <w:tcPr>
            <w:tcW w:w="0" w:type="auto"/>
            <w:noWrap/>
            <w:hideMark/>
          </w:tcPr>
          <w:p w14:paraId="6AE8012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ircaet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allicus</w:t>
            </w:r>
            <w:proofErr w:type="spellEnd"/>
          </w:p>
        </w:tc>
        <w:tc>
          <w:tcPr>
            <w:tcW w:w="0" w:type="auto"/>
            <w:noWrap/>
            <w:hideMark/>
          </w:tcPr>
          <w:p w14:paraId="6180501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ort-toed Snake-Eagle</w:t>
            </w:r>
          </w:p>
        </w:tc>
        <w:tc>
          <w:tcPr>
            <w:tcW w:w="0" w:type="auto"/>
            <w:noWrap/>
            <w:hideMark/>
          </w:tcPr>
          <w:p w14:paraId="128D5B0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se</w:t>
            </w:r>
            <w:proofErr w:type="spellEnd"/>
          </w:p>
        </w:tc>
        <w:tc>
          <w:tcPr>
            <w:tcW w:w="0" w:type="auto"/>
            <w:noWrap/>
            <w:hideMark/>
          </w:tcPr>
          <w:p w14:paraId="53E8BDE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22CA3BE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368155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B073B9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F86D8C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37A6A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55531A7D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744F931A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umbidae</w:t>
            </w:r>
          </w:p>
        </w:tc>
        <w:tc>
          <w:tcPr>
            <w:tcW w:w="0" w:type="auto"/>
            <w:noWrap/>
            <w:hideMark/>
          </w:tcPr>
          <w:p w14:paraId="2BCB417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pilopeli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in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2F9C016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otted Dove</w:t>
            </w:r>
          </w:p>
        </w:tc>
        <w:tc>
          <w:tcPr>
            <w:tcW w:w="0" w:type="auto"/>
            <w:noWrap/>
            <w:hideMark/>
          </w:tcPr>
          <w:p w14:paraId="0EEE673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0" w:type="auto"/>
            <w:noWrap/>
            <w:hideMark/>
          </w:tcPr>
          <w:p w14:paraId="6AFB906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4FDFF2A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D6C905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8EB134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D4E8BC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955A2C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75AB7240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702C17F5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igidae</w:t>
            </w:r>
          </w:p>
        </w:tc>
        <w:tc>
          <w:tcPr>
            <w:tcW w:w="0" w:type="auto"/>
            <w:noWrap/>
            <w:hideMark/>
          </w:tcPr>
          <w:p w14:paraId="669FF71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Athene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rama</w:t>
            </w:r>
            <w:proofErr w:type="spellEnd"/>
          </w:p>
        </w:tc>
        <w:tc>
          <w:tcPr>
            <w:tcW w:w="0" w:type="auto"/>
            <w:noWrap/>
            <w:hideMark/>
          </w:tcPr>
          <w:p w14:paraId="21D6BBD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otted Owlet</w:t>
            </w:r>
          </w:p>
        </w:tc>
        <w:tc>
          <w:tcPr>
            <w:tcW w:w="0" w:type="auto"/>
            <w:noWrap/>
            <w:hideMark/>
          </w:tcPr>
          <w:p w14:paraId="45F01CF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</w:t>
            </w:r>
          </w:p>
        </w:tc>
        <w:tc>
          <w:tcPr>
            <w:tcW w:w="0" w:type="auto"/>
            <w:noWrap/>
            <w:hideMark/>
          </w:tcPr>
          <w:p w14:paraId="2792FF2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4D52439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7F7F74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ED76A6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91A40B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F32A9D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4FA8BC72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4D4B01D4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cedinidae</w:t>
            </w:r>
          </w:p>
        </w:tc>
        <w:tc>
          <w:tcPr>
            <w:tcW w:w="0" w:type="auto"/>
            <w:noWrap/>
            <w:hideMark/>
          </w:tcPr>
          <w:p w14:paraId="5191F02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elargopsi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ap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66B7666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ork-billed Kingfisher</w:t>
            </w:r>
          </w:p>
        </w:tc>
        <w:tc>
          <w:tcPr>
            <w:tcW w:w="0" w:type="auto"/>
            <w:noWrap/>
            <w:hideMark/>
          </w:tcPr>
          <w:p w14:paraId="24E073E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k</w:t>
            </w:r>
            <w:proofErr w:type="spellEnd"/>
          </w:p>
        </w:tc>
        <w:tc>
          <w:tcPr>
            <w:tcW w:w="0" w:type="auto"/>
            <w:noWrap/>
            <w:hideMark/>
          </w:tcPr>
          <w:p w14:paraId="51CA5F3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5BB4CBE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2002D5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BD8788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A950B5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E1E8B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4AF824C0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17523BB5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Dicaeidae</w:t>
            </w:r>
          </w:p>
        </w:tc>
        <w:tc>
          <w:tcPr>
            <w:tcW w:w="0" w:type="auto"/>
            <w:noWrap/>
            <w:hideMark/>
          </w:tcPr>
          <w:p w14:paraId="48C93D8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icaeum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agile</w:t>
            </w:r>
          </w:p>
        </w:tc>
        <w:tc>
          <w:tcPr>
            <w:tcW w:w="0" w:type="auto"/>
            <w:noWrap/>
            <w:hideMark/>
          </w:tcPr>
          <w:p w14:paraId="6B498B4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ick-billed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owerpecker</w:t>
            </w:r>
            <w:proofErr w:type="spellEnd"/>
          </w:p>
        </w:tc>
        <w:tc>
          <w:tcPr>
            <w:tcW w:w="0" w:type="auto"/>
            <w:noWrap/>
            <w:hideMark/>
          </w:tcPr>
          <w:p w14:paraId="7F700D1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bfp</w:t>
            </w:r>
            <w:proofErr w:type="spellEnd"/>
          </w:p>
        </w:tc>
        <w:tc>
          <w:tcPr>
            <w:tcW w:w="0" w:type="auto"/>
            <w:noWrap/>
            <w:hideMark/>
          </w:tcPr>
          <w:p w14:paraId="08B2E22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5199DD6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16D0D62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4B5309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615420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893037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20DA85E0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2CA6A8A7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scicapidae</w:t>
            </w:r>
          </w:p>
        </w:tc>
        <w:tc>
          <w:tcPr>
            <w:tcW w:w="0" w:type="auto"/>
            <w:noWrap/>
            <w:hideMark/>
          </w:tcPr>
          <w:p w14:paraId="10A0CC6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icedul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lbicilla</w:t>
            </w:r>
            <w:proofErr w:type="spellEnd"/>
          </w:p>
        </w:tc>
        <w:tc>
          <w:tcPr>
            <w:tcW w:w="0" w:type="auto"/>
            <w:noWrap/>
            <w:hideMark/>
          </w:tcPr>
          <w:p w14:paraId="03CEA56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iga Flycatcher</w:t>
            </w:r>
          </w:p>
        </w:tc>
        <w:tc>
          <w:tcPr>
            <w:tcW w:w="0" w:type="auto"/>
            <w:noWrap/>
            <w:hideMark/>
          </w:tcPr>
          <w:p w14:paraId="29ABF7F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fc</w:t>
            </w:r>
            <w:proofErr w:type="spellEnd"/>
          </w:p>
        </w:tc>
        <w:tc>
          <w:tcPr>
            <w:tcW w:w="0" w:type="auto"/>
            <w:noWrap/>
            <w:hideMark/>
          </w:tcPr>
          <w:p w14:paraId="4553DA1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3CE2F37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69A2AB7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097E30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DED0FE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A88100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097D51F0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7A4EACDA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scicapidae</w:t>
            </w:r>
          </w:p>
        </w:tc>
        <w:tc>
          <w:tcPr>
            <w:tcW w:w="0" w:type="auto"/>
            <w:noWrap/>
            <w:hideMark/>
          </w:tcPr>
          <w:p w14:paraId="374A162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umyia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halassin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041238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rditer</w:t>
            </w:r>
            <w:proofErr w:type="spellEnd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lycatcher</w:t>
            </w:r>
          </w:p>
        </w:tc>
        <w:tc>
          <w:tcPr>
            <w:tcW w:w="0" w:type="auto"/>
            <w:noWrap/>
            <w:hideMark/>
          </w:tcPr>
          <w:p w14:paraId="4DFD86F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fc</w:t>
            </w:r>
            <w:proofErr w:type="spellEnd"/>
          </w:p>
        </w:tc>
        <w:tc>
          <w:tcPr>
            <w:tcW w:w="0" w:type="auto"/>
            <w:noWrap/>
            <w:hideMark/>
          </w:tcPr>
          <w:p w14:paraId="12300BD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5843544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2A06115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5D3609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92D469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8FAD2F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07727630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27BD1ABD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llidae</w:t>
            </w:r>
          </w:p>
        </w:tc>
        <w:tc>
          <w:tcPr>
            <w:tcW w:w="0" w:type="auto"/>
            <w:noWrap/>
            <w:hideMark/>
          </w:tcPr>
          <w:p w14:paraId="1CB7812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maurorni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hoenicurus</w:t>
            </w:r>
            <w:proofErr w:type="spellEnd"/>
          </w:p>
        </w:tc>
        <w:tc>
          <w:tcPr>
            <w:tcW w:w="0" w:type="auto"/>
            <w:noWrap/>
            <w:hideMark/>
          </w:tcPr>
          <w:p w14:paraId="46E198D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hite-breasted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terhen</w:t>
            </w:r>
            <w:proofErr w:type="spellEnd"/>
          </w:p>
        </w:tc>
        <w:tc>
          <w:tcPr>
            <w:tcW w:w="0" w:type="auto"/>
            <w:noWrap/>
            <w:hideMark/>
          </w:tcPr>
          <w:p w14:paraId="57B25A3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bwh</w:t>
            </w:r>
            <w:proofErr w:type="spellEnd"/>
          </w:p>
        </w:tc>
        <w:tc>
          <w:tcPr>
            <w:tcW w:w="0" w:type="auto"/>
            <w:noWrap/>
            <w:hideMark/>
          </w:tcPr>
          <w:p w14:paraId="703C849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5CB86C8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2A293E4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B46261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D2F4DF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ACDE26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0B926FDE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4D2CC5D6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cedinidae</w:t>
            </w:r>
          </w:p>
        </w:tc>
        <w:tc>
          <w:tcPr>
            <w:tcW w:w="0" w:type="auto"/>
            <w:noWrap/>
            <w:hideMark/>
          </w:tcPr>
          <w:p w14:paraId="49AE77A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Halcyon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myrn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45307A5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ite-throated Kingfisher</w:t>
            </w:r>
          </w:p>
        </w:tc>
        <w:tc>
          <w:tcPr>
            <w:tcW w:w="0" w:type="auto"/>
            <w:noWrap/>
            <w:hideMark/>
          </w:tcPr>
          <w:p w14:paraId="6FD2121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tk</w:t>
            </w:r>
            <w:proofErr w:type="spellEnd"/>
          </w:p>
        </w:tc>
        <w:tc>
          <w:tcPr>
            <w:tcW w:w="0" w:type="auto"/>
            <w:noWrap/>
            <w:hideMark/>
          </w:tcPr>
          <w:p w14:paraId="690C652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1B90712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F5136D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9B28C6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1C06C1D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E00463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51A64EBE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0BDA60DB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tacillidae</w:t>
            </w:r>
          </w:p>
        </w:tc>
        <w:tc>
          <w:tcPr>
            <w:tcW w:w="0" w:type="auto"/>
            <w:noWrap/>
            <w:hideMark/>
          </w:tcPr>
          <w:p w14:paraId="53C276C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otacill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alba</w:t>
            </w:r>
          </w:p>
        </w:tc>
        <w:tc>
          <w:tcPr>
            <w:tcW w:w="0" w:type="auto"/>
            <w:noWrap/>
            <w:hideMark/>
          </w:tcPr>
          <w:p w14:paraId="66541D4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ite Wagtail</w:t>
            </w:r>
          </w:p>
        </w:tc>
        <w:tc>
          <w:tcPr>
            <w:tcW w:w="0" w:type="auto"/>
            <w:noWrap/>
            <w:hideMark/>
          </w:tcPr>
          <w:p w14:paraId="43F48E0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w</w:t>
            </w:r>
            <w:proofErr w:type="spellEnd"/>
          </w:p>
        </w:tc>
        <w:tc>
          <w:tcPr>
            <w:tcW w:w="0" w:type="auto"/>
            <w:noWrap/>
            <w:hideMark/>
          </w:tcPr>
          <w:p w14:paraId="17F97CD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5936CC7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26500B2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7C91AB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91354E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5ADA52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6C1AA9D1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7427ACFB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rucadae</w:t>
            </w:r>
          </w:p>
        </w:tc>
        <w:tc>
          <w:tcPr>
            <w:tcW w:w="0" w:type="auto"/>
            <w:noWrap/>
            <w:hideMark/>
          </w:tcPr>
          <w:p w14:paraId="312410D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icrur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aerulesc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4FA70B7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hite-bellied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rongo</w:t>
            </w:r>
            <w:proofErr w:type="spellEnd"/>
          </w:p>
        </w:tc>
        <w:tc>
          <w:tcPr>
            <w:tcW w:w="0" w:type="auto"/>
            <w:noWrap/>
            <w:hideMark/>
          </w:tcPr>
          <w:p w14:paraId="566F4AF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bd</w:t>
            </w:r>
            <w:proofErr w:type="spellEnd"/>
          </w:p>
        </w:tc>
        <w:tc>
          <w:tcPr>
            <w:tcW w:w="0" w:type="auto"/>
            <w:noWrap/>
            <w:hideMark/>
          </w:tcPr>
          <w:p w14:paraId="069AC55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7A9045A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0BCD35B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A91A44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0586E5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B8D058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5D989628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55F1AEBC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tamidae</w:t>
            </w:r>
          </w:p>
        </w:tc>
        <w:tc>
          <w:tcPr>
            <w:tcW w:w="0" w:type="auto"/>
            <w:noWrap/>
            <w:hideMark/>
          </w:tcPr>
          <w:p w14:paraId="33C94D3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tam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yanopterus</w:t>
            </w:r>
            <w:proofErr w:type="spellEnd"/>
          </w:p>
        </w:tc>
        <w:tc>
          <w:tcPr>
            <w:tcW w:w="0" w:type="auto"/>
            <w:noWrap/>
            <w:hideMark/>
          </w:tcPr>
          <w:p w14:paraId="4CA43EE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od Swallow</w:t>
            </w:r>
          </w:p>
        </w:tc>
        <w:tc>
          <w:tcPr>
            <w:tcW w:w="0" w:type="auto"/>
            <w:noWrap/>
            <w:hideMark/>
          </w:tcPr>
          <w:p w14:paraId="540DEA6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sw</w:t>
            </w:r>
            <w:proofErr w:type="spellEnd"/>
          </w:p>
        </w:tc>
        <w:tc>
          <w:tcPr>
            <w:tcW w:w="0" w:type="auto"/>
            <w:noWrap/>
            <w:hideMark/>
          </w:tcPr>
          <w:p w14:paraId="34E72E8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23F04C6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54AFEC1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C007AE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976EBB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3EC85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4FC1406A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41C57398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lviidae</w:t>
            </w:r>
          </w:p>
        </w:tc>
        <w:tc>
          <w:tcPr>
            <w:tcW w:w="0" w:type="auto"/>
            <w:noWrap/>
            <w:hideMark/>
          </w:tcPr>
          <w:p w14:paraId="4EF059B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ysomm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in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75AFD1D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llow-eyed Babbler</w:t>
            </w:r>
          </w:p>
        </w:tc>
        <w:tc>
          <w:tcPr>
            <w:tcW w:w="0" w:type="auto"/>
            <w:noWrap/>
            <w:hideMark/>
          </w:tcPr>
          <w:p w14:paraId="7511528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b</w:t>
            </w:r>
            <w:proofErr w:type="spellEnd"/>
          </w:p>
        </w:tc>
        <w:tc>
          <w:tcPr>
            <w:tcW w:w="0" w:type="auto"/>
            <w:noWrap/>
            <w:hideMark/>
          </w:tcPr>
          <w:p w14:paraId="3498255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4BDC5C4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5FCD1769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A080E8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221524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35DC7A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718781C5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43D0FED2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umbidae</w:t>
            </w:r>
          </w:p>
        </w:tc>
        <w:tc>
          <w:tcPr>
            <w:tcW w:w="0" w:type="auto"/>
            <w:noWrap/>
            <w:hideMark/>
          </w:tcPr>
          <w:p w14:paraId="43CC8FB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reron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hoenicopt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19B30A2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llow-footed Green-Pigeon</w:t>
            </w:r>
          </w:p>
        </w:tc>
        <w:tc>
          <w:tcPr>
            <w:tcW w:w="0" w:type="auto"/>
            <w:noWrap/>
            <w:hideMark/>
          </w:tcPr>
          <w:p w14:paraId="0499080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fgp</w:t>
            </w:r>
            <w:proofErr w:type="spellEnd"/>
          </w:p>
        </w:tc>
        <w:tc>
          <w:tcPr>
            <w:tcW w:w="0" w:type="auto"/>
            <w:noWrap/>
            <w:hideMark/>
          </w:tcPr>
          <w:p w14:paraId="7DD5E58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11D38F5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C2DC21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27C820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D9599C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F38CFC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19AE8B6F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768A4E3C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sticolidae</w:t>
            </w:r>
          </w:p>
        </w:tc>
        <w:tc>
          <w:tcPr>
            <w:tcW w:w="0" w:type="auto"/>
            <w:noWrap/>
            <w:hideMark/>
          </w:tcPr>
          <w:p w14:paraId="32E854C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isticol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juncidis</w:t>
            </w:r>
            <w:proofErr w:type="spellEnd"/>
          </w:p>
        </w:tc>
        <w:tc>
          <w:tcPr>
            <w:tcW w:w="0" w:type="auto"/>
            <w:noWrap/>
            <w:hideMark/>
          </w:tcPr>
          <w:p w14:paraId="1608147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itting</w:t>
            </w:r>
            <w:proofErr w:type="spellEnd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sticola</w:t>
            </w:r>
            <w:proofErr w:type="spellEnd"/>
          </w:p>
        </w:tc>
        <w:tc>
          <w:tcPr>
            <w:tcW w:w="0" w:type="auto"/>
            <w:noWrap/>
            <w:hideMark/>
          </w:tcPr>
          <w:p w14:paraId="4F0583A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sc</w:t>
            </w:r>
            <w:proofErr w:type="spellEnd"/>
          </w:p>
        </w:tc>
        <w:tc>
          <w:tcPr>
            <w:tcW w:w="0" w:type="auto"/>
            <w:noWrap/>
            <w:hideMark/>
          </w:tcPr>
          <w:p w14:paraId="21986B8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6F619C9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0EC12D7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3F900C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29F72A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9FEA93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bookmarkStart w:id="0" w:name="_GoBack"/>
        <w:bookmarkEnd w:id="0"/>
      </w:tr>
      <w:tr w:rsidR="00580597" w:rsidRPr="00580597" w14:paraId="73F30491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5827DCBE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radriidae</w:t>
            </w:r>
          </w:p>
        </w:tc>
        <w:tc>
          <w:tcPr>
            <w:tcW w:w="0" w:type="auto"/>
            <w:noWrap/>
            <w:hideMark/>
          </w:tcPr>
          <w:p w14:paraId="0C4C407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anell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indicus</w:t>
            </w:r>
            <w:proofErr w:type="spellEnd"/>
          </w:p>
        </w:tc>
        <w:tc>
          <w:tcPr>
            <w:tcW w:w="0" w:type="auto"/>
            <w:noWrap/>
            <w:hideMark/>
          </w:tcPr>
          <w:p w14:paraId="6450D33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d-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ttleed</w:t>
            </w:r>
            <w:proofErr w:type="spellEnd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apwing</w:t>
            </w:r>
          </w:p>
        </w:tc>
        <w:tc>
          <w:tcPr>
            <w:tcW w:w="0" w:type="auto"/>
            <w:noWrap/>
            <w:hideMark/>
          </w:tcPr>
          <w:p w14:paraId="0BC4C11A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wl</w:t>
            </w:r>
            <w:proofErr w:type="spellEnd"/>
          </w:p>
        </w:tc>
        <w:tc>
          <w:tcPr>
            <w:tcW w:w="0" w:type="auto"/>
            <w:noWrap/>
            <w:hideMark/>
          </w:tcPr>
          <w:p w14:paraId="1630B22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653036D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05B5F0A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FDD7F13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F60B7E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C7C9F2B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124BF78E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4D03279C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alacrocoracidae</w:t>
            </w:r>
          </w:p>
        </w:tc>
        <w:tc>
          <w:tcPr>
            <w:tcW w:w="0" w:type="auto"/>
            <w:noWrap/>
            <w:hideMark/>
          </w:tcPr>
          <w:p w14:paraId="0D136C1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icrocarbo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iger</w:t>
            </w:r>
            <w:proofErr w:type="spellEnd"/>
          </w:p>
        </w:tc>
        <w:tc>
          <w:tcPr>
            <w:tcW w:w="0" w:type="auto"/>
            <w:noWrap/>
            <w:hideMark/>
          </w:tcPr>
          <w:p w14:paraId="3D2718E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ttle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mor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1FF25E1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  <w:proofErr w:type="spellEnd"/>
          </w:p>
        </w:tc>
        <w:tc>
          <w:tcPr>
            <w:tcW w:w="0" w:type="auto"/>
            <w:noWrap/>
            <w:hideMark/>
          </w:tcPr>
          <w:p w14:paraId="3011210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1C2BEC1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5C0E230C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5636FA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2BE5F62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C5E220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70B5DF37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0764BEFB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deidae</w:t>
            </w:r>
          </w:p>
        </w:tc>
        <w:tc>
          <w:tcPr>
            <w:tcW w:w="0" w:type="auto"/>
            <w:noWrap/>
            <w:hideMark/>
          </w:tcPr>
          <w:p w14:paraId="3EFF661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dea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urpurea</w:t>
            </w:r>
            <w:proofErr w:type="spellEnd"/>
          </w:p>
        </w:tc>
        <w:tc>
          <w:tcPr>
            <w:tcW w:w="0" w:type="auto"/>
            <w:noWrap/>
            <w:hideMark/>
          </w:tcPr>
          <w:p w14:paraId="66FC886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rple Heron</w:t>
            </w:r>
          </w:p>
        </w:tc>
        <w:tc>
          <w:tcPr>
            <w:tcW w:w="0" w:type="auto"/>
            <w:noWrap/>
            <w:hideMark/>
          </w:tcPr>
          <w:p w14:paraId="010A920C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r</w:t>
            </w:r>
            <w:proofErr w:type="spellEnd"/>
          </w:p>
        </w:tc>
        <w:tc>
          <w:tcPr>
            <w:tcW w:w="0" w:type="auto"/>
            <w:noWrap/>
            <w:hideMark/>
          </w:tcPr>
          <w:p w14:paraId="0D917EA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21B55BB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58B2DB1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764AAB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BF614A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A844E1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10095C6B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0C4126A9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loropseidae</w:t>
            </w:r>
          </w:p>
        </w:tc>
        <w:tc>
          <w:tcPr>
            <w:tcW w:w="0" w:type="auto"/>
            <w:noWrap/>
            <w:hideMark/>
          </w:tcPr>
          <w:p w14:paraId="3A74E79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loropsi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jerdoni</w:t>
            </w:r>
            <w:proofErr w:type="spellEnd"/>
          </w:p>
        </w:tc>
        <w:tc>
          <w:tcPr>
            <w:tcW w:w="0" w:type="auto"/>
            <w:noWrap/>
            <w:hideMark/>
          </w:tcPr>
          <w:p w14:paraId="31E5E05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erdon's</w:t>
            </w:r>
            <w:proofErr w:type="spellEnd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afbird</w:t>
            </w:r>
            <w:proofErr w:type="spellEnd"/>
          </w:p>
        </w:tc>
        <w:tc>
          <w:tcPr>
            <w:tcW w:w="0" w:type="auto"/>
            <w:noWrap/>
            <w:hideMark/>
          </w:tcPr>
          <w:p w14:paraId="5ADCBBA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lb</w:t>
            </w:r>
            <w:proofErr w:type="spellEnd"/>
          </w:p>
        </w:tc>
        <w:tc>
          <w:tcPr>
            <w:tcW w:w="0" w:type="auto"/>
            <w:noWrap/>
            <w:hideMark/>
          </w:tcPr>
          <w:p w14:paraId="6116EEA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7CE240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4A48221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C4FA8A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705537A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60362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0B8FFF34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522B32D6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mpephagidae</w:t>
            </w:r>
          </w:p>
        </w:tc>
        <w:tc>
          <w:tcPr>
            <w:tcW w:w="0" w:type="auto"/>
            <w:noWrap/>
            <w:hideMark/>
          </w:tcPr>
          <w:p w14:paraId="5E4A1DE6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ericrocot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peciosus</w:t>
            </w:r>
            <w:proofErr w:type="spellEnd"/>
          </w:p>
        </w:tc>
        <w:tc>
          <w:tcPr>
            <w:tcW w:w="0" w:type="auto"/>
            <w:noWrap/>
            <w:hideMark/>
          </w:tcPr>
          <w:p w14:paraId="5C69D87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arlet Minivet</w:t>
            </w:r>
          </w:p>
        </w:tc>
        <w:tc>
          <w:tcPr>
            <w:tcW w:w="0" w:type="auto"/>
            <w:noWrap/>
            <w:hideMark/>
          </w:tcPr>
          <w:p w14:paraId="63A169B9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</w:t>
            </w:r>
            <w:proofErr w:type="spellEnd"/>
          </w:p>
        </w:tc>
        <w:tc>
          <w:tcPr>
            <w:tcW w:w="0" w:type="auto"/>
            <w:noWrap/>
            <w:hideMark/>
          </w:tcPr>
          <w:p w14:paraId="4261D60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3E5C424D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74685E8F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0084F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5F8E818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8ECB2B0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4A15D64F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2E3E2BA2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asianidae</w:t>
            </w:r>
          </w:p>
        </w:tc>
        <w:tc>
          <w:tcPr>
            <w:tcW w:w="0" w:type="auto"/>
            <w:noWrap/>
            <w:hideMark/>
          </w:tcPr>
          <w:p w14:paraId="221CB31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tygorni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ondicerianu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20FD0B3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ey Francolin</w:t>
            </w:r>
          </w:p>
        </w:tc>
        <w:tc>
          <w:tcPr>
            <w:tcW w:w="0" w:type="auto"/>
            <w:noWrap/>
            <w:hideMark/>
          </w:tcPr>
          <w:p w14:paraId="73C63E3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f</w:t>
            </w:r>
          </w:p>
        </w:tc>
        <w:tc>
          <w:tcPr>
            <w:tcW w:w="0" w:type="auto"/>
            <w:noWrap/>
            <w:hideMark/>
          </w:tcPr>
          <w:p w14:paraId="174D9FFF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17FFAF3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46F17F96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9B8769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4AA0AD7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A6EDCB5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80597" w:rsidRPr="00580597" w14:paraId="33894D44" w14:textId="77777777" w:rsidTr="00D24A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42CB6446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ttidae</w:t>
            </w:r>
          </w:p>
        </w:tc>
        <w:tc>
          <w:tcPr>
            <w:tcW w:w="0" w:type="auto"/>
            <w:noWrap/>
            <w:hideMark/>
          </w:tcPr>
          <w:p w14:paraId="0FD2A787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Pitta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rachyura</w:t>
            </w:r>
            <w:proofErr w:type="spellEnd"/>
          </w:p>
        </w:tc>
        <w:tc>
          <w:tcPr>
            <w:tcW w:w="0" w:type="auto"/>
            <w:noWrap/>
            <w:hideMark/>
          </w:tcPr>
          <w:p w14:paraId="1F718E3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n Pitta</w:t>
            </w:r>
          </w:p>
        </w:tc>
        <w:tc>
          <w:tcPr>
            <w:tcW w:w="0" w:type="auto"/>
            <w:noWrap/>
            <w:hideMark/>
          </w:tcPr>
          <w:p w14:paraId="6269488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p</w:t>
            </w:r>
            <w:proofErr w:type="spellEnd"/>
          </w:p>
        </w:tc>
        <w:tc>
          <w:tcPr>
            <w:tcW w:w="0" w:type="auto"/>
            <w:noWrap/>
            <w:hideMark/>
          </w:tcPr>
          <w:p w14:paraId="7C0FD1C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05F0D495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03181EA4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F5C2A2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DC928CE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92F3822" w14:textId="77777777" w:rsidR="00FD21D8" w:rsidRPr="00580597" w:rsidRDefault="00FD21D8" w:rsidP="00507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580597" w:rsidRPr="00580597" w14:paraId="5225A859" w14:textId="77777777" w:rsidTr="00D24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14:paraId="3565E62C" w14:textId="77777777" w:rsidR="00FD21D8" w:rsidRPr="00580597" w:rsidRDefault="00FD21D8" w:rsidP="00507CD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reskiornithidae</w:t>
            </w:r>
          </w:p>
        </w:tc>
        <w:tc>
          <w:tcPr>
            <w:tcW w:w="0" w:type="auto"/>
            <w:noWrap/>
            <w:hideMark/>
          </w:tcPr>
          <w:p w14:paraId="213BEFD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legadis</w:t>
            </w:r>
            <w:proofErr w:type="spellEnd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8059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nellus</w:t>
            </w:r>
            <w:proofErr w:type="spellEnd"/>
          </w:p>
        </w:tc>
        <w:tc>
          <w:tcPr>
            <w:tcW w:w="0" w:type="auto"/>
            <w:noWrap/>
            <w:hideMark/>
          </w:tcPr>
          <w:p w14:paraId="136DCEE0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ossy Ibis</w:t>
            </w:r>
          </w:p>
        </w:tc>
        <w:tc>
          <w:tcPr>
            <w:tcW w:w="0" w:type="auto"/>
            <w:noWrap/>
            <w:hideMark/>
          </w:tcPr>
          <w:p w14:paraId="76A615D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i</w:t>
            </w:r>
            <w:proofErr w:type="spellEnd"/>
          </w:p>
        </w:tc>
        <w:tc>
          <w:tcPr>
            <w:tcW w:w="0" w:type="auto"/>
            <w:noWrap/>
            <w:hideMark/>
          </w:tcPr>
          <w:p w14:paraId="5CA0578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0" w:type="auto"/>
            <w:noWrap/>
            <w:hideMark/>
          </w:tcPr>
          <w:p w14:paraId="0E4ADD71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91DF424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D2BFCD8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B8FB64B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351548E" w14:textId="77777777" w:rsidR="00FD21D8" w:rsidRPr="00580597" w:rsidRDefault="00FD21D8" w:rsidP="00507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8059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18EADA75" w14:textId="73E7A786" w:rsidR="00A65D03" w:rsidRPr="00580597" w:rsidRDefault="00A65D03" w:rsidP="00507CD3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A65D03" w:rsidRPr="00580597" w:rsidSect="00AF24F9">
      <w:footerReference w:type="default" r:id="rId8"/>
      <w:type w:val="continuous"/>
      <w:pgSz w:w="12240" w:h="15840" w:code="1"/>
      <w:pgMar w:top="1440" w:right="1440" w:bottom="1276" w:left="1440" w:header="709" w:footer="709" w:gutter="0"/>
      <w:pgNumType w:start="1"/>
      <w:cols w:space="720"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22D030B" w16cid:durableId="2675538B"/>
  <w16cid:commentId w16cid:paraId="7A42925D" w16cid:durableId="26654266"/>
  <w16cid:commentId w16cid:paraId="1EA09724" w16cid:durableId="26654267"/>
  <w16cid:commentId w16cid:paraId="3EA65898" w16cid:durableId="26654269"/>
  <w16cid:commentId w16cid:paraId="644420E1" w16cid:durableId="2665426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D3DE8C" w14:textId="77777777" w:rsidR="008D6513" w:rsidRDefault="008D6513" w:rsidP="00AC78FB">
      <w:pPr>
        <w:spacing w:after="0" w:line="240" w:lineRule="auto"/>
      </w:pPr>
      <w:r>
        <w:separator/>
      </w:r>
    </w:p>
  </w:endnote>
  <w:endnote w:type="continuationSeparator" w:id="0">
    <w:p w14:paraId="27A8CD18" w14:textId="77777777" w:rsidR="008D6513" w:rsidRDefault="008D6513" w:rsidP="00AC7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linga">
    <w:altName w:val="Segoe UI"/>
    <w:panose1 w:val="020B0502040204020203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55430526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E4F84AD" w14:textId="244D7D17" w:rsidR="00203411" w:rsidRDefault="00203411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F24F9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F24F9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C6CB332" w14:textId="77777777" w:rsidR="00203411" w:rsidRDefault="002034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038D20" w14:textId="77777777" w:rsidR="008D6513" w:rsidRDefault="008D6513" w:rsidP="00AC78FB">
      <w:pPr>
        <w:spacing w:after="0" w:line="240" w:lineRule="auto"/>
      </w:pPr>
      <w:r>
        <w:separator/>
      </w:r>
    </w:p>
  </w:footnote>
  <w:footnote w:type="continuationSeparator" w:id="0">
    <w:p w14:paraId="212A9571" w14:textId="77777777" w:rsidR="008D6513" w:rsidRDefault="008D6513" w:rsidP="00AC78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zszQxNzMztjQzNLBU0lEKTi0uzszPAykwrAUAtx+/TywAAAA="/>
  </w:docVars>
  <w:rsids>
    <w:rsidRoot w:val="00BD4AFB"/>
    <w:rsid w:val="00005E8D"/>
    <w:rsid w:val="00007236"/>
    <w:rsid w:val="00013731"/>
    <w:rsid w:val="00017111"/>
    <w:rsid w:val="00020AC6"/>
    <w:rsid w:val="00021B0E"/>
    <w:rsid w:val="00022375"/>
    <w:rsid w:val="00024397"/>
    <w:rsid w:val="00025EED"/>
    <w:rsid w:val="00033524"/>
    <w:rsid w:val="00033E9C"/>
    <w:rsid w:val="00036318"/>
    <w:rsid w:val="0004739B"/>
    <w:rsid w:val="00047815"/>
    <w:rsid w:val="000521BC"/>
    <w:rsid w:val="000530EC"/>
    <w:rsid w:val="00060B79"/>
    <w:rsid w:val="00063907"/>
    <w:rsid w:val="00065F40"/>
    <w:rsid w:val="00073030"/>
    <w:rsid w:val="000737A1"/>
    <w:rsid w:val="0007499E"/>
    <w:rsid w:val="000749F9"/>
    <w:rsid w:val="00074F62"/>
    <w:rsid w:val="00080A2D"/>
    <w:rsid w:val="00082F38"/>
    <w:rsid w:val="00086CC5"/>
    <w:rsid w:val="00087CBD"/>
    <w:rsid w:val="000904BD"/>
    <w:rsid w:val="00091ABE"/>
    <w:rsid w:val="00093321"/>
    <w:rsid w:val="000934A1"/>
    <w:rsid w:val="000947C3"/>
    <w:rsid w:val="0009642F"/>
    <w:rsid w:val="000A760A"/>
    <w:rsid w:val="000B2447"/>
    <w:rsid w:val="000B276B"/>
    <w:rsid w:val="000B6B70"/>
    <w:rsid w:val="000C1DC8"/>
    <w:rsid w:val="000C403F"/>
    <w:rsid w:val="000C7A33"/>
    <w:rsid w:val="000C7BA1"/>
    <w:rsid w:val="000D5219"/>
    <w:rsid w:val="000D6C07"/>
    <w:rsid w:val="000D7B6B"/>
    <w:rsid w:val="000E183F"/>
    <w:rsid w:val="000E3577"/>
    <w:rsid w:val="000E3971"/>
    <w:rsid w:val="000E458B"/>
    <w:rsid w:val="000E49EE"/>
    <w:rsid w:val="000E674B"/>
    <w:rsid w:val="000E799F"/>
    <w:rsid w:val="000F2CEB"/>
    <w:rsid w:val="000F2FA3"/>
    <w:rsid w:val="000F43AE"/>
    <w:rsid w:val="001003FD"/>
    <w:rsid w:val="001005B1"/>
    <w:rsid w:val="00102B54"/>
    <w:rsid w:val="00103BDE"/>
    <w:rsid w:val="0010777B"/>
    <w:rsid w:val="00110446"/>
    <w:rsid w:val="0011226D"/>
    <w:rsid w:val="00114608"/>
    <w:rsid w:val="00114E40"/>
    <w:rsid w:val="00122AA2"/>
    <w:rsid w:val="00130CAB"/>
    <w:rsid w:val="00133433"/>
    <w:rsid w:val="00137DCF"/>
    <w:rsid w:val="00140C03"/>
    <w:rsid w:val="0014250F"/>
    <w:rsid w:val="00144771"/>
    <w:rsid w:val="00147DA6"/>
    <w:rsid w:val="00153F3B"/>
    <w:rsid w:val="00161BAB"/>
    <w:rsid w:val="00162901"/>
    <w:rsid w:val="00163C4E"/>
    <w:rsid w:val="00164116"/>
    <w:rsid w:val="00165DED"/>
    <w:rsid w:val="001671FB"/>
    <w:rsid w:val="001678FE"/>
    <w:rsid w:val="001701C2"/>
    <w:rsid w:val="001701EA"/>
    <w:rsid w:val="001706B2"/>
    <w:rsid w:val="00171931"/>
    <w:rsid w:val="00172395"/>
    <w:rsid w:val="00173F59"/>
    <w:rsid w:val="00174866"/>
    <w:rsid w:val="0018282E"/>
    <w:rsid w:val="00182EEC"/>
    <w:rsid w:val="00190294"/>
    <w:rsid w:val="001904E5"/>
    <w:rsid w:val="0019079F"/>
    <w:rsid w:val="001907EF"/>
    <w:rsid w:val="00192874"/>
    <w:rsid w:val="001933E3"/>
    <w:rsid w:val="00193A67"/>
    <w:rsid w:val="00193DDB"/>
    <w:rsid w:val="00193DE6"/>
    <w:rsid w:val="001941BB"/>
    <w:rsid w:val="001947D8"/>
    <w:rsid w:val="00195DFF"/>
    <w:rsid w:val="001A0244"/>
    <w:rsid w:val="001A2049"/>
    <w:rsid w:val="001A4368"/>
    <w:rsid w:val="001A6ABB"/>
    <w:rsid w:val="001B2E8B"/>
    <w:rsid w:val="001B3060"/>
    <w:rsid w:val="001B4199"/>
    <w:rsid w:val="001B66E1"/>
    <w:rsid w:val="001C2E95"/>
    <w:rsid w:val="001C49DD"/>
    <w:rsid w:val="001C4C76"/>
    <w:rsid w:val="001C61C3"/>
    <w:rsid w:val="001D26D5"/>
    <w:rsid w:val="001D5E42"/>
    <w:rsid w:val="001D7A05"/>
    <w:rsid w:val="001E2A36"/>
    <w:rsid w:val="001F325D"/>
    <w:rsid w:val="001F396D"/>
    <w:rsid w:val="001F4274"/>
    <w:rsid w:val="001F44BB"/>
    <w:rsid w:val="001F7269"/>
    <w:rsid w:val="001F7FC7"/>
    <w:rsid w:val="00203411"/>
    <w:rsid w:val="00204395"/>
    <w:rsid w:val="002065A4"/>
    <w:rsid w:val="00212742"/>
    <w:rsid w:val="00216022"/>
    <w:rsid w:val="00217950"/>
    <w:rsid w:val="00220173"/>
    <w:rsid w:val="00221B08"/>
    <w:rsid w:val="002233F8"/>
    <w:rsid w:val="00226CD8"/>
    <w:rsid w:val="00233DDA"/>
    <w:rsid w:val="00235C61"/>
    <w:rsid w:val="00237CDB"/>
    <w:rsid w:val="0024052D"/>
    <w:rsid w:val="00240C0E"/>
    <w:rsid w:val="002447F2"/>
    <w:rsid w:val="00245F26"/>
    <w:rsid w:val="002460C8"/>
    <w:rsid w:val="002475FF"/>
    <w:rsid w:val="00250AF9"/>
    <w:rsid w:val="00251FEC"/>
    <w:rsid w:val="00253A2E"/>
    <w:rsid w:val="0026383F"/>
    <w:rsid w:val="0026421B"/>
    <w:rsid w:val="00266D29"/>
    <w:rsid w:val="00271796"/>
    <w:rsid w:val="00272395"/>
    <w:rsid w:val="002779F3"/>
    <w:rsid w:val="00282859"/>
    <w:rsid w:val="00284D17"/>
    <w:rsid w:val="00285AE3"/>
    <w:rsid w:val="00286323"/>
    <w:rsid w:val="0028784C"/>
    <w:rsid w:val="00290692"/>
    <w:rsid w:val="00291CA9"/>
    <w:rsid w:val="0029375A"/>
    <w:rsid w:val="00293AA8"/>
    <w:rsid w:val="00293E94"/>
    <w:rsid w:val="002B3220"/>
    <w:rsid w:val="002B3F20"/>
    <w:rsid w:val="002B5456"/>
    <w:rsid w:val="002B7C41"/>
    <w:rsid w:val="002C3B85"/>
    <w:rsid w:val="002C54EF"/>
    <w:rsid w:val="002D08B9"/>
    <w:rsid w:val="002D3705"/>
    <w:rsid w:val="002E0EA7"/>
    <w:rsid w:val="002E1A1C"/>
    <w:rsid w:val="002E3102"/>
    <w:rsid w:val="002F5596"/>
    <w:rsid w:val="003034C1"/>
    <w:rsid w:val="00304488"/>
    <w:rsid w:val="00304BA3"/>
    <w:rsid w:val="00311077"/>
    <w:rsid w:val="0031234C"/>
    <w:rsid w:val="0031537C"/>
    <w:rsid w:val="00315ECC"/>
    <w:rsid w:val="0031627B"/>
    <w:rsid w:val="003170EF"/>
    <w:rsid w:val="0032302D"/>
    <w:rsid w:val="003230DD"/>
    <w:rsid w:val="00323C00"/>
    <w:rsid w:val="00327FEB"/>
    <w:rsid w:val="003309D5"/>
    <w:rsid w:val="0033197B"/>
    <w:rsid w:val="00331B4D"/>
    <w:rsid w:val="003379D9"/>
    <w:rsid w:val="00340EA3"/>
    <w:rsid w:val="003411C6"/>
    <w:rsid w:val="00342D8F"/>
    <w:rsid w:val="00343307"/>
    <w:rsid w:val="003436F4"/>
    <w:rsid w:val="00346895"/>
    <w:rsid w:val="00346CC4"/>
    <w:rsid w:val="00350734"/>
    <w:rsid w:val="0035193E"/>
    <w:rsid w:val="00357128"/>
    <w:rsid w:val="00357F69"/>
    <w:rsid w:val="00362562"/>
    <w:rsid w:val="00362901"/>
    <w:rsid w:val="00364BAA"/>
    <w:rsid w:val="00364C71"/>
    <w:rsid w:val="00371BCC"/>
    <w:rsid w:val="003733EA"/>
    <w:rsid w:val="00373E4B"/>
    <w:rsid w:val="00374DC0"/>
    <w:rsid w:val="00386A91"/>
    <w:rsid w:val="00390754"/>
    <w:rsid w:val="0039188A"/>
    <w:rsid w:val="00391891"/>
    <w:rsid w:val="00392773"/>
    <w:rsid w:val="003946BF"/>
    <w:rsid w:val="0039684F"/>
    <w:rsid w:val="003A2B4F"/>
    <w:rsid w:val="003A5F68"/>
    <w:rsid w:val="003A6DCB"/>
    <w:rsid w:val="003A798F"/>
    <w:rsid w:val="003B0617"/>
    <w:rsid w:val="003B15BC"/>
    <w:rsid w:val="003B19B3"/>
    <w:rsid w:val="003B3116"/>
    <w:rsid w:val="003B4936"/>
    <w:rsid w:val="003B5E39"/>
    <w:rsid w:val="003B7C51"/>
    <w:rsid w:val="003C0F4D"/>
    <w:rsid w:val="003C1340"/>
    <w:rsid w:val="003C331C"/>
    <w:rsid w:val="003D5BDF"/>
    <w:rsid w:val="003D6916"/>
    <w:rsid w:val="003E354A"/>
    <w:rsid w:val="003E7D92"/>
    <w:rsid w:val="003E7DEF"/>
    <w:rsid w:val="003F428F"/>
    <w:rsid w:val="003F7232"/>
    <w:rsid w:val="003F794D"/>
    <w:rsid w:val="00403472"/>
    <w:rsid w:val="004077F5"/>
    <w:rsid w:val="004105FC"/>
    <w:rsid w:val="00411979"/>
    <w:rsid w:val="00414552"/>
    <w:rsid w:val="004217C0"/>
    <w:rsid w:val="00431228"/>
    <w:rsid w:val="004312AF"/>
    <w:rsid w:val="00431685"/>
    <w:rsid w:val="004371A8"/>
    <w:rsid w:val="004412AC"/>
    <w:rsid w:val="00441BCA"/>
    <w:rsid w:val="0044447D"/>
    <w:rsid w:val="00452048"/>
    <w:rsid w:val="00467C06"/>
    <w:rsid w:val="00470919"/>
    <w:rsid w:val="00471A23"/>
    <w:rsid w:val="004726B6"/>
    <w:rsid w:val="004731C2"/>
    <w:rsid w:val="00476BC3"/>
    <w:rsid w:val="00480CE4"/>
    <w:rsid w:val="0048280C"/>
    <w:rsid w:val="00485941"/>
    <w:rsid w:val="00491AE4"/>
    <w:rsid w:val="0049723F"/>
    <w:rsid w:val="00497B71"/>
    <w:rsid w:val="004B05B9"/>
    <w:rsid w:val="004B0D45"/>
    <w:rsid w:val="004B2CD6"/>
    <w:rsid w:val="004B556C"/>
    <w:rsid w:val="004C16F1"/>
    <w:rsid w:val="004C19DA"/>
    <w:rsid w:val="004C5329"/>
    <w:rsid w:val="004C6587"/>
    <w:rsid w:val="004C65B1"/>
    <w:rsid w:val="004D5C84"/>
    <w:rsid w:val="004E1714"/>
    <w:rsid w:val="004E3FFC"/>
    <w:rsid w:val="004F20BB"/>
    <w:rsid w:val="004F2998"/>
    <w:rsid w:val="004F47B7"/>
    <w:rsid w:val="004F7055"/>
    <w:rsid w:val="00500947"/>
    <w:rsid w:val="005047B0"/>
    <w:rsid w:val="005056D1"/>
    <w:rsid w:val="005061CA"/>
    <w:rsid w:val="00507CD3"/>
    <w:rsid w:val="0051151C"/>
    <w:rsid w:val="0052288B"/>
    <w:rsid w:val="0052774A"/>
    <w:rsid w:val="00530DE9"/>
    <w:rsid w:val="00533DE9"/>
    <w:rsid w:val="00535CE2"/>
    <w:rsid w:val="00535F6B"/>
    <w:rsid w:val="00537687"/>
    <w:rsid w:val="00537C4D"/>
    <w:rsid w:val="00537F61"/>
    <w:rsid w:val="00540779"/>
    <w:rsid w:val="00541556"/>
    <w:rsid w:val="005451E0"/>
    <w:rsid w:val="00545934"/>
    <w:rsid w:val="00546533"/>
    <w:rsid w:val="0054753D"/>
    <w:rsid w:val="0054798B"/>
    <w:rsid w:val="00551641"/>
    <w:rsid w:val="00551C52"/>
    <w:rsid w:val="00565242"/>
    <w:rsid w:val="00571DBE"/>
    <w:rsid w:val="00571FE5"/>
    <w:rsid w:val="00573383"/>
    <w:rsid w:val="00574D62"/>
    <w:rsid w:val="0057695A"/>
    <w:rsid w:val="00580597"/>
    <w:rsid w:val="00581AF7"/>
    <w:rsid w:val="00581C9A"/>
    <w:rsid w:val="00582CD2"/>
    <w:rsid w:val="00594310"/>
    <w:rsid w:val="005964CE"/>
    <w:rsid w:val="00596E8F"/>
    <w:rsid w:val="005A1732"/>
    <w:rsid w:val="005A1C6A"/>
    <w:rsid w:val="005A22B9"/>
    <w:rsid w:val="005A5087"/>
    <w:rsid w:val="005A5D92"/>
    <w:rsid w:val="005B315E"/>
    <w:rsid w:val="005B4B61"/>
    <w:rsid w:val="005B5A62"/>
    <w:rsid w:val="005B637C"/>
    <w:rsid w:val="005B7143"/>
    <w:rsid w:val="005B796A"/>
    <w:rsid w:val="005C2086"/>
    <w:rsid w:val="005C20A2"/>
    <w:rsid w:val="005C303A"/>
    <w:rsid w:val="005C4CC1"/>
    <w:rsid w:val="005C51C9"/>
    <w:rsid w:val="005C5C6E"/>
    <w:rsid w:val="005C6593"/>
    <w:rsid w:val="005D0EA3"/>
    <w:rsid w:val="005D5C17"/>
    <w:rsid w:val="005E19BA"/>
    <w:rsid w:val="005E1B05"/>
    <w:rsid w:val="005E217C"/>
    <w:rsid w:val="005E24AA"/>
    <w:rsid w:val="005E3220"/>
    <w:rsid w:val="005E42C2"/>
    <w:rsid w:val="005E5BE4"/>
    <w:rsid w:val="005E7E16"/>
    <w:rsid w:val="005F35E2"/>
    <w:rsid w:val="005F3A3D"/>
    <w:rsid w:val="005F593E"/>
    <w:rsid w:val="005F6A08"/>
    <w:rsid w:val="005F6F66"/>
    <w:rsid w:val="00603ABE"/>
    <w:rsid w:val="006049FB"/>
    <w:rsid w:val="00610627"/>
    <w:rsid w:val="006141A2"/>
    <w:rsid w:val="00614299"/>
    <w:rsid w:val="00614584"/>
    <w:rsid w:val="0061512E"/>
    <w:rsid w:val="00615325"/>
    <w:rsid w:val="0061679E"/>
    <w:rsid w:val="00617239"/>
    <w:rsid w:val="00623B98"/>
    <w:rsid w:val="00626664"/>
    <w:rsid w:val="0062748E"/>
    <w:rsid w:val="006302AE"/>
    <w:rsid w:val="006314C9"/>
    <w:rsid w:val="006359F9"/>
    <w:rsid w:val="0063750E"/>
    <w:rsid w:val="0063797D"/>
    <w:rsid w:val="006505BB"/>
    <w:rsid w:val="00651EB5"/>
    <w:rsid w:val="006608F9"/>
    <w:rsid w:val="0066178F"/>
    <w:rsid w:val="006714D3"/>
    <w:rsid w:val="006729A9"/>
    <w:rsid w:val="00672B46"/>
    <w:rsid w:val="00676B45"/>
    <w:rsid w:val="006772A1"/>
    <w:rsid w:val="006777F8"/>
    <w:rsid w:val="006803EF"/>
    <w:rsid w:val="00681C3E"/>
    <w:rsid w:val="006823F7"/>
    <w:rsid w:val="00683F8B"/>
    <w:rsid w:val="00690BED"/>
    <w:rsid w:val="00691988"/>
    <w:rsid w:val="00691B2C"/>
    <w:rsid w:val="006927DF"/>
    <w:rsid w:val="00694685"/>
    <w:rsid w:val="006A0CA1"/>
    <w:rsid w:val="006A0EAD"/>
    <w:rsid w:val="006A2D61"/>
    <w:rsid w:val="006A38DC"/>
    <w:rsid w:val="006A5B92"/>
    <w:rsid w:val="006A5C6D"/>
    <w:rsid w:val="006A5FBF"/>
    <w:rsid w:val="006B2BD3"/>
    <w:rsid w:val="006B38F1"/>
    <w:rsid w:val="006B4173"/>
    <w:rsid w:val="006B5266"/>
    <w:rsid w:val="006B5A39"/>
    <w:rsid w:val="006B6AE8"/>
    <w:rsid w:val="006B7B05"/>
    <w:rsid w:val="006B7BD2"/>
    <w:rsid w:val="006C0616"/>
    <w:rsid w:val="006C07C7"/>
    <w:rsid w:val="006C1B2B"/>
    <w:rsid w:val="006C29EC"/>
    <w:rsid w:val="006C5205"/>
    <w:rsid w:val="006C54B5"/>
    <w:rsid w:val="006C6097"/>
    <w:rsid w:val="006D0482"/>
    <w:rsid w:val="006D1812"/>
    <w:rsid w:val="006D2568"/>
    <w:rsid w:val="006D37E5"/>
    <w:rsid w:val="006D3CAF"/>
    <w:rsid w:val="006D4354"/>
    <w:rsid w:val="006D5D02"/>
    <w:rsid w:val="006D6809"/>
    <w:rsid w:val="006D7346"/>
    <w:rsid w:val="006D7C91"/>
    <w:rsid w:val="006E2162"/>
    <w:rsid w:val="006E3EF4"/>
    <w:rsid w:val="006E482A"/>
    <w:rsid w:val="006E54CF"/>
    <w:rsid w:val="006F0564"/>
    <w:rsid w:val="006F0E12"/>
    <w:rsid w:val="006F4089"/>
    <w:rsid w:val="006F517B"/>
    <w:rsid w:val="00705525"/>
    <w:rsid w:val="007104CD"/>
    <w:rsid w:val="00710E8D"/>
    <w:rsid w:val="007119EA"/>
    <w:rsid w:val="00711E57"/>
    <w:rsid w:val="00720746"/>
    <w:rsid w:val="00720902"/>
    <w:rsid w:val="00724869"/>
    <w:rsid w:val="00724877"/>
    <w:rsid w:val="00730B12"/>
    <w:rsid w:val="00731FAF"/>
    <w:rsid w:val="00735102"/>
    <w:rsid w:val="00740237"/>
    <w:rsid w:val="00741947"/>
    <w:rsid w:val="00747CAF"/>
    <w:rsid w:val="00756C13"/>
    <w:rsid w:val="0076089F"/>
    <w:rsid w:val="00763D0A"/>
    <w:rsid w:val="00763D5F"/>
    <w:rsid w:val="00766D20"/>
    <w:rsid w:val="00770082"/>
    <w:rsid w:val="00777226"/>
    <w:rsid w:val="00780754"/>
    <w:rsid w:val="007812D1"/>
    <w:rsid w:val="00782296"/>
    <w:rsid w:val="00782611"/>
    <w:rsid w:val="00790088"/>
    <w:rsid w:val="00790475"/>
    <w:rsid w:val="0079058F"/>
    <w:rsid w:val="00790B5F"/>
    <w:rsid w:val="0079103F"/>
    <w:rsid w:val="007916F8"/>
    <w:rsid w:val="00792150"/>
    <w:rsid w:val="007932F2"/>
    <w:rsid w:val="00793570"/>
    <w:rsid w:val="00795F27"/>
    <w:rsid w:val="007971F4"/>
    <w:rsid w:val="007A00F9"/>
    <w:rsid w:val="007A0265"/>
    <w:rsid w:val="007A271A"/>
    <w:rsid w:val="007A322A"/>
    <w:rsid w:val="007A4139"/>
    <w:rsid w:val="007A45C4"/>
    <w:rsid w:val="007A7432"/>
    <w:rsid w:val="007B0218"/>
    <w:rsid w:val="007B46F1"/>
    <w:rsid w:val="007B47D1"/>
    <w:rsid w:val="007B4BBD"/>
    <w:rsid w:val="007B4F9D"/>
    <w:rsid w:val="007B6A62"/>
    <w:rsid w:val="007B79F2"/>
    <w:rsid w:val="007C1AC5"/>
    <w:rsid w:val="007C5ED8"/>
    <w:rsid w:val="007C65A7"/>
    <w:rsid w:val="007C73B4"/>
    <w:rsid w:val="007D1B67"/>
    <w:rsid w:val="007D3F2B"/>
    <w:rsid w:val="007D4438"/>
    <w:rsid w:val="007D46AD"/>
    <w:rsid w:val="007D6752"/>
    <w:rsid w:val="007D78AA"/>
    <w:rsid w:val="007E044E"/>
    <w:rsid w:val="007E4BB6"/>
    <w:rsid w:val="007E521D"/>
    <w:rsid w:val="007E7D4B"/>
    <w:rsid w:val="007F1A5A"/>
    <w:rsid w:val="007F22DE"/>
    <w:rsid w:val="007F407B"/>
    <w:rsid w:val="007F666D"/>
    <w:rsid w:val="007F7E32"/>
    <w:rsid w:val="008022AC"/>
    <w:rsid w:val="0080586D"/>
    <w:rsid w:val="00805CB0"/>
    <w:rsid w:val="00806023"/>
    <w:rsid w:val="0080679B"/>
    <w:rsid w:val="0080764C"/>
    <w:rsid w:val="00811219"/>
    <w:rsid w:val="00814FBA"/>
    <w:rsid w:val="00815B7A"/>
    <w:rsid w:val="00816585"/>
    <w:rsid w:val="00816A81"/>
    <w:rsid w:val="00820421"/>
    <w:rsid w:val="00821020"/>
    <w:rsid w:val="008228D8"/>
    <w:rsid w:val="00826A49"/>
    <w:rsid w:val="00826F8B"/>
    <w:rsid w:val="008273AA"/>
    <w:rsid w:val="00830D26"/>
    <w:rsid w:val="00831E27"/>
    <w:rsid w:val="008352B3"/>
    <w:rsid w:val="00837FA3"/>
    <w:rsid w:val="0084010E"/>
    <w:rsid w:val="00842875"/>
    <w:rsid w:val="008501E9"/>
    <w:rsid w:val="00850970"/>
    <w:rsid w:val="00850C43"/>
    <w:rsid w:val="00852AB5"/>
    <w:rsid w:val="00855598"/>
    <w:rsid w:val="008601AF"/>
    <w:rsid w:val="00861F55"/>
    <w:rsid w:val="008645AF"/>
    <w:rsid w:val="00864B27"/>
    <w:rsid w:val="00874E28"/>
    <w:rsid w:val="00883956"/>
    <w:rsid w:val="00884741"/>
    <w:rsid w:val="00885559"/>
    <w:rsid w:val="00885ADC"/>
    <w:rsid w:val="0089299C"/>
    <w:rsid w:val="008A4229"/>
    <w:rsid w:val="008A7E37"/>
    <w:rsid w:val="008B0CB5"/>
    <w:rsid w:val="008C1FEE"/>
    <w:rsid w:val="008C49C8"/>
    <w:rsid w:val="008C62ED"/>
    <w:rsid w:val="008C79C8"/>
    <w:rsid w:val="008C7F8F"/>
    <w:rsid w:val="008D005E"/>
    <w:rsid w:val="008D00D6"/>
    <w:rsid w:val="008D28C1"/>
    <w:rsid w:val="008D482D"/>
    <w:rsid w:val="008D6513"/>
    <w:rsid w:val="008E3992"/>
    <w:rsid w:val="008E43DA"/>
    <w:rsid w:val="008E6CB9"/>
    <w:rsid w:val="008F1524"/>
    <w:rsid w:val="008F3D91"/>
    <w:rsid w:val="008F4E48"/>
    <w:rsid w:val="008F5062"/>
    <w:rsid w:val="00903364"/>
    <w:rsid w:val="009049E4"/>
    <w:rsid w:val="00910594"/>
    <w:rsid w:val="00910F6F"/>
    <w:rsid w:val="00913AE6"/>
    <w:rsid w:val="00920288"/>
    <w:rsid w:val="009202DF"/>
    <w:rsid w:val="00921A9E"/>
    <w:rsid w:val="00922B54"/>
    <w:rsid w:val="00923EAA"/>
    <w:rsid w:val="00926388"/>
    <w:rsid w:val="009303A5"/>
    <w:rsid w:val="009319EB"/>
    <w:rsid w:val="00932D18"/>
    <w:rsid w:val="00940887"/>
    <w:rsid w:val="00944155"/>
    <w:rsid w:val="00945D75"/>
    <w:rsid w:val="0094797F"/>
    <w:rsid w:val="009509C9"/>
    <w:rsid w:val="00955521"/>
    <w:rsid w:val="00960397"/>
    <w:rsid w:val="009603A8"/>
    <w:rsid w:val="009615B5"/>
    <w:rsid w:val="00962446"/>
    <w:rsid w:val="00963176"/>
    <w:rsid w:val="0096357D"/>
    <w:rsid w:val="009643F8"/>
    <w:rsid w:val="009646D9"/>
    <w:rsid w:val="00966034"/>
    <w:rsid w:val="00974502"/>
    <w:rsid w:val="00975109"/>
    <w:rsid w:val="00975F75"/>
    <w:rsid w:val="00976A26"/>
    <w:rsid w:val="00977B9A"/>
    <w:rsid w:val="00980975"/>
    <w:rsid w:val="00981EA9"/>
    <w:rsid w:val="00984F0C"/>
    <w:rsid w:val="00986A0C"/>
    <w:rsid w:val="00993543"/>
    <w:rsid w:val="009964FB"/>
    <w:rsid w:val="009A0A68"/>
    <w:rsid w:val="009A75ED"/>
    <w:rsid w:val="009A766B"/>
    <w:rsid w:val="009B00AA"/>
    <w:rsid w:val="009B030C"/>
    <w:rsid w:val="009B0EE8"/>
    <w:rsid w:val="009B3520"/>
    <w:rsid w:val="009B3FB3"/>
    <w:rsid w:val="009B453F"/>
    <w:rsid w:val="009C0199"/>
    <w:rsid w:val="009C0313"/>
    <w:rsid w:val="009C344B"/>
    <w:rsid w:val="009C3D7E"/>
    <w:rsid w:val="009C3F73"/>
    <w:rsid w:val="009C7AE9"/>
    <w:rsid w:val="009D2468"/>
    <w:rsid w:val="009D256E"/>
    <w:rsid w:val="009D4733"/>
    <w:rsid w:val="009D6A71"/>
    <w:rsid w:val="009E24C6"/>
    <w:rsid w:val="009E3616"/>
    <w:rsid w:val="009E4067"/>
    <w:rsid w:val="009E5189"/>
    <w:rsid w:val="009F465E"/>
    <w:rsid w:val="009F5D9B"/>
    <w:rsid w:val="009F6091"/>
    <w:rsid w:val="009F7168"/>
    <w:rsid w:val="00A10175"/>
    <w:rsid w:val="00A1060F"/>
    <w:rsid w:val="00A11AD5"/>
    <w:rsid w:val="00A133EB"/>
    <w:rsid w:val="00A160AF"/>
    <w:rsid w:val="00A22979"/>
    <w:rsid w:val="00A22F53"/>
    <w:rsid w:val="00A235F1"/>
    <w:rsid w:val="00A30BE5"/>
    <w:rsid w:val="00A31E5F"/>
    <w:rsid w:val="00A3205B"/>
    <w:rsid w:val="00A32FA9"/>
    <w:rsid w:val="00A336C9"/>
    <w:rsid w:val="00A372E9"/>
    <w:rsid w:val="00A444FF"/>
    <w:rsid w:val="00A472C0"/>
    <w:rsid w:val="00A53C14"/>
    <w:rsid w:val="00A56CEC"/>
    <w:rsid w:val="00A57E55"/>
    <w:rsid w:val="00A620CD"/>
    <w:rsid w:val="00A64859"/>
    <w:rsid w:val="00A64BD7"/>
    <w:rsid w:val="00A65B89"/>
    <w:rsid w:val="00A65D03"/>
    <w:rsid w:val="00A666F5"/>
    <w:rsid w:val="00A6744B"/>
    <w:rsid w:val="00A70D03"/>
    <w:rsid w:val="00A72F31"/>
    <w:rsid w:val="00A769B8"/>
    <w:rsid w:val="00A804C1"/>
    <w:rsid w:val="00A811AB"/>
    <w:rsid w:val="00A81D9A"/>
    <w:rsid w:val="00A83BDF"/>
    <w:rsid w:val="00A866DB"/>
    <w:rsid w:val="00A86959"/>
    <w:rsid w:val="00A86EB5"/>
    <w:rsid w:val="00A86F93"/>
    <w:rsid w:val="00A90273"/>
    <w:rsid w:val="00A96B57"/>
    <w:rsid w:val="00A97358"/>
    <w:rsid w:val="00AA1EF2"/>
    <w:rsid w:val="00AA3B6A"/>
    <w:rsid w:val="00AA4BA2"/>
    <w:rsid w:val="00AA66E7"/>
    <w:rsid w:val="00AA6814"/>
    <w:rsid w:val="00AA77D1"/>
    <w:rsid w:val="00AB1A77"/>
    <w:rsid w:val="00AB1ABA"/>
    <w:rsid w:val="00AB2452"/>
    <w:rsid w:val="00AB663A"/>
    <w:rsid w:val="00AC2462"/>
    <w:rsid w:val="00AC3B96"/>
    <w:rsid w:val="00AC5124"/>
    <w:rsid w:val="00AC6C03"/>
    <w:rsid w:val="00AC78FB"/>
    <w:rsid w:val="00AC7D65"/>
    <w:rsid w:val="00AC7D90"/>
    <w:rsid w:val="00AD2295"/>
    <w:rsid w:val="00AD4D87"/>
    <w:rsid w:val="00AD6166"/>
    <w:rsid w:val="00AE28E7"/>
    <w:rsid w:val="00AE3152"/>
    <w:rsid w:val="00AE37F4"/>
    <w:rsid w:val="00AE3E21"/>
    <w:rsid w:val="00AE4755"/>
    <w:rsid w:val="00AE4AEE"/>
    <w:rsid w:val="00AF1416"/>
    <w:rsid w:val="00AF24F9"/>
    <w:rsid w:val="00AF46D2"/>
    <w:rsid w:val="00AF7B13"/>
    <w:rsid w:val="00B05199"/>
    <w:rsid w:val="00B05DE2"/>
    <w:rsid w:val="00B07C32"/>
    <w:rsid w:val="00B10E35"/>
    <w:rsid w:val="00B1118F"/>
    <w:rsid w:val="00B114FD"/>
    <w:rsid w:val="00B123E8"/>
    <w:rsid w:val="00B148C8"/>
    <w:rsid w:val="00B32740"/>
    <w:rsid w:val="00B3322D"/>
    <w:rsid w:val="00B343FC"/>
    <w:rsid w:val="00B3717D"/>
    <w:rsid w:val="00B42A9A"/>
    <w:rsid w:val="00B4525B"/>
    <w:rsid w:val="00B4653C"/>
    <w:rsid w:val="00B46778"/>
    <w:rsid w:val="00B46A9C"/>
    <w:rsid w:val="00B50DCD"/>
    <w:rsid w:val="00B50E19"/>
    <w:rsid w:val="00B528BD"/>
    <w:rsid w:val="00B529BE"/>
    <w:rsid w:val="00B54B1E"/>
    <w:rsid w:val="00B61C5A"/>
    <w:rsid w:val="00B6596F"/>
    <w:rsid w:val="00B70DF0"/>
    <w:rsid w:val="00B711BD"/>
    <w:rsid w:val="00B713C8"/>
    <w:rsid w:val="00B71779"/>
    <w:rsid w:val="00B7541E"/>
    <w:rsid w:val="00B81AFC"/>
    <w:rsid w:val="00B90BB1"/>
    <w:rsid w:val="00B91904"/>
    <w:rsid w:val="00B9250A"/>
    <w:rsid w:val="00B94269"/>
    <w:rsid w:val="00B942D1"/>
    <w:rsid w:val="00BA1564"/>
    <w:rsid w:val="00BA236A"/>
    <w:rsid w:val="00BA3F15"/>
    <w:rsid w:val="00BA6914"/>
    <w:rsid w:val="00BB31D3"/>
    <w:rsid w:val="00BB5083"/>
    <w:rsid w:val="00BB6744"/>
    <w:rsid w:val="00BB6C09"/>
    <w:rsid w:val="00BC05A0"/>
    <w:rsid w:val="00BC3247"/>
    <w:rsid w:val="00BC43B5"/>
    <w:rsid w:val="00BC5D99"/>
    <w:rsid w:val="00BC7C40"/>
    <w:rsid w:val="00BD03D3"/>
    <w:rsid w:val="00BD1CDC"/>
    <w:rsid w:val="00BD4AFB"/>
    <w:rsid w:val="00BD55A8"/>
    <w:rsid w:val="00BD744E"/>
    <w:rsid w:val="00BE1C6C"/>
    <w:rsid w:val="00BE2206"/>
    <w:rsid w:val="00BE79AA"/>
    <w:rsid w:val="00BF01BA"/>
    <w:rsid w:val="00BF067E"/>
    <w:rsid w:val="00BF1087"/>
    <w:rsid w:val="00BF2E73"/>
    <w:rsid w:val="00C00486"/>
    <w:rsid w:val="00C024F8"/>
    <w:rsid w:val="00C0298C"/>
    <w:rsid w:val="00C03ECC"/>
    <w:rsid w:val="00C05F13"/>
    <w:rsid w:val="00C0691A"/>
    <w:rsid w:val="00C07808"/>
    <w:rsid w:val="00C115CA"/>
    <w:rsid w:val="00C161F7"/>
    <w:rsid w:val="00C212F2"/>
    <w:rsid w:val="00C22D3F"/>
    <w:rsid w:val="00C22F65"/>
    <w:rsid w:val="00C23D51"/>
    <w:rsid w:val="00C27797"/>
    <w:rsid w:val="00C303C5"/>
    <w:rsid w:val="00C315A8"/>
    <w:rsid w:val="00C33D5D"/>
    <w:rsid w:val="00C347DE"/>
    <w:rsid w:val="00C360D6"/>
    <w:rsid w:val="00C37593"/>
    <w:rsid w:val="00C413BC"/>
    <w:rsid w:val="00C41784"/>
    <w:rsid w:val="00C438D5"/>
    <w:rsid w:val="00C45DAE"/>
    <w:rsid w:val="00C52DC9"/>
    <w:rsid w:val="00C54C17"/>
    <w:rsid w:val="00C557A7"/>
    <w:rsid w:val="00C5676F"/>
    <w:rsid w:val="00C569DB"/>
    <w:rsid w:val="00C56E67"/>
    <w:rsid w:val="00C62074"/>
    <w:rsid w:val="00C642D5"/>
    <w:rsid w:val="00C67B32"/>
    <w:rsid w:val="00C67F19"/>
    <w:rsid w:val="00C726F0"/>
    <w:rsid w:val="00C73B97"/>
    <w:rsid w:val="00C751F2"/>
    <w:rsid w:val="00C90C3E"/>
    <w:rsid w:val="00C93CF4"/>
    <w:rsid w:val="00CA1BB3"/>
    <w:rsid w:val="00CA2575"/>
    <w:rsid w:val="00CA25C8"/>
    <w:rsid w:val="00CA2B93"/>
    <w:rsid w:val="00CA2BC3"/>
    <w:rsid w:val="00CA2CDC"/>
    <w:rsid w:val="00CA407D"/>
    <w:rsid w:val="00CA4D8D"/>
    <w:rsid w:val="00CA7134"/>
    <w:rsid w:val="00CB0F8D"/>
    <w:rsid w:val="00CB1871"/>
    <w:rsid w:val="00CB227A"/>
    <w:rsid w:val="00CB4B72"/>
    <w:rsid w:val="00CC3048"/>
    <w:rsid w:val="00CC4EEC"/>
    <w:rsid w:val="00CC6DF0"/>
    <w:rsid w:val="00CD33EE"/>
    <w:rsid w:val="00CD4277"/>
    <w:rsid w:val="00CE0221"/>
    <w:rsid w:val="00CE1F24"/>
    <w:rsid w:val="00CE42D8"/>
    <w:rsid w:val="00CE53AA"/>
    <w:rsid w:val="00CE5E91"/>
    <w:rsid w:val="00CE60EF"/>
    <w:rsid w:val="00CF34B3"/>
    <w:rsid w:val="00CF40D1"/>
    <w:rsid w:val="00CF4C49"/>
    <w:rsid w:val="00CF4F70"/>
    <w:rsid w:val="00CF724F"/>
    <w:rsid w:val="00CF7562"/>
    <w:rsid w:val="00D0050B"/>
    <w:rsid w:val="00D00D52"/>
    <w:rsid w:val="00D03330"/>
    <w:rsid w:val="00D04E4C"/>
    <w:rsid w:val="00D05878"/>
    <w:rsid w:val="00D06841"/>
    <w:rsid w:val="00D06998"/>
    <w:rsid w:val="00D100E9"/>
    <w:rsid w:val="00D12294"/>
    <w:rsid w:val="00D13590"/>
    <w:rsid w:val="00D15493"/>
    <w:rsid w:val="00D162B3"/>
    <w:rsid w:val="00D16D80"/>
    <w:rsid w:val="00D1795E"/>
    <w:rsid w:val="00D20A94"/>
    <w:rsid w:val="00D20C73"/>
    <w:rsid w:val="00D24AF0"/>
    <w:rsid w:val="00D26E8D"/>
    <w:rsid w:val="00D26FC6"/>
    <w:rsid w:val="00D35374"/>
    <w:rsid w:val="00D376A5"/>
    <w:rsid w:val="00D43052"/>
    <w:rsid w:val="00D4360B"/>
    <w:rsid w:val="00D458FF"/>
    <w:rsid w:val="00D45EA8"/>
    <w:rsid w:val="00D50A00"/>
    <w:rsid w:val="00D53772"/>
    <w:rsid w:val="00D53BA1"/>
    <w:rsid w:val="00D5481D"/>
    <w:rsid w:val="00D55006"/>
    <w:rsid w:val="00D55247"/>
    <w:rsid w:val="00D560B6"/>
    <w:rsid w:val="00D57060"/>
    <w:rsid w:val="00D604ED"/>
    <w:rsid w:val="00D613F4"/>
    <w:rsid w:val="00D6189A"/>
    <w:rsid w:val="00D659DB"/>
    <w:rsid w:val="00D65E61"/>
    <w:rsid w:val="00D6653D"/>
    <w:rsid w:val="00D6785A"/>
    <w:rsid w:val="00D70DA6"/>
    <w:rsid w:val="00D720BD"/>
    <w:rsid w:val="00D72F54"/>
    <w:rsid w:val="00D72FDE"/>
    <w:rsid w:val="00D7340A"/>
    <w:rsid w:val="00D74A12"/>
    <w:rsid w:val="00D75836"/>
    <w:rsid w:val="00D77080"/>
    <w:rsid w:val="00D80167"/>
    <w:rsid w:val="00D809FB"/>
    <w:rsid w:val="00D814ED"/>
    <w:rsid w:val="00D8262D"/>
    <w:rsid w:val="00D831F8"/>
    <w:rsid w:val="00D839E9"/>
    <w:rsid w:val="00D84E1D"/>
    <w:rsid w:val="00D9053B"/>
    <w:rsid w:val="00D9308C"/>
    <w:rsid w:val="00D93B2C"/>
    <w:rsid w:val="00D95E7B"/>
    <w:rsid w:val="00D97466"/>
    <w:rsid w:val="00DA2645"/>
    <w:rsid w:val="00DB0499"/>
    <w:rsid w:val="00DB337C"/>
    <w:rsid w:val="00DB798C"/>
    <w:rsid w:val="00DC0E03"/>
    <w:rsid w:val="00DC32C7"/>
    <w:rsid w:val="00DC4018"/>
    <w:rsid w:val="00DD22AD"/>
    <w:rsid w:val="00DD25ED"/>
    <w:rsid w:val="00DD2958"/>
    <w:rsid w:val="00DD478B"/>
    <w:rsid w:val="00DE046D"/>
    <w:rsid w:val="00DE07D3"/>
    <w:rsid w:val="00DE26BE"/>
    <w:rsid w:val="00DE3BF9"/>
    <w:rsid w:val="00DE3DBC"/>
    <w:rsid w:val="00DE504E"/>
    <w:rsid w:val="00DF013E"/>
    <w:rsid w:val="00DF0C98"/>
    <w:rsid w:val="00DF5A8E"/>
    <w:rsid w:val="00E0353A"/>
    <w:rsid w:val="00E057F5"/>
    <w:rsid w:val="00E10BE7"/>
    <w:rsid w:val="00E11D31"/>
    <w:rsid w:val="00E13236"/>
    <w:rsid w:val="00E15C8E"/>
    <w:rsid w:val="00E15CDA"/>
    <w:rsid w:val="00E21195"/>
    <w:rsid w:val="00E212E2"/>
    <w:rsid w:val="00E23F74"/>
    <w:rsid w:val="00E24D0C"/>
    <w:rsid w:val="00E25E52"/>
    <w:rsid w:val="00E26513"/>
    <w:rsid w:val="00E30967"/>
    <w:rsid w:val="00E31CBA"/>
    <w:rsid w:val="00E31FB6"/>
    <w:rsid w:val="00E34686"/>
    <w:rsid w:val="00E35EBB"/>
    <w:rsid w:val="00E36AB0"/>
    <w:rsid w:val="00E4222B"/>
    <w:rsid w:val="00E4300E"/>
    <w:rsid w:val="00E5317F"/>
    <w:rsid w:val="00E5658E"/>
    <w:rsid w:val="00E63B1A"/>
    <w:rsid w:val="00E65EEE"/>
    <w:rsid w:val="00E74DAB"/>
    <w:rsid w:val="00E75D76"/>
    <w:rsid w:val="00E80966"/>
    <w:rsid w:val="00E82461"/>
    <w:rsid w:val="00E82FF6"/>
    <w:rsid w:val="00E83E0A"/>
    <w:rsid w:val="00E86A3D"/>
    <w:rsid w:val="00E86E49"/>
    <w:rsid w:val="00E9031E"/>
    <w:rsid w:val="00E907F8"/>
    <w:rsid w:val="00E9209F"/>
    <w:rsid w:val="00E93A98"/>
    <w:rsid w:val="00E9528C"/>
    <w:rsid w:val="00E96020"/>
    <w:rsid w:val="00E9798E"/>
    <w:rsid w:val="00EA1BC0"/>
    <w:rsid w:val="00EA26C4"/>
    <w:rsid w:val="00EB12DB"/>
    <w:rsid w:val="00EB6583"/>
    <w:rsid w:val="00EC281C"/>
    <w:rsid w:val="00EC3362"/>
    <w:rsid w:val="00EC336F"/>
    <w:rsid w:val="00EC33F7"/>
    <w:rsid w:val="00EC352B"/>
    <w:rsid w:val="00EC49F9"/>
    <w:rsid w:val="00EC4D5D"/>
    <w:rsid w:val="00EC567C"/>
    <w:rsid w:val="00ED080C"/>
    <w:rsid w:val="00ED27DF"/>
    <w:rsid w:val="00ED31C5"/>
    <w:rsid w:val="00ED3262"/>
    <w:rsid w:val="00EE2736"/>
    <w:rsid w:val="00EE6EA2"/>
    <w:rsid w:val="00EE759F"/>
    <w:rsid w:val="00EF0277"/>
    <w:rsid w:val="00EF14C1"/>
    <w:rsid w:val="00F027F8"/>
    <w:rsid w:val="00F07167"/>
    <w:rsid w:val="00F10635"/>
    <w:rsid w:val="00F1317A"/>
    <w:rsid w:val="00F16002"/>
    <w:rsid w:val="00F16C96"/>
    <w:rsid w:val="00F17592"/>
    <w:rsid w:val="00F17621"/>
    <w:rsid w:val="00F17897"/>
    <w:rsid w:val="00F200A3"/>
    <w:rsid w:val="00F23DF9"/>
    <w:rsid w:val="00F26CC8"/>
    <w:rsid w:val="00F27181"/>
    <w:rsid w:val="00F309AF"/>
    <w:rsid w:val="00F31F0E"/>
    <w:rsid w:val="00F327D8"/>
    <w:rsid w:val="00F32A22"/>
    <w:rsid w:val="00F37404"/>
    <w:rsid w:val="00F37CE2"/>
    <w:rsid w:val="00F37E14"/>
    <w:rsid w:val="00F43BAB"/>
    <w:rsid w:val="00F44F41"/>
    <w:rsid w:val="00F47AF5"/>
    <w:rsid w:val="00F521E0"/>
    <w:rsid w:val="00F52E11"/>
    <w:rsid w:val="00F530D8"/>
    <w:rsid w:val="00F548F5"/>
    <w:rsid w:val="00F60DDD"/>
    <w:rsid w:val="00F65877"/>
    <w:rsid w:val="00F65E13"/>
    <w:rsid w:val="00F66F75"/>
    <w:rsid w:val="00F676CB"/>
    <w:rsid w:val="00F740E3"/>
    <w:rsid w:val="00F762FC"/>
    <w:rsid w:val="00F80B51"/>
    <w:rsid w:val="00F8129C"/>
    <w:rsid w:val="00F8370A"/>
    <w:rsid w:val="00F83D10"/>
    <w:rsid w:val="00F8588A"/>
    <w:rsid w:val="00F85A8C"/>
    <w:rsid w:val="00F86108"/>
    <w:rsid w:val="00F87306"/>
    <w:rsid w:val="00F90013"/>
    <w:rsid w:val="00F91E4C"/>
    <w:rsid w:val="00FA3BBE"/>
    <w:rsid w:val="00FA5953"/>
    <w:rsid w:val="00FB5BEA"/>
    <w:rsid w:val="00FC3712"/>
    <w:rsid w:val="00FC57BF"/>
    <w:rsid w:val="00FC638C"/>
    <w:rsid w:val="00FC7BC7"/>
    <w:rsid w:val="00FD0670"/>
    <w:rsid w:val="00FD21D8"/>
    <w:rsid w:val="00FD305E"/>
    <w:rsid w:val="00FD3CD5"/>
    <w:rsid w:val="00FD3E58"/>
    <w:rsid w:val="00FD4890"/>
    <w:rsid w:val="00FD6513"/>
    <w:rsid w:val="00FD707B"/>
    <w:rsid w:val="00FE2C67"/>
    <w:rsid w:val="00FE35E8"/>
    <w:rsid w:val="00FE365D"/>
    <w:rsid w:val="00FE4D32"/>
    <w:rsid w:val="00FE5658"/>
    <w:rsid w:val="00FE598B"/>
    <w:rsid w:val="00FF1363"/>
    <w:rsid w:val="00FF46DC"/>
    <w:rsid w:val="00FF5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33E36B"/>
  <w15:docId w15:val="{2C630BC3-8FA6-403C-8F1F-D3174F4DC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892"/>
  </w:style>
  <w:style w:type="paragraph" w:styleId="Heading1">
    <w:name w:val="heading 1"/>
    <w:basedOn w:val="Normal"/>
    <w:next w:val="Normal"/>
    <w:link w:val="Heading1Char"/>
    <w:uiPriority w:val="9"/>
    <w:qFormat/>
    <w:rsid w:val="0074089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089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089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IN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D979D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D979D5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D979D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89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74089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rsid w:val="00740892"/>
    <w:rPr>
      <w:rFonts w:asciiTheme="majorHAnsi" w:eastAsiaTheme="majorEastAsia" w:hAnsiTheme="majorHAnsi" w:cstheme="majorBidi"/>
      <w:b/>
      <w:bCs/>
      <w:color w:val="5B9BD5" w:themeColor="accent1"/>
      <w:lang w:eastAsia="en-IN"/>
    </w:rPr>
  </w:style>
  <w:style w:type="paragraph" w:styleId="Title">
    <w:name w:val="Title"/>
    <w:basedOn w:val="Normal"/>
    <w:next w:val="Normal"/>
    <w:link w:val="TitleChar"/>
    <w:uiPriority w:val="10"/>
    <w:qFormat/>
    <w:rsid w:val="00740892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74089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IN"/>
    </w:rPr>
  </w:style>
  <w:style w:type="character" w:styleId="Hyperlink">
    <w:name w:val="Hyperlink"/>
    <w:basedOn w:val="DefaultParagraphFont"/>
    <w:uiPriority w:val="99"/>
    <w:unhideWhenUsed/>
    <w:rsid w:val="00740892"/>
    <w:rPr>
      <w:color w:val="0000FF"/>
      <w:u w:val="single"/>
    </w:rPr>
  </w:style>
  <w:style w:type="paragraph" w:styleId="NoSpacing">
    <w:name w:val="No Spacing"/>
    <w:uiPriority w:val="1"/>
    <w:qFormat/>
    <w:rsid w:val="00740892"/>
    <w:pPr>
      <w:spacing w:after="0" w:line="240" w:lineRule="auto"/>
    </w:pPr>
    <w:rPr>
      <w:rFonts w:ascii="Arial" w:eastAsia="Arial" w:hAnsi="Arial" w:cs="Arial"/>
    </w:rPr>
  </w:style>
  <w:style w:type="character" w:styleId="Strong">
    <w:name w:val="Strong"/>
    <w:basedOn w:val="DefaultParagraphFont"/>
    <w:uiPriority w:val="22"/>
    <w:qFormat/>
    <w:rsid w:val="00740892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892"/>
    <w:rPr>
      <w:rFonts w:ascii="Tahoma" w:eastAsia="Arial" w:hAnsi="Tahoma" w:cs="Tahoma"/>
      <w:sz w:val="16"/>
      <w:szCs w:val="16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892"/>
    <w:pPr>
      <w:spacing w:after="0" w:line="240" w:lineRule="auto"/>
    </w:pPr>
    <w:rPr>
      <w:rFonts w:ascii="Tahoma" w:eastAsia="Arial" w:hAnsi="Tahoma" w:cs="Tahoma"/>
      <w:sz w:val="16"/>
      <w:szCs w:val="16"/>
      <w:lang w:val="en-IN"/>
    </w:rPr>
  </w:style>
  <w:style w:type="character" w:customStyle="1" w:styleId="BalloonTextChar1">
    <w:name w:val="Balloon Text Char1"/>
    <w:basedOn w:val="DefaultParagraphFont"/>
    <w:uiPriority w:val="99"/>
    <w:semiHidden/>
    <w:rsid w:val="00740892"/>
    <w:rPr>
      <w:rFonts w:ascii="Segoe UI" w:hAnsi="Segoe UI" w:cs="Segoe UI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40892"/>
    <w:rPr>
      <w:rFonts w:ascii="Arial" w:eastAsia="Arial" w:hAnsi="Arial" w:cs="Arial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740892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-IN"/>
    </w:rPr>
  </w:style>
  <w:style w:type="character" w:customStyle="1" w:styleId="HeaderChar1">
    <w:name w:val="Header Char1"/>
    <w:basedOn w:val="DefaultParagraphFont"/>
    <w:uiPriority w:val="99"/>
    <w:semiHidden/>
    <w:rsid w:val="0074089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40892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740892"/>
    <w:rPr>
      <w:rFonts w:ascii="Arial" w:eastAsia="Arial" w:hAnsi="Arial" w:cs="Arial"/>
      <w:lang w:eastAsia="en-IN"/>
    </w:rPr>
  </w:style>
  <w:style w:type="paragraph" w:customStyle="1" w:styleId="Default">
    <w:name w:val="Default"/>
    <w:rsid w:val="0074089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9">
    <w:name w:val="A9"/>
    <w:uiPriority w:val="99"/>
    <w:rsid w:val="00740892"/>
    <w:rPr>
      <w:i/>
      <w:iCs/>
      <w:color w:val="000000"/>
      <w:sz w:val="12"/>
      <w:szCs w:val="12"/>
    </w:rPr>
  </w:style>
  <w:style w:type="character" w:styleId="IntenseReference">
    <w:name w:val="Intense Reference"/>
    <w:basedOn w:val="DefaultParagraphFont"/>
    <w:uiPriority w:val="32"/>
    <w:qFormat/>
    <w:rsid w:val="00740892"/>
    <w:rPr>
      <w:b/>
      <w:bCs/>
      <w:smallCaps/>
      <w:color w:val="ED7D31" w:themeColor="accent2"/>
      <w:spacing w:val="5"/>
      <w:u w:val="single"/>
    </w:rPr>
  </w:style>
  <w:style w:type="paragraph" w:customStyle="1" w:styleId="Style1">
    <w:name w:val="Style1"/>
    <w:basedOn w:val="Heading1"/>
    <w:rsid w:val="00740892"/>
    <w:rPr>
      <w:rFonts w:ascii="Times New Roman" w:eastAsia="Times New Roman" w:hAnsi="Times New Roman" w:cs="Times New Roman"/>
      <w:b w:val="0"/>
      <w:sz w:val="36"/>
      <w:szCs w:val="36"/>
    </w:rPr>
  </w:style>
  <w:style w:type="paragraph" w:styleId="ListParagraph">
    <w:name w:val="List Paragraph"/>
    <w:basedOn w:val="Normal"/>
    <w:uiPriority w:val="34"/>
    <w:qFormat/>
    <w:rsid w:val="00740892"/>
    <w:pPr>
      <w:spacing w:after="0"/>
      <w:ind w:left="720"/>
      <w:contextualSpacing/>
    </w:pPr>
    <w:rPr>
      <w:rFonts w:ascii="Arial" w:eastAsia="Arial" w:hAnsi="Arial" w:cs="Arial"/>
      <w:lang w:val="en-IN"/>
    </w:rPr>
  </w:style>
  <w:style w:type="paragraph" w:styleId="NormalWeb">
    <w:name w:val="Normal (Web)"/>
    <w:basedOn w:val="Normal"/>
    <w:uiPriority w:val="99"/>
    <w:unhideWhenUsed/>
    <w:rsid w:val="007408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table" w:customStyle="1" w:styleId="LightShading1">
    <w:name w:val="Light Shading1"/>
    <w:basedOn w:val="TableNormal"/>
    <w:uiPriority w:val="60"/>
    <w:rsid w:val="007408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5">
    <w:name w:val="xl65"/>
    <w:basedOn w:val="Normal"/>
    <w:rsid w:val="00740892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740892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740892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740892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740892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0">
    <w:name w:val="xl70"/>
    <w:basedOn w:val="Normal"/>
    <w:rsid w:val="00740892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740892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740892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740892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740892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222222"/>
      <w:sz w:val="20"/>
      <w:szCs w:val="20"/>
    </w:rPr>
  </w:style>
  <w:style w:type="paragraph" w:customStyle="1" w:styleId="xl75">
    <w:name w:val="xl75"/>
    <w:basedOn w:val="Normal"/>
    <w:rsid w:val="00740892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6">
    <w:name w:val="xl76"/>
    <w:basedOn w:val="Normal"/>
    <w:rsid w:val="00740892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740892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40892"/>
    <w:pPr>
      <w:spacing w:after="100"/>
      <w:ind w:left="220"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40892"/>
    <w:pPr>
      <w:spacing w:after="100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40892"/>
    <w:pPr>
      <w:spacing w:after="100"/>
      <w:ind w:left="440"/>
    </w:pPr>
    <w:rPr>
      <w:rFonts w:eastAsiaTheme="minorEastAsia"/>
    </w:rPr>
  </w:style>
  <w:style w:type="table" w:customStyle="1" w:styleId="LightShading3">
    <w:name w:val="Light Shading3"/>
    <w:basedOn w:val="TableNormal"/>
    <w:uiPriority w:val="60"/>
    <w:rsid w:val="007408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74089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Shading2">
    <w:name w:val="Light Shading2"/>
    <w:basedOn w:val="TableNormal"/>
    <w:uiPriority w:val="60"/>
    <w:rsid w:val="007408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31">
    <w:name w:val="Plain Table 31"/>
    <w:basedOn w:val="TableNormal"/>
    <w:uiPriority w:val="43"/>
    <w:rsid w:val="009A0D8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9A0D8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5632F8"/>
  </w:style>
  <w:style w:type="character" w:styleId="CommentReference">
    <w:name w:val="annotation reference"/>
    <w:basedOn w:val="DefaultParagraphFont"/>
    <w:uiPriority w:val="99"/>
    <w:semiHidden/>
    <w:unhideWhenUsed/>
    <w:rsid w:val="000431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1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1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1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10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4E32"/>
    <w:pPr>
      <w:spacing w:after="0" w:line="240" w:lineRule="auto"/>
    </w:pPr>
  </w:style>
  <w:style w:type="character" w:customStyle="1" w:styleId="authors">
    <w:name w:val="authors"/>
    <w:basedOn w:val="DefaultParagraphFont"/>
    <w:rsid w:val="00DF2DAB"/>
  </w:style>
  <w:style w:type="character" w:customStyle="1" w:styleId="Date1">
    <w:name w:val="Date1"/>
    <w:basedOn w:val="DefaultParagraphFont"/>
    <w:rsid w:val="00DF2DAB"/>
  </w:style>
  <w:style w:type="character" w:customStyle="1" w:styleId="arttitle">
    <w:name w:val="art_title"/>
    <w:basedOn w:val="DefaultParagraphFont"/>
    <w:rsid w:val="00DF2DAB"/>
  </w:style>
  <w:style w:type="character" w:customStyle="1" w:styleId="serialtitle">
    <w:name w:val="serial_title"/>
    <w:basedOn w:val="DefaultParagraphFont"/>
    <w:rsid w:val="00DF2DAB"/>
  </w:style>
  <w:style w:type="character" w:customStyle="1" w:styleId="volumeissue">
    <w:name w:val="volume_issue"/>
    <w:basedOn w:val="DefaultParagraphFont"/>
    <w:rsid w:val="00DF2DAB"/>
  </w:style>
  <w:style w:type="character" w:customStyle="1" w:styleId="pagerange">
    <w:name w:val="page_range"/>
    <w:basedOn w:val="DefaultParagraphFont"/>
    <w:rsid w:val="00DF2DAB"/>
  </w:style>
  <w:style w:type="character" w:customStyle="1" w:styleId="doilink">
    <w:name w:val="doi_link"/>
    <w:basedOn w:val="DefaultParagraphFont"/>
    <w:rsid w:val="00DF2DAB"/>
  </w:style>
  <w:style w:type="character" w:customStyle="1" w:styleId="doilabel">
    <w:name w:val="doi__label"/>
    <w:basedOn w:val="DefaultParagraphFont"/>
    <w:rsid w:val="000126C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5559"/>
    <w:rPr>
      <w:color w:val="605E5C"/>
      <w:shd w:val="clear" w:color="auto" w:fill="E1DFDD"/>
    </w:rPr>
  </w:style>
  <w:style w:type="character" w:customStyle="1" w:styleId="harvardtitle">
    <w:name w:val="harvard_title"/>
    <w:basedOn w:val="DefaultParagraphFont"/>
    <w:rsid w:val="00060B79"/>
  </w:style>
  <w:style w:type="character" w:styleId="Emphasis">
    <w:name w:val="Emphasis"/>
    <w:basedOn w:val="DefaultParagraphFont"/>
    <w:uiPriority w:val="20"/>
    <w:qFormat/>
    <w:rsid w:val="00060B79"/>
    <w:rPr>
      <w:i/>
      <w:iCs/>
    </w:rPr>
  </w:style>
  <w:style w:type="character" w:customStyle="1" w:styleId="text">
    <w:name w:val="text"/>
    <w:basedOn w:val="DefaultParagraphFont"/>
    <w:rsid w:val="005C6593"/>
  </w:style>
  <w:style w:type="character" w:customStyle="1" w:styleId="c-bibliographic-informationvalue">
    <w:name w:val="c-bibliographic-information__value"/>
    <w:basedOn w:val="DefaultParagraphFont"/>
    <w:rsid w:val="00735102"/>
  </w:style>
  <w:style w:type="table" w:customStyle="1" w:styleId="TableGrid1">
    <w:name w:val="Table Grid1"/>
    <w:basedOn w:val="TableNormal"/>
    <w:next w:val="TableGrid"/>
    <w:uiPriority w:val="39"/>
    <w:rsid w:val="00C37593"/>
    <w:pPr>
      <w:spacing w:after="0" w:line="240" w:lineRule="auto"/>
    </w:pPr>
    <w:rPr>
      <w:rFonts w:asciiTheme="minorHAnsi" w:eastAsiaTheme="minorHAnsi" w:hAnsiTheme="minorHAnsi" w:cstheme="minorBidi"/>
      <w:lang w:val="en-IN" w:eastAsia="en-US" w:bidi="or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D3F2B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284D17"/>
    <w:rPr>
      <w:color w:val="954F72"/>
      <w:u w:val="single"/>
    </w:rPr>
  </w:style>
  <w:style w:type="paragraph" w:customStyle="1" w:styleId="msonormal0">
    <w:name w:val="msonormal"/>
    <w:basedOn w:val="Normal"/>
    <w:rsid w:val="00284D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customStyle="1" w:styleId="xl63">
    <w:name w:val="xl63"/>
    <w:basedOn w:val="Normal"/>
    <w:rsid w:val="00284D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n-IN"/>
    </w:rPr>
  </w:style>
  <w:style w:type="paragraph" w:customStyle="1" w:styleId="xl64">
    <w:name w:val="xl64"/>
    <w:basedOn w:val="Normal"/>
    <w:rsid w:val="00284D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71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7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5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1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72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4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06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3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20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1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27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4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43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52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20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7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57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0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89602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94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6737250-2795-4368-B622-7BBA924E43FC}">
  <we:reference id="wa104382081" version="1.46.0.0" store="en-US" storeType="OMEX"/>
  <we:alternateReferences>
    <we:reference id="wa104382081" version="1.46.0.0" store="en-US" storeType="OMEX"/>
  </we:alternateReferences>
  <we:properties>
    <we:property name="MENDELEY_CITATIONS" value="[{&quot;citationID&quot;:&quot;MENDELEY_CITATION_0aed42f4-ce5f-4991-b97f-8519320c504d&quot;,&quot;properties&quot;:{&quot;noteIndex&quot;:0},&quot;isEdited&quot;:false,&quot;manualOverride&quot;:{&quot;isManuallyOverridden&quot;:true,&quot;citeprocText&quot;:&quot;(Salim Ali, 1996)&quot;,&quot;manualOverrideText&quot;:&quot;(Ali, 1996)&quot;},&quot;citationTag&quot;:&quot;MENDELEY_CITATION_v3_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&quot;,&quot;citationItems&quot;:[{&quot;id&quot;:&quot;e49113ef-ebc7-3351-bf04-379a9e8908f2&quot;,&quot;itemData&quot;:{&quot;type&quot;:&quot;article-journal&quot;,&quot;id&quot;:&quot;e49113ef-ebc7-3351-bf04-379a9e8908f2&quot;,&quot;title&quot;:&quot;The Book of Indian Birds&quot;,&quot;author&quot;:[{&quot;family&quot;:&quot;Salim Ali&quot;,&quot;given&quot;:&quot;&quot;,&quot;parse-names&quot;:false,&quot;dropping-particle&quot;:&quot;&quot;,&quot;non-dropping-particle&quot;:&quot;&quot;}],&quot;container-title&quot;:&quot;Oxford University Press, New Delhi&quot;,&quot;accessed&quot;:{&quot;date-parts&quot;:[[2022,4,29]]},&quot;URL&quot;:&quot;https://indiabiodiversity.org/biodiv/content/documents/document-8d97689a-1553-455f-a4df-c7cee6821890/486.pdf&quot;,&quot;issued&quot;:{&quot;date-parts&quot;:[[1996]]},&quot;volume&quot;:&quot;12nd edn. &quot;,&quot;container-title-short&quot;:&quot;&quot;},&quot;isTemporary&quot;:false}]},{&quot;citationID&quot;:&quot;MENDELEY_CITATION_32321dfd-7ddf-4744-b851-16fa00b5074d&quot;,&quot;properties&quot;:{&quot;noteIndex&quot;:0},&quot;isEdited&quot;:false,&quot;manualOverride&quot;:{&quot;isManuallyOverridden&quot;:false,&quot;citeprocText&quot;:&quot;(R.B. Blair, 1999)&quot;,&quot;manualOverrideText&quot;:&quot;&quot;},&quot;citationTag&quot;:&quot;MENDELEY_CITATION_v3_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&quot;,&quot;citationItems&quot;:[{&quot;id&quot;:&quot;2dfdd575-88f8-3e5f-b132-1c36146ad2c6&quot;,&quot;itemData&quot;:{&quot;type&quot;:&quot;article-journal&quot;,&quot;id&quot;:&quot;2dfdd575-88f8-3e5f-b132-1c36146ad2c6&quot;,&quot;title&quot;:&quot;Birds and butterflies; surrogate taxa for assessing biodiversity?&quot;,&quot;author&quot;:[{&quot;family&quot;:&quot;R.B. Blair&quot;,&quot;given&quot;:&quot;&quot;,&quot;parse-names&quot;:false,&quot;dropping-particle&quot;:&quot;&quot;,&quot;non-dropping-particle&quot;:&quot;&quot;}],&quot;container-title&quot;:&quot;Ecological Application&quot;,&quot;issued&quot;:{&quot;date-parts&quot;:[[1999]]},&quot;page&quot;:&quot;164-170&quot;,&quot;volume&quot;:&quot;9&quot;,&quot;container-title-short&quot;:&quot;&quot;},&quot;isTemporary&quot;:false}]}]"/>
    <we:property name="MENDELEY_CITATIONS_STYLE" value="{&quot;id&quot;:&quot;https://www.zotero.org/styles/begell-house-apa&quot;,&quot;title&quot;:&quot;Begell House - APA&quot;,&quot;format&quot;:&quot;author-date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rKmuc80zjfRlVUepeEXIApugDEg==">AMUW2mXF20SG6mc0MfQW1+ybEqFTjWzpsdjBRTEL/ozPizAWDuHHG4XiuF2Ygj/nrWUG/MLZ1/+ZVOEWhNtz4wgpsklOJ9xcNEW2F7BMAV1NyS6maT91i7WgK+3M+IStOU6mfi/lV0GN8oar1KVZ113eO7CCtXqOaRp6IqNhQXjjLLQZpPpPohRPDI4l/GuD0WDvcXxd0+0yWj6mSO25Sr8WJHtKK+5McQbkrPMcY8ywlc4qL32e23gKtd+ZVvRE+tXk6pQN2TU15HCrw3eYjgUA6aCmBp4Kukt5pC1mRzsvg2Ippv6bfTo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469ACA2-5EAE-4510-A7B0-BDB1E3032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9</TotalTime>
  <Pages>3</Pages>
  <Words>1160</Words>
  <Characters>661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Himanshu Palei</cp:lastModifiedBy>
  <cp:revision>41</cp:revision>
  <dcterms:created xsi:type="dcterms:W3CDTF">2022-07-10T18:48:00Z</dcterms:created>
  <dcterms:modified xsi:type="dcterms:W3CDTF">2022-07-14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ecologica-sinica</vt:lpwstr>
  </property>
  <property fmtid="{D5CDD505-2E9C-101B-9397-08002B2CF9AE}" pid="3" name="Mendeley Recent Style Name 0_1">
    <vt:lpwstr>Acta Ecologica Sinica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vian-research</vt:lpwstr>
  </property>
  <property fmtid="{D5CDD505-2E9C-101B-9397-08002B2CF9AE}" pid="7" name="Mendeley Recent Style Name 2_1">
    <vt:lpwstr>Avian Research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roceedings-of-the-zoological-society</vt:lpwstr>
  </property>
  <property fmtid="{D5CDD505-2E9C-101B-9397-08002B2CF9AE}" pid="19" name="Mendeley Recent Style Name 8_1">
    <vt:lpwstr>Proceedings of the Zoological Society</vt:lpwstr>
  </property>
  <property fmtid="{D5CDD505-2E9C-101B-9397-08002B2CF9AE}" pid="20" name="Mendeley Recent Style Id 9_1">
    <vt:lpwstr>http://www.zotero.org/styles/springer-basic-author-date-no-et-al-with-issue</vt:lpwstr>
  </property>
  <property fmtid="{D5CDD505-2E9C-101B-9397-08002B2CF9AE}" pid="21" name="Mendeley Recent Style Name 9_1">
    <vt:lpwstr>Springer - Basic (author-date, no "et al.", with issue number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6886293-5b0a-370c-85ad-c6d15961b169</vt:lpwstr>
  </property>
  <property fmtid="{D5CDD505-2E9C-101B-9397-08002B2CF9AE}" pid="24" name="Mendeley Citation Style_1">
    <vt:lpwstr>http://www.zotero.org/styles/avian-research</vt:lpwstr>
  </property>
</Properties>
</file>